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70FD6" w14:textId="63A31FFA" w:rsidR="003D4978" w:rsidRPr="003C35C1" w:rsidRDefault="003D4978" w:rsidP="00A34E89">
      <w:pPr>
        <w:spacing w:line="240" w:lineRule="auto"/>
        <w:jc w:val="both"/>
        <w:rPr>
          <w:rFonts w:ascii="Times New Roman" w:hAnsi="Times New Roman"/>
          <w:sz w:val="24"/>
          <w:lang w:val="en-US"/>
        </w:rPr>
      </w:pPr>
      <w:r w:rsidRPr="003C35C1">
        <w:rPr>
          <w:rFonts w:ascii="Times New Roman" w:hAnsi="Times New Roman"/>
          <w:b/>
          <w:sz w:val="24"/>
          <w:lang w:val="en-US"/>
        </w:rPr>
        <w:t>Table</w:t>
      </w:r>
      <w:r w:rsidR="00123655" w:rsidRPr="00123655">
        <w:rPr>
          <w:rFonts w:ascii="Times New Roman" w:hAnsi="Times New Roman"/>
          <w:b/>
          <w:sz w:val="24"/>
          <w:lang w:val="en-US"/>
        </w:rPr>
        <w:t xml:space="preserve"> </w:t>
      </w:r>
      <w:r w:rsidR="00123655" w:rsidRPr="003C35C1">
        <w:rPr>
          <w:rFonts w:ascii="Times New Roman" w:hAnsi="Times New Roman"/>
          <w:b/>
          <w:sz w:val="24"/>
          <w:lang w:val="en-US"/>
        </w:rPr>
        <w:t>S2</w:t>
      </w:r>
      <w:r w:rsidRPr="003C35C1">
        <w:rPr>
          <w:rFonts w:ascii="Times New Roman" w:hAnsi="Times New Roman"/>
          <w:b/>
          <w:sz w:val="24"/>
          <w:lang w:val="en-US"/>
        </w:rPr>
        <w:t xml:space="preserve">. </w:t>
      </w:r>
      <w:r w:rsidRPr="003C35C1">
        <w:rPr>
          <w:rFonts w:ascii="Times New Roman" w:hAnsi="Times New Roman"/>
          <w:sz w:val="24"/>
          <w:lang w:val="en-US"/>
        </w:rPr>
        <w:t xml:space="preserve">Excluded articles and reasons for exclusion </w:t>
      </w:r>
      <w:r w:rsidR="005252D6">
        <w:rPr>
          <w:rFonts w:ascii="Times New Roman" w:hAnsi="Times New Roman"/>
          <w:sz w:val="24"/>
          <w:lang w:val="en-US"/>
        </w:rPr>
        <w:t>(n=</w:t>
      </w:r>
      <w:r w:rsidR="00012D56">
        <w:rPr>
          <w:rFonts w:ascii="Times New Roman" w:hAnsi="Times New Roman"/>
          <w:sz w:val="24"/>
          <w:lang w:val="en-US"/>
        </w:rPr>
        <w:t>50</w:t>
      </w:r>
      <w:r w:rsidRPr="00AB2D59">
        <w:rPr>
          <w:rFonts w:ascii="Times New Roman" w:hAnsi="Times New Roman"/>
          <w:sz w:val="24"/>
          <w:lang w:val="en-US"/>
        </w:rPr>
        <w:t xml:space="preserve">). </w:t>
      </w:r>
    </w:p>
    <w:tbl>
      <w:tblPr>
        <w:tblStyle w:val="TabelaSimples2"/>
        <w:tblW w:w="8606" w:type="dxa"/>
        <w:tblLook w:val="04A0" w:firstRow="1" w:lastRow="0" w:firstColumn="1" w:lastColumn="0" w:noHBand="0" w:noVBand="1"/>
      </w:tblPr>
      <w:tblGrid>
        <w:gridCol w:w="6096"/>
        <w:gridCol w:w="2510"/>
      </w:tblGrid>
      <w:tr w:rsidR="00603327" w:rsidRPr="00A34E89" w14:paraId="09D9917F" w14:textId="77777777" w:rsidTr="00F246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579E036F" w14:textId="4F7BBC6A" w:rsidR="00603327" w:rsidRPr="00A34E89" w:rsidRDefault="00603327" w:rsidP="00C7185E">
            <w:pPr>
              <w:widowControl w:val="0"/>
              <w:autoSpaceDE w:val="0"/>
              <w:autoSpaceDN w:val="0"/>
              <w:adjustRightInd w:val="0"/>
              <w:jc w:val="center"/>
              <w:rPr>
                <w:rFonts w:ascii="Times New Roman" w:hAnsi="Times New Roman" w:cs="Times New Roman"/>
                <w:b w:val="0"/>
                <w:lang w:val="en-US"/>
              </w:rPr>
            </w:pPr>
            <w:r w:rsidRPr="00A34E89">
              <w:rPr>
                <w:rFonts w:ascii="Times New Roman" w:hAnsi="Times New Roman" w:cs="Times New Roman"/>
                <w:lang w:val="en-US"/>
              </w:rPr>
              <w:t>Authors</w:t>
            </w:r>
          </w:p>
        </w:tc>
        <w:tc>
          <w:tcPr>
            <w:tcW w:w="2510" w:type="dxa"/>
            <w:noWrap/>
          </w:tcPr>
          <w:p w14:paraId="63F6B062" w14:textId="77777777" w:rsidR="00603327" w:rsidRPr="00A34E89" w:rsidRDefault="00603327" w:rsidP="00C7185E">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A34E89">
              <w:rPr>
                <w:rFonts w:ascii="Times New Roman" w:hAnsi="Times New Roman" w:cs="Times New Roman"/>
                <w:lang w:val="en-US"/>
              </w:rPr>
              <w:t>Reason for exclusion</w:t>
            </w:r>
          </w:p>
        </w:tc>
      </w:tr>
      <w:tr w:rsidR="00603327" w:rsidRPr="00EC2696" w14:paraId="7520740B"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7AAF6C35" w14:textId="5841B9EA"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rPr>
              <w:t>Abdel-Hafez, Salma M. et al., 2018</w:t>
            </w:r>
            <w:r w:rsidR="006F51CF" w:rsidRPr="00523A1E">
              <w:rPr>
                <w:rFonts w:ascii="Times New Roman" w:hAnsi="Times New Roman" w:cs="Times New Roman"/>
                <w:b w:val="0"/>
              </w:rPr>
              <w:t xml:space="preserve"> </w:t>
            </w:r>
            <w:r w:rsidR="006F51CF" w:rsidRPr="00523A1E">
              <w:rPr>
                <w:rFonts w:ascii="Times New Roman" w:hAnsi="Times New Roman" w:cs="Times New Roman"/>
              </w:rPr>
              <w:fldChar w:fldCharType="begin" w:fldLock="1"/>
            </w:r>
            <w:r w:rsidR="006F51CF" w:rsidRPr="00523A1E">
              <w:rPr>
                <w:rFonts w:ascii="Times New Roman" w:hAnsi="Times New Roman" w:cs="Times New Roman"/>
                <w:b w:val="0"/>
              </w:rPr>
              <w:instrText>ADDIN CSL_CITATION {"citationItems":[{"id":"ITEM-1","itemData":{"DOI":"10.1016/j.colsurfb.2018.03.051","ISSN":"18734367","abstract":"In the current study, the transdermal route has been investigated to deliver the poorly bioavailable drug; curcumin into the systemic circulation, aiming to target both superficial and subcutaneous tumors such as the breast tumors. Accordingly, different colloidal carriers viz. ultradeformable nanovesicles comprising various penetration enhancers were exploited. Curcumin-loaded deformable vesicles were prepared by the thin film hydration method followed by extrusion. Sodium cholate and Tween 80 were set as standard edge activators and Labrasol, Transcutol, limonene and oleic acid were the penetration enhancers that were evaluated for their efficacy in skin permeation. The particle size and zeta potential of the prepared vesicles were significantly affected by the type of surfactant/penetration enhancer. The polydispersity measurements showed uniform particle size distribution indicating the sufficiency of the extrusion cycles performed. Curcumin, as a hydrophobic molecule, was well accommodated within the lipid bilayers of the prepared vesicles with entrapment efficiency (EE%) percentages and drug loading percentages (DL%) as high as 93.91% and 7.04%, respectively. The ex-vivo permeation studies were performed on male albino mice skin mounted on Franz diffusion cells. Oleic acid and Transcutol exhibited comparable fluxes to sodium cholate and Tween 80 (</w:instrText>
            </w:r>
            <w:r w:rsidR="006F51CF" w:rsidRPr="00523A1E">
              <w:rPr>
                <w:rFonts w:ascii="Cambria Math" w:hAnsi="Cambria Math" w:cs="Cambria Math"/>
                <w:b w:val="0"/>
              </w:rPr>
              <w:instrText>∼</w:instrText>
            </w:r>
            <w:r w:rsidR="006F51CF" w:rsidRPr="00523A1E">
              <w:rPr>
                <w:rFonts w:ascii="Times New Roman" w:hAnsi="Times New Roman" w:cs="Times New Roman"/>
                <w:b w:val="0"/>
              </w:rPr>
              <w:instrText>16 μg cm−2 h−1), whereas the fluxes of Labrasol and limonene were significantly lower. Cytotoxicity studies were performed using MTT assay on human breast cancer cell lines (MCF-7 cells). The results of the MTT assay demonstrated that oleic acid ultradeformable nanovesicles scored an IC50 of 20 μg/ml which introduce these new curcumin-loaded nanovesicles as a successful delivery system for breast cancer therapy.","author":[{"dropping-particle":"","family":"Abdel-Hafez","given":"Salma M.","non-dropping-particle":"","parse-names":false,"suffix":""},{"dropping-particle":"","family":"Hathout","given":"Rania M.","non-dropping-particle":"","parse-names":false,"suffix":""},{"dropping-particle":"","family":"Sammour","given":"Omaima A.","non-dropping-particle":"","parse-names":false,"suffix":""}],"container-title":"Colloids and Surfaces B: Biointerfaces","id":"ITEM-1","issued":{"date-parts":[["2018","7","1"]]},"page":"63-72","publisher":"Elsevier B.V.","title":"Curcumin-loaded ultradeformable nanovesicles as a potential delivery system for breast cancer therapy","type":"article-journal","volume":"167"},"uris":["http://www.mendeley.com/documents/?uuid=21cb5d72-8508-4a73-a7be-a53c53410a52"]}],"mendeley":{"formattedCitation":"(1)","plainTextFormattedCitation":"(1)","previouslyFormattedCitation":"(1)"},"properties":{"noteIndex":0},"schema":"https://github.com/citation-style-language/schema/raw/master/csl-citation.json"}</w:instrText>
            </w:r>
            <w:r w:rsidR="006F51CF" w:rsidRPr="00523A1E">
              <w:rPr>
                <w:rFonts w:ascii="Times New Roman" w:hAnsi="Times New Roman" w:cs="Times New Roman"/>
              </w:rPr>
              <w:fldChar w:fldCharType="separate"/>
            </w:r>
            <w:r w:rsidR="006F51CF" w:rsidRPr="00523A1E">
              <w:rPr>
                <w:rFonts w:ascii="Times New Roman" w:hAnsi="Times New Roman" w:cs="Times New Roman"/>
                <w:b w:val="0"/>
                <w:noProof/>
              </w:rPr>
              <w:t>(1)</w:t>
            </w:r>
            <w:r w:rsidR="006F51CF" w:rsidRPr="00523A1E">
              <w:rPr>
                <w:rFonts w:ascii="Times New Roman" w:hAnsi="Times New Roman" w:cs="Times New Roman"/>
              </w:rPr>
              <w:fldChar w:fldCharType="end"/>
            </w:r>
          </w:p>
        </w:tc>
        <w:tc>
          <w:tcPr>
            <w:tcW w:w="2510" w:type="dxa"/>
            <w:noWrap/>
          </w:tcPr>
          <w:p w14:paraId="36D71A80"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6</w:t>
            </w:r>
          </w:p>
        </w:tc>
      </w:tr>
      <w:tr w:rsidR="00603327" w:rsidRPr="00EC2696" w14:paraId="54140615"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7910B823" w14:textId="05E786FF"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Amani, Soheil et al., 2019</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1016/j.ijbiomac.2019.09.048","ISSN":"18790003","PMID":"31518625","abstract":"Curcumin-loaded hybrid magnetic nanoparticles (HMNPs) were formulated using a simple and green method. At first, surface of Fe3O4 nanoparticles was modified using alginate (ALG), and magnetic ALG/Fe3O4 nanoparticles with a size of 33 nm and a zeta potential of -25 mv were prepared. Then, a complex including bovine serum albumin (BSA) and poly((3-acrylamidopropyl)trimethylammonium chloride) (p(APTMACl)) was prepared and optimized. The behavior of the BSA/p(APTMACl) complex was evaluated as a function of pH and protein/polymer ratio by UV–Vis spectroscopy, zeta potential, and DLS analysis. Finally, the hybrid complex of BSA/p(APTMACl)@ALG/Fe3O4 were prepared using mixing of the BSA/p(APTMACl) and ALG/Fe3O4 systems with opposite charges via electrostatic interactions. The prepared BSA/p(APTMACl) @ALG/Fe3O4 complex was named hybrid magnetic nanoparticles (HMNPs) and characterized by UV–Vis spectroscopy, SEM, FT-IR, TGA, XRD, VSM, and AFM. Three samples including pure Fe3O4, ALG/Fe3O4, and the final HMNPs exhibited no cytotoxic effect on MCF-7 breast cancer cell using the MTT assay. MTT assay to test the antitumor activity of bare and encapsulated-curcumin against MCF-7 cells showed BSA/p(APTMACl)@ALG/Fe3O4 nanoparticles are able to stabilize the curcumin anti-cancer drug and also enhancing the antitumor activity of the encapsulated curcumin. After loading of curcumin with a high efficiency of 95%. The accumulative release profiles of curcumin were investigated at 37 °C in phosphate buffered saline (PBS, pH 3 and 7.4). The release of curcumin-loaded HMNPs followed the Korsmeyer-Peppas equation and anomalous (non-fickian) diffusion mechanism at pHs 3 and 7.4.","author":[{"dropping-particle":"","family":"Amani","given":"Soheil","non-dropping-particle":"","parse-names":false,"suffix":""},{"dropping-particle":"","family":"Mohamadnia","given":"Zahra","non-dropping-particle":"","parse-names":false,"suffix":""},{"dropping-particle":"","family":"Mahdavi","given":"Atiyeh","non-dropping-particle":"","parse-names":false,"suffix":""}],"container-title":"International Journal of Biological Macromolecules","id":"ITEM-1","issued":{"date-parts":[["2019","12","1"]]},"note":"Excluir (Gabriel): não fez testes in vivo;\n\nExcluir (Patrícia): caracterização FQ + ensaios in vitro\n\nExcluir: apenas ensaios in vitro.","page":"1258-1270","publisher":"Elsevier B.V.","title":"pH-responsive hybrid magnetic polyelectrolyte complex based on alginate/BSA as efficient nanocarrier for curcumin encapsulation and delivery","type":"article-journal","volume":"141"},"uris":["http://www.mendeley.com/documents/?uuid=624aa7b7-b0a4-3fcf-a8b0-b96df55f07be"]}],"mendeley":{"formattedCitation":"(2)","plainTextFormattedCitation":"(2)","previouslyFormattedCitation":"(2)"},"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2)</w:t>
            </w:r>
            <w:r w:rsidR="006F51CF" w:rsidRPr="00523A1E">
              <w:rPr>
                <w:rFonts w:ascii="Times New Roman" w:hAnsi="Times New Roman" w:cs="Times New Roman"/>
                <w:lang w:val="en-US"/>
              </w:rPr>
              <w:fldChar w:fldCharType="end"/>
            </w:r>
          </w:p>
        </w:tc>
        <w:tc>
          <w:tcPr>
            <w:tcW w:w="2510" w:type="dxa"/>
            <w:noWrap/>
          </w:tcPr>
          <w:p w14:paraId="11751785"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EC112B" w14:paraId="10579CB6"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1F3A3962" w14:textId="233DCB49"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rPr>
            </w:pPr>
            <w:r w:rsidRPr="00523A1E">
              <w:rPr>
                <w:rFonts w:ascii="Times New Roman" w:hAnsi="Times New Roman" w:cs="Times New Roman"/>
                <w:b w:val="0"/>
              </w:rPr>
              <w:t xml:space="preserve">Chen, Sunhui et al., 2017 </w:t>
            </w:r>
            <w:r w:rsidR="006F51CF" w:rsidRPr="00523A1E">
              <w:rPr>
                <w:rFonts w:ascii="Times New Roman" w:hAnsi="Times New Roman" w:cs="Times New Roman"/>
              </w:rPr>
              <w:fldChar w:fldCharType="begin" w:fldLock="1"/>
            </w:r>
            <w:r w:rsidR="006F51CF" w:rsidRPr="00523A1E">
              <w:rPr>
                <w:rFonts w:ascii="Times New Roman" w:hAnsi="Times New Roman" w:cs="Times New Roman"/>
                <w:b w:val="0"/>
              </w:rPr>
              <w:instrText>ADDIN CSL_CITATION {"citationItems":[{"id":"ITEM-1","itemData":{"DOI":"10.1039/c7tb00040e","ISSN":"2050750X","PMID":"32264139","abstract":"Coating supermagnetic iron oxide nanoparticles (SPIOs) with albumin would not only improve their in vivo stability but also improve their drug loading capacity, but current methods are either inefficient or time consuming. Herein, a single step synthesis of bovine serum albumin (BSA)-stabilized SPIOs with high dispersity and stability via a modified co-precipitation method is reported. The benefits of albumin for coating of SPIOs, i.e. its long circulation life, low immunogenicity and drug binding ability to specific binding domains, were all retained in our mildly modified BSA. The BSA-SPIOs thus prepared displayed an excellent T2 contrast enhancing effect and drug loading capacity. Two cytotoxic drugs curcumin and sunitinib, where the former is a drug-resistance depressor and the latter is a tyrosine kinase inhibitor, were further co-loaded into the BSA-SPIOs (denoted SPIO-SC) to achieve combined synergistic therapy. SPIO-SC formulations displayed the most significant tumor inhibition yet least drug-induced toxicity both in vitro and in vivo when compared with free drug formulations. Through in vivo pharmacokinetic analysis, it was demonstrated that SPIO-SC most efficiently delivered the encapsulated drugs to the tumor site, and at the same time maintained the originally designed, optimal ratios of curcumin to sunitinib concentrations at the tumor target and yielded the most optimal synergistic effect and, subsequently, the more effective therapeutic outcomes. The prepared BSA-SPIOs are an extremely promising candidate for both MR imaging and drug delivery as a healthcare material.","author":[{"dropping-particle":"","family":"Chen","given":"Sunhui","non-dropping-particle":"","parse-names":false,"suffix":""},{"dropping-particle":"","family":"Liang","given":"Qiuling","non-dropping-particle":"","parse-names":false,"suffix":""},{"dropping-particle":"","family":"Liu","given":"Ergang","non-dropping-particle":"","parse-names":false,"suffix":""},{"dropping-particle":"","family":"Yu","given":"Zhili","non-dropping-particle":"","parse-names":false,"suffix":""},{"dropping-particle":"","family":"Sun","given":"Lu","non-dropping-particle":"","parse-names":false,"suffix":""},{"dropping-particle":"","family":"Ye","given":"Junxiao","non-dropping-particle":"","parse-names":false,"suffix":""},{"dropping-particle":"","family":"Shin","given":"Meong Cheol","non-dropping-particle":"","parse-names":false,"suffix":""},{"dropping-particle":"","family":"Wang","given":"Jianxin","non-dropping-particle":"","parse-names":false,"suffix":""},{"dropping-particle":"","family":"He","given":"Huining","non-dropping-particle":"","parse-names":false,"suffix":""}],"container-title":"Journal of Materials Chemistry B","id":"ITEM-1","issue":"22","issued":{"date-parts":[["2017"]]},"note":"Avaliação por Andréia.\nCritérios de elegibilidade \n1. Estudos in vivo? Sim \n2. Câncer de mama? Sim \n3. Uso da curcumina nanoestruturada como tratamento? Sim \n4. Research articles? Sim \n5. Avaliação da eficiência do tratamento e possível efeito tóxico? Avaliou eficiência terapêutica e avaliou possíveis efeitos citotóxicos com análises citológicas de diversos tecidos celulares.\n6.Uso da curcumina nanoencapsulada como adjuvante? Curcumina foi utilizada associada a sunitinib, mas há avaliação de curcumina nanoestruturada sozinha\n       \nCONCLUSÃO: Artigo Incluído \n\n\nAvaliação WILLIE: Artigo Excluído \nMotivo 6 do critério de exclusão:  Uso da curcumina nanoencapsulada como adjuvante (associada a sunitinib), pois segundo instruções, estudos que apresentarem pelo menos 01 dos critérios de exclusão serão excluídos.\n\n\nTerceira avaliação\nNão há avaliação da nanocurcumina sozinha. EXCLUIR","page":"4060-4072","title":"Curcumin/sunitinib co-loaded BSA-stabilized SPIOs for synergistic combination therapy for breast cancer","type":"article-journal","volume":"5"},"uris":["http://www.mendeley.com/documents/?uuid=ae9b47bd-80fa-4186-8855-21b0b82e3810"]}],"mendeley":{"formattedCitation":"(3)","plainTextFormattedCitation":"(3)","previouslyFormattedCitation":"(3)"},"properties":{"noteIndex":0},"schema":"https://github.com/citation-style-language/schema/raw/master/csl-citation.json"}</w:instrText>
            </w:r>
            <w:r w:rsidR="006F51CF" w:rsidRPr="00523A1E">
              <w:rPr>
                <w:rFonts w:ascii="Times New Roman" w:hAnsi="Times New Roman" w:cs="Times New Roman"/>
              </w:rPr>
              <w:fldChar w:fldCharType="separate"/>
            </w:r>
            <w:r w:rsidR="006F51CF" w:rsidRPr="00523A1E">
              <w:rPr>
                <w:rFonts w:ascii="Times New Roman" w:hAnsi="Times New Roman" w:cs="Times New Roman"/>
                <w:b w:val="0"/>
                <w:noProof/>
              </w:rPr>
              <w:t>(3)</w:t>
            </w:r>
            <w:r w:rsidR="006F51CF" w:rsidRPr="00523A1E">
              <w:rPr>
                <w:rFonts w:ascii="Times New Roman" w:hAnsi="Times New Roman" w:cs="Times New Roman"/>
              </w:rPr>
              <w:fldChar w:fldCharType="end"/>
            </w:r>
          </w:p>
        </w:tc>
        <w:tc>
          <w:tcPr>
            <w:tcW w:w="2510" w:type="dxa"/>
            <w:noWrap/>
          </w:tcPr>
          <w:p w14:paraId="17B831B5"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23A1E">
              <w:rPr>
                <w:rFonts w:ascii="Times New Roman" w:hAnsi="Times New Roman" w:cs="Times New Roman"/>
              </w:rPr>
              <w:t>3</w:t>
            </w:r>
          </w:p>
        </w:tc>
      </w:tr>
      <w:tr w:rsidR="00603327" w:rsidRPr="00832BA4" w14:paraId="56AFBB39"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0C23AF30" w14:textId="412F1978"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rPr>
              <w:t>Chidambaram, Moorthi et al., 2014</w:t>
            </w:r>
            <w:r w:rsidR="006F51CF" w:rsidRPr="00523A1E">
              <w:rPr>
                <w:rFonts w:ascii="Times New Roman" w:hAnsi="Times New Roman" w:cs="Times New Roman"/>
                <w:b w:val="0"/>
              </w:rPr>
              <w:t xml:space="preserve"> </w:t>
            </w:r>
            <w:r w:rsidR="006F51CF" w:rsidRPr="00523A1E">
              <w:rPr>
                <w:rFonts w:ascii="Times New Roman" w:hAnsi="Times New Roman" w:cs="Times New Roman"/>
              </w:rPr>
              <w:fldChar w:fldCharType="begin" w:fldLock="1"/>
            </w:r>
            <w:r w:rsidR="006F51CF" w:rsidRPr="00523A1E">
              <w:rPr>
                <w:rFonts w:ascii="Times New Roman" w:hAnsi="Times New Roman" w:cs="Times New Roman"/>
                <w:b w:val="0"/>
              </w:rPr>
              <w:instrText>ADDIN CSL_CITATION {"citationItems":[{"id":"ITEM-1","itemData":{"DOI":"10.5101/nbe.v6i2.p1-13","ISSN":"21505578","abstract":"Curcumin, a functional food polyphenol reported to inhibit cancer cell proliferation, invasion, angiogenesis and metastasis through interaction with multiple molecular targets. However, the clinical usefulness of curcumin in the treatment of cancer is limited due to poor solubility in water at acidic and neutral pH, hydrolytic degradation in alkaline pH and metabolism in the liver and intestine, resulting in decreased or absence of therapeutic efficacy. Hence, the present study was aimed to overcome the limitations of curcumin in the treatment of cancer by codelivery of nanosized curcumin and bioenhancer using acid degradable polymeric nanoparticles. Modified nanoprecipitation method was used to prepare void, curcumin-piperine, curcumin-quercetin and curcumin-silibinin encapsulated polymeric nanoparticles. Prepared nanoformulations were evaluated for particle size, polydispersity index, zeta potential, surface morphology, drug content, encapsulation efficiency, drug loading, in-vitro release, stability at elevated storage conditions, toxicity on normal liver cells, anticancer activity on various cancer cell lines and on cancer induced rats. Prepared curcumin-bioenhancer encapsulated polymeric nanoparticles were (a) spherical in shape with size &lt;100 nm and displayed excellent uniformity; (b) showed &gt;95% release of curcumin and bioenhancers within 45 minutes in gastric fluid; (c) proved non-toxic to normal liver cells; (d) extremely stable at elevated storage conditions; and (e) demonstrated enhanced anticancer activity against various cancer cell lines and mammary cancer in rats than the pure curcumin. Study concludes that the prepared curcumin-bioenhancer encapsulated polymeric nanoformulations significantly overcome the limitations of curcumin in the treatment of cancer and synergistically enhance its anticancer activity. However, out of three polymeric nanoformulations, curcumin-silibinin polymeric nanoformulation showed superior anticancer activity. © 2014 Moorthi Chidambaram and Kathiresan Krishnasamy.","author":[{"dropping-particle":"","family":"Chidambaram","given":"Moorthi","non-dropping-particle":"","parse-names":false,"suffix":""},{"dropping-particle":"","family":"Krishnasamy","given":"Kathiresan","non-dropping-particle":"","parse-names":false,"suffix":""}],"container-title":"Nano Biomedicine and Engineering","id":"ITEM-1","issue":"2","issued":{"date-parts":[["2014"]]},"page":"1-13","publisher":"Open Access House of Science and Technology","title":"Codelivery of nanosized curcumin and bioenhancer using acid degradable polymeric nanoparticles displayed enhanced anticancer efficacy","type":"article-journal","volume":"6"},"uris":["http://www.mendeley.com/documents/?uuid=86e39819-112c-3bf9-a6af-3e1715be87f3"]}],"mendeley":{"formattedCitation":"(4)","plainTextFormattedCitation":"(4)","previouslyFormattedCitation":"(4)"},"properties":{"noteIndex":0},"schema":"https://github.com/citation-style-language/schema/raw/master/csl-citation.json"}</w:instrText>
            </w:r>
            <w:r w:rsidR="006F51CF" w:rsidRPr="00523A1E">
              <w:rPr>
                <w:rFonts w:ascii="Times New Roman" w:hAnsi="Times New Roman" w:cs="Times New Roman"/>
              </w:rPr>
              <w:fldChar w:fldCharType="separate"/>
            </w:r>
            <w:r w:rsidR="006F51CF" w:rsidRPr="00523A1E">
              <w:rPr>
                <w:rFonts w:ascii="Times New Roman" w:hAnsi="Times New Roman" w:cs="Times New Roman"/>
                <w:b w:val="0"/>
                <w:noProof/>
              </w:rPr>
              <w:t>(4)</w:t>
            </w:r>
            <w:r w:rsidR="006F51CF" w:rsidRPr="00523A1E">
              <w:rPr>
                <w:rFonts w:ascii="Times New Roman" w:hAnsi="Times New Roman" w:cs="Times New Roman"/>
              </w:rPr>
              <w:fldChar w:fldCharType="end"/>
            </w:r>
          </w:p>
        </w:tc>
        <w:tc>
          <w:tcPr>
            <w:tcW w:w="2510" w:type="dxa"/>
            <w:noWrap/>
          </w:tcPr>
          <w:p w14:paraId="50047956"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206956C0"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2EAE5186" w14:textId="4A6CDC83"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Dhule, Santosh S. et al., 2012</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1016/j.nano.2011.07.011","PMID":"21839055","abstract":"The delivery of curcumin, a broad-spectrum anticancer drug, has been explored in the form of liposomal nanoparticles to treat osteosarcoma (OS). Curcumin is water insoluble and an effective delivery route is through encapsulation in cyclodextrins followed by a second encapsulation in liposomes. Liposomal curcumin's potential was evaluated against cancer models of mesenchymal (OS) and epithelial origin (breast cancer). The resulting 2-Hydroxypropyl-γ-cyclodextrin/curcumin - liposome complex shows promising anticancer potential both in vitro and in vivo against KHOS OS cell line and MCF-7 breast cancer cell line. An interesting aspect is that liposomal curcumin initiates the caspase cascade that leads to apoptotic cell death in vitro in comparison with DMSO-curcumin induced autophagic cell death. In addition, the efficiency of the liposomal curcumin formulation was confirmed in vivo using a xenograft OS model. Curcumin-loaded γ-cyclodextrin liposomes indicate significant potential as delivery vehicles for the treatment of cancers of different tissue origin.","author":[{"dropping-particle":"","family":"Dhule","given":"Santosh S.","non-dropping-particle":"","parse-names":false,"suffix":""},{"dropping-particle":"","family":"Penfornis","given":"Patrice","non-dropping-particle":"","parse-names":false,"suffix":""},{"dropping-particle":"","family":"Frazier","given":"Trivia","non-dropping-particle":"","parse-names":false,"suffix":""},{"dropping-particle":"","family":"Walker","given":"Ryan","non-dropping-particle":"","parse-names":false,"suffix":""},{"dropping-particle":"","family":"Feldman","given":"Joshua","non-dropping-particle":"","parse-names":false,"suffix":""},{"dropping-particle":"","family":"Tan","given":"Grace","non-dropping-particle":"","parse-names":false,"suffix":""},{"dropping-particle":"","family":"He","given":"Jibao","non-dropping-particle":"","parse-names":false,"suffix":""},{"dropping-particle":"","family":"Alb","given":"Alina","non-dropping-particle":"","parse-names":false,"suffix":""},{"dropping-particle":"","family":"John","given":"Vijay","non-dropping-particle":"","parse-names":false,"suffix":""},{"dropping-particle":"","family":"Pochampally","given":"Radhika","non-dropping-particle":"","parse-names":false,"suffix":""}],"id":"ITEM-1","issue":"4","issued":{"date-parts":[["2012","5"]]},"note":"Excluir - uso de outro tipo de câncer\n\nExcluir - de acordo","publisher":"NIH Public Access","title":"Curcumin-loaded γ-cyclodextrin liposomal nanoparticles as delivery vehicles for osteosarcoma","type":"article-journal","volume":"8"},"uris":["http://www.mendeley.com/documents/?uuid=b53cf293-6e85-4cdf-8b63-314c182b9cc1"]}],"mendeley":{"formattedCitation":"(5)","plainTextFormattedCitation":"(5)","previouslyFormattedCitation":"(5)"},"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5)</w:t>
            </w:r>
            <w:r w:rsidR="006F51CF" w:rsidRPr="00523A1E">
              <w:rPr>
                <w:rFonts w:ascii="Times New Roman" w:hAnsi="Times New Roman" w:cs="Times New Roman"/>
                <w:lang w:val="en-US"/>
              </w:rPr>
              <w:fldChar w:fldCharType="end"/>
            </w:r>
          </w:p>
        </w:tc>
        <w:tc>
          <w:tcPr>
            <w:tcW w:w="2510" w:type="dxa"/>
            <w:noWrap/>
          </w:tcPr>
          <w:p w14:paraId="707A5705"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2905E2EC"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0431C803" w14:textId="1A35F807"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Ding, Lingling et al., 2016</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2147/IJN.S107767","ISSN":"11782013","PMID":"27843313","abstract":"Targeted delivery by the folate ligand is an effective way to enhance an anti-breast carcinoma effect, due to its high affinity for the folate receptor, which is overexpressed in many tumor cells. In this study, we firstly synthesized a folic acid (FA)-targeted and polyethylene glycol (PEG)-modified TiO2 nanocarrier. Then, an FA-PEG-TiO2 nanoparticle (NP) codelivery system loaded with curcumin and salvianolic acid B were prepared by emulsion evaporation– solidification at low temperature. The obtained folate-targeted NPs (FA-NPs) showed more cytotoxicity on MCF7 cells and MDA-MB-231 cells than a nontargeted NP group. Apart from a synergistic anti-breast cancer effect with curcumin, salvianolic acid B protects the cardiovascular system from oxidative injury by the TiO2 nanocarrier. With coumarin 6 as a fluorescent probe to observe cellular uptake of NPs, the results of in vitro cellular uptake demonstrated FA-NPs exhibited higher cellular uptake and accumulation in MCF7 cells and MDA-MB-231 cells than nontargeted NPs. Then, in vivo biodistribution of NPs was further qualitatively and quantitatively confirmed by in vivo imaging. More importantly, the animal study further suggested that FA-NPs had significantly stronger antitumor effects via receptor-mediated targeted delivery. Consequently, FA-PEG-TiO2 NPs loaded with curcumin and salvianolic acid B could be a promising drug-delivery system to treat breast cancer.","author":[{"dropping-particle":"","family":"Ding","given":"Lingling","non-dropping-particle":"","parse-names":false,"suffix":""},{"dropping-particle":"","family":"Li","given":"Jiawei","non-dropping-particle":"","parse-names":false,"suffix":""},{"dropping-particle":"","family":"Huang","given":"Rui","non-dropping-particle":"","parse-names":false,"suffix":""},{"dropping-particle":"","family":"Liu","given":"Zhidong","non-dropping-particle":"","parse-names":false,"suffix":""},{"dropping-particle":"","family":"Li","given":"Chunhua","non-dropping-particle":"","parse-names":false,"suffix":""},{"dropping-particle":"","family":"Yao","given":"Shaozi","non-dropping-particle":"","parse-names":false,"suffix":""},{"dropping-particle":"","family":"Wang","given":"Jinyan","non-dropping-particle":"","parse-names":false,"suffix":""},{"dropping-particle":"","family":"Qi","given":"Dongli","non-dropping-particle":"","parse-names":false,"suffix":""},{"dropping-particle":"","family":"Li","given":"Nan","non-dropping-particle":"","parse-names":false,"suffix":""},{"dropping-particle":"","family":"Pi","given":"Jiaxin","non-dropping-particle":"","parse-names":false,"suffix":""}],"container-title":"International Journal of Nanomedicine","id":"ITEM-1","issued":{"date-parts":[["2016","11","2"]]},"page":"5709-5727","publisher":"Dove Medical Press Ltd.","title":"Salvianolic acid B protects against myocardial damage caused by nanocarrier TiO2; and synergistic anti-breast carcinoma effect with curcumin via codelivery system of folic acid-targeted and polyethylene glycol-modified TiO2 nanoparticles","type":"article-journal","volume":"11"},"uris":["http://www.mendeley.com/documents/?uuid=9765fda7-2f37-3a79-91a3-d54317903f74"]}],"mendeley":{"formattedCitation":"(6)","plainTextFormattedCitation":"(6)","previouslyFormattedCitation":"(6)"},"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6)</w:t>
            </w:r>
            <w:r w:rsidR="006F51CF" w:rsidRPr="00523A1E">
              <w:rPr>
                <w:rFonts w:ascii="Times New Roman" w:hAnsi="Times New Roman" w:cs="Times New Roman"/>
                <w:lang w:val="en-US"/>
              </w:rPr>
              <w:fldChar w:fldCharType="end"/>
            </w:r>
          </w:p>
        </w:tc>
        <w:tc>
          <w:tcPr>
            <w:tcW w:w="2510" w:type="dxa"/>
            <w:noWrap/>
          </w:tcPr>
          <w:p w14:paraId="04D2E0C7"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5ED7B8BE"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61DF4D27" w14:textId="2723F8C0"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Duan, Dongyu et al., 2018</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2147/IJN.S153795","ISSN":"11782013","abstract":"Introduction: Nanoparticles (NPs) modified with bio-ligands represent a promising strategy for active targeted drug delivery to tumour. However, many targeted ligands, such as trastuzumab (TMAB), have high molecular weight, limiting their application for targeting. In this study, we prepared Fab’ (antigen-binding fragments cut from TMAB)-modified NPs (Fab’-NPs) with curcumin (Cur) as a model drug for more effective targeting of human epidermal growth factor receptor 2 (HER2/ErbB2/Neu), which is overexpressed on breast cancer cells. Material and methods: The release kinetics was conducted by dialysis bags. The ability to kill HER2-overexpressing BT-474 cells of Fab’-Cur-NPs compared with TMAB-Cur-NPs was conducted by cytotoxicity experiments. Qualitative and quantitative cell uptake studies using coumarin-6 (fluorescent probe)-loaded NPs were performed by fluorescence microscopy and flow cytometry. Pharmacokinetics and biodistribution experiments in vivo were assessed by liquid chromatography-tandem mass spectrometry (LC-MS/MS). Results: The release kinetics showed that both Fab’-Cur-NPs and TMAB-Cur-NPs provided continuous, slow release of curcumin for 72 h, with no significant difference. In vitro cytotoxicity experiments showed that Fab’-Cur-NPs manifested prominent ability to kill HER2-overexpressing BT-474 cells compared with TMAB-Cur-NPs. Qualitative and quantitative cell uptake studies indicated that the accumulation of Fab’-NPs was greater than that of TMAB-NPs in BT-474 (HER2+) cells; However, there was no significant difference in MDA-MB-231 (HER2-) cells. Pharmacokinetics and biodistribution experiments in vivo demonstrated that the half-life (t1/2) and area under the blood concentration-time curve (AUC0-t) of Fab’-Cur-NPs increased 5.30-fold and 1.76-fold relative to those of TMAB-Cur-NPs, respectively. Furthermore, the tumor accumulation of Fab’-Cur-NPs was higher than that of TMAB-Cur-NPs. Conclusion: Fab’ fragment has greater capacity than the intact antibody to achieve tumor targeting through NP-based delivery.","author":[{"dropping-particle":"","family":"Duan","given":"Dongyu","non-dropping-particle":"","parse-names":false,"suffix":""},{"dropping-particle":"","family":"Wang","given":"Aiping","non-dropping-particle":"","parse-names":false,"suffix":""},{"dropping-particle":"","family":"Ni","given":"Ling","non-dropping-particle":"","parse-names":false,"suffix":""},{"dropping-particle":"","family":"Zhang","given":"Liping","non-dropping-particle":"","parse-names":false,"suffix":""},{"dropping-particle":"","family":"Yan","given":"Xiuju","non-dropping-particle":"","parse-names":false,"suffix":""},{"dropping-particle":"","family":"Jiang","given":"Ying","non-dropping-particle":"","parse-names":false,"suffix":""},{"dropping-particle":"","family":"Mu","given":"Hongjie","non-dropping-particle":"","parse-names":false,"suffix":""},{"dropping-particle":"","family":"Wu","given":"Zimei","non-dropping-particle":"","parse-names":false,"suffix":""},{"dropping-particle":"","family":"Sun","given":"Kaoxiang","non-dropping-particle":"","parse-names":false,"suffix":""},{"dropping-particle":"","family":"Li","given":"Youxin","non-dropping-particle":"","parse-names":false,"suffix":""}],"container-title":"International Journal of Nanomedicine","id":"ITEM-1","issued":{"date-parts":[["2018","3","22"]]},"page":"1831-1840","publisher":"Dove Medical Press Ltd.","title":"Trastuzumab- and fab’ fragment-modified curcumin PEG -PLGA nanoparticles: Preparation and evaluation in vitro and in vivo","type":"article-journal","volume":"13"},"uris":["http://www.mendeley.com/documents/?uuid=824e6498-93fe-4a5f-b036-710157f45d50"]}],"mendeley":{"formattedCitation":"(7)","plainTextFormattedCitation":"(7)","previouslyFormattedCitation":"(7)"},"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7)</w:t>
            </w:r>
            <w:r w:rsidR="006F51CF" w:rsidRPr="00523A1E">
              <w:rPr>
                <w:rFonts w:ascii="Times New Roman" w:hAnsi="Times New Roman" w:cs="Times New Roman"/>
                <w:lang w:val="en-US"/>
              </w:rPr>
              <w:fldChar w:fldCharType="end"/>
            </w:r>
          </w:p>
        </w:tc>
        <w:tc>
          <w:tcPr>
            <w:tcW w:w="2510" w:type="dxa"/>
            <w:noWrap/>
          </w:tcPr>
          <w:p w14:paraId="4E9FADB4"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0E5B029E"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14D72F83" w14:textId="4BEABABE"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Dutta, Bijaideep et al., 2020</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1016/j.nanoso.2020.100466","ISSN":"2352507X","abstract":"Aqueous stabilization of organically modified magnetic nanoparticles is essential for its biomedical applications. We demonstrate an effective procedure of transferring the bare iron oxide (Fe3O4) magnetic nanoparticle (BMNPs) into aqueous medium using mixed micelles comprising sodium dodecyl sulphate (SDS) and aniline hydrochloride (AHC). Small angle X-ray scattering (SAXS) and dynamic light scattering (DLS) studies confirmed that SDS–AHC mixture form rod like or worm like micelles of hydrodynamic diameter of about 9 nm. However, the hydrodynamic diameter of the micelle stabilized Fe3O4 magnetic nanoparticles (MMNPs) is about 120 nm and they showed long-term aqueous stability. Further, they possess surface charge of −31 mV which is conducive for colloidal stability MMNPs at physiological medium. These MMNPs have high loading affinity towards hydrophobic anticancer drug, curcumin (encapsulation efficiency of 58% at curcumin concentration of 0.25 mg/ml) and ability to deliver them in pH responsive manner. They exhibited substantial cellular uptake in breast cancer (MCF-7) cells and have good heating efficiency under AC magnetic field for hyperthermia therapy. Specifically, we have developed micellar stabilized Fe3O4 nanoparticles and investigated their applications in hyperthermia and delivery of hydrophobic anticancer drug.","author":[{"dropping-particle":"","family":"Dutta","given":"Bijaideep","non-dropping-particle":"","parse-names":false,"suffix":""},{"dropping-particle":"","family":"Rawoot","given":"Yasmeen A.","non-dropping-particle":"","parse-names":false,"suffix":""},{"dropping-particle":"","family":"Checker","given":"Swati","non-dropping-particle":"","parse-names":false,"suffix":""},{"dropping-particle":"","family":"Shelar","given":"Sandeep B.","non-dropping-particle":"","parse-names":false,"suffix":""},{"dropping-particle":"","family":"Barick","given":"K. C.","non-dropping-particle":"","parse-names":false,"suffix":""},{"dropping-particle":"","family":"Kumar","given":"Sanjay","non-dropping-particle":"","parse-names":false,"suffix":""},{"dropping-particle":"","family":"Somani","given":"Rakesh R.","non-dropping-particle":"","parse-names":false,"suffix":""},{"dropping-particle":"","family":"Hassan","given":"P. A.","non-dropping-particle":"","parse-names":false,"suffix":""}],"container-title":"Nano-Structures and Nano-Objects","id":"ITEM-1","issued":{"date-parts":[["2020","4","1"]]},"note":"Avaliação por Andréia.\nCritérios de elegibilidade \n1. Estudos in vivo? Não!\n2. Câncer de mama? Sim, mas não in vivo. \n3. Uso da curcumina nanoestruturada como tratamento? Sim \n4. Research articles? Sim.\n5. Avaliação da eficiência do tratamento e possível efeito tóxico? Sim.\n6.Uso da curcumina nanoencapsulada como adjuvante? não\n       \nCONCLUSÃO: Artigo Excluido\nMotivo: Não realiza ensaio in vivo\n      \n\nAvaliação WILLIE: Artigo excluido \n\nMotivo: Não realizou ensaio in vivo","publisher":"Elsevier B.V.","title":"Micellar assisted aqueous stabilization of iron oxide nanoparticles for curcumin encapsulation and hyperthermia application","type":"article-journal","volume":"22"},"uris":["http://www.mendeley.com/documents/?uuid=6e2f4d84-2508-3942-9835-9148c7777527"]}],"mendeley":{"formattedCitation":"(8)","plainTextFormattedCitation":"(8)","previouslyFormattedCitation":"(8)"},"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8)</w:t>
            </w:r>
            <w:r w:rsidR="006F51CF" w:rsidRPr="00523A1E">
              <w:rPr>
                <w:rFonts w:ascii="Times New Roman" w:hAnsi="Times New Roman" w:cs="Times New Roman"/>
                <w:lang w:val="en-US"/>
              </w:rPr>
              <w:fldChar w:fldCharType="end"/>
            </w:r>
          </w:p>
        </w:tc>
        <w:tc>
          <w:tcPr>
            <w:tcW w:w="2510" w:type="dxa"/>
            <w:noWrap/>
          </w:tcPr>
          <w:p w14:paraId="1E4669F1"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740323CC"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5480267D" w14:textId="1271370F"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rPr>
              <w:t>Galisteo-González, F. et al., 2018</w:t>
            </w:r>
            <w:r w:rsidR="006F51CF" w:rsidRPr="00523A1E">
              <w:rPr>
                <w:rFonts w:ascii="Times New Roman" w:hAnsi="Times New Roman" w:cs="Times New Roman"/>
                <w:b w:val="0"/>
              </w:rPr>
              <w:t xml:space="preserve"> </w:t>
            </w:r>
            <w:r w:rsidR="006F51CF" w:rsidRPr="00523A1E">
              <w:rPr>
                <w:rFonts w:ascii="Times New Roman" w:hAnsi="Times New Roman" w:cs="Times New Roman"/>
              </w:rPr>
              <w:fldChar w:fldCharType="begin" w:fldLock="1"/>
            </w:r>
            <w:r w:rsidR="006F51CF" w:rsidRPr="00523A1E">
              <w:rPr>
                <w:rFonts w:ascii="Times New Roman" w:hAnsi="Times New Roman" w:cs="Times New Roman"/>
                <w:b w:val="0"/>
              </w:rPr>
              <w:instrText>ADDIN CSL_CITATION {"citationItems":[{"id":"ITEM-1","itemData":{"DOI":"10.1016/j.colsurfb.2018.02.024","ISSN":"18734367","PMID":"29471218","abstract":"Liquid lipid nanocapsules (LLN) represent a promising new generation of drug-delivery systems. They can carry hydrophobic drugs in their oily core, but the composition and structure of the surrounding protective shell determine their capacity to survive in the circulatory system and to achieve their goal: penetrate tumor cells. Here, we present a study of LLN covered by the protein human serum albumin (HSA) and loaded with curcumin as a hydrophobic model drug. A cross-linking procedure was performed to further strengthen the protective protein layer. Physicochemical properties and release kinetics of the nanocapsules were investigated, and cellular uptake and killing capacity were evaluated on the human breast-cancer line MCF-7. The nanocapsules exhibited a half maximal inhibitory concentration (IC50) capacity similar to that of free curcumin, but avoiding problems associated with excipients, and displayed an outstanding uptake performance, entering cells massively in less than 1 min.","author":[{"dropping-particle":"","family":"Galisteo-González","given":"F.","non-dropping-particle":"","parse-names":false,"suffix":""},{"dropping-particle":"","family":"Molina-Bolívar","given":"J. A.","non-dropping-particle":"","parse-names":false,"suffix":""},{"dropping-particle":"","family":"Navarro","given":"S. A.","non-dropping-particle":"","parse-names":false,"suffix":""},{"dropping-particle":"","family":"Boulaiz","given":"H.","non-dropping-particle":"","parse-names":false,"suffix":""},{"dropping-particle":"","family":"Aguilera-Garrido","given":"A.","non-dropping-particle":"","parse-names":false,"suffix":""},{"dropping-particle":"","family":"Ramírez","given":"A.","non-dropping-particle":"","parse-names":false,"suffix":""},{"dropping-particle":"","family":"Marchal","given":"J. A.","non-dropping-particle":"","parse-names":false,"suffix":""}],"container-title":"Colloids and Surfaces B: Biointerfaces","id":"ITEM-1","issued":{"date-parts":[["2018","5","1"]]},"page":"103-110","publisher":"Elsevier B.V.","title":"Albumin-covered lipid nanocapsules exhibit enhanced uptake performance by breast-tumor cells","type":"article-journal","volume":"165"},"uris":["http://www.mendeley.com/documents/?uuid=0f767357-3dfd-3a59-be14-1f9a020a914a"]}],"mendeley":{"formattedCitation":"(9)","plainTextFormattedCitation":"(9)","previouslyFormattedCitation":"(9)"},"properties":{"noteIndex":0},"schema":"https://github.com/citation-style-language/schema/raw/master/csl-citation.json"}</w:instrText>
            </w:r>
            <w:r w:rsidR="006F51CF" w:rsidRPr="00523A1E">
              <w:rPr>
                <w:rFonts w:ascii="Times New Roman" w:hAnsi="Times New Roman" w:cs="Times New Roman"/>
              </w:rPr>
              <w:fldChar w:fldCharType="separate"/>
            </w:r>
            <w:r w:rsidR="006F51CF" w:rsidRPr="00523A1E">
              <w:rPr>
                <w:rFonts w:ascii="Times New Roman" w:hAnsi="Times New Roman" w:cs="Times New Roman"/>
                <w:b w:val="0"/>
                <w:noProof/>
              </w:rPr>
              <w:t>(9)</w:t>
            </w:r>
            <w:r w:rsidR="006F51CF" w:rsidRPr="00523A1E">
              <w:rPr>
                <w:rFonts w:ascii="Times New Roman" w:hAnsi="Times New Roman" w:cs="Times New Roman"/>
              </w:rPr>
              <w:fldChar w:fldCharType="end"/>
            </w:r>
          </w:p>
        </w:tc>
        <w:tc>
          <w:tcPr>
            <w:tcW w:w="2510" w:type="dxa"/>
            <w:noWrap/>
          </w:tcPr>
          <w:p w14:paraId="53516100"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3</w:t>
            </w:r>
          </w:p>
        </w:tc>
      </w:tr>
      <w:tr w:rsidR="00603327" w:rsidRPr="006F51CF" w14:paraId="25DEB8C0"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7815168" w14:textId="7F5952C3"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ao, Cheng et al., 2017</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6F51CF" w:rsidRPr="00523A1E">
              <w:rPr>
                <w:rFonts w:ascii="Times New Roman" w:hAnsi="Times New Roman" w:cs="Times New Roman"/>
                <w:b w:val="0"/>
                <w:lang w:val="en-US"/>
              </w:rPr>
              <w:instrText>ADDIN CSL_CITATION {"citationItems":[{"id":"ITEM-1","itemData":{"DOI":"10.1039/c7nr03611f","ISSN":"20403372","abstract":"In order to realize a combination of chemotherapy and selective drug release into tumor cells, novel pH-sensitive prodrugnanoparticles were designed and prepared via the self-assembly of a synthetic amphiphilic macromolecular prodrug for the selective co-delivery of doxorubicin (Dox) and curcumin (Cur). Dox was covalently conjugated to the oxidized sodium alginate through a Schiff base reaction to produce an amphiphilic macromolecular prodrug, and the prodrug was subsequently self-assembled into nanoparticles (Dox-NPs) in an aqueous solution, which were responsive to the acidic environment in tumor cells. Additionally, a second chemotherapeutic agent, Cur, was encapsulated in the core of nanoparticles (Cur-Dox-NPs) via hydrophobic effects, with a significant drug loading capacity. Cur-Dox-NPs exhibited an efficient release of both Dox and Cur in acidic media and further studies of their intracellular uptake and drug release confirmed that Dox-NPs were easily taken up by cells and selectively released the drug into the human breast cancer cell line MCF-7. In vitro cytotoxicity studies of the NPs showed a remarkable efficacy against MCF-7 cell lines, whereas an improved safety profile was observed in the human breast epithelial cell line MCF-10A. Furthermore, in vivo studies in zebrafish further confirmed an efficient absorption of Dox-NPs. In vivo cardiotoxicity experiments on a zebrafish model showed that Dox-NPs exhibited an improved cardiotoxicity profile in comparison with free Dox. This study demonstrated that this novel pH-sensitive prodrug-nanoparticle system may provide a simple and efficient platform for the selective co-delivery of multiple drugs to tumor cells.","author":[{"dropping-particle":"","family":"Gao","given":"Cheng","non-dropping-particle":"","parse-names":false,"suffix":""},{"dropping-particle":"","family":"Tang","given":"Fan","non-dropping-particle":"","parse-names":false,"suffix":""},{"dropping-particle":"","family":"Gong","given":"Guiyi","non-dropping-particle":"","parse-names":false,"suffix":""},{"dropping-particle":"","family":"Zhang","given":"Jianxiang","non-dropping-particle":"","parse-names":false,"suffix":""},{"dropping-particle":"","family":"Hoi","given":"Maggie P.M.","non-dropping-particle":"","parse-names":false,"suffix":""},{"dropping-particle":"","family":"Lee","given":"Simon M.Y.","non-dropping-particle":"","parse-names":false,"suffix":""},{"dropping-particle":"","family":"Wang","given":"Ruibing","non-dropping-particle":"","parse-names":false,"suffix":""}],"container-title":"Nanoscale","id":"ITEM-1","issue":"34","issued":{"date-parts":[["2017","9","14"]]},"page":"12533-12542","publisher":"Royal Society of Chemistry","title":"PH-Responsive prodrug nanoparticles based on a sodium alginate derivative for selective co-release of doxorubicin and curcumin into tumor cells","type":"article-journal","volume":"9"},"uris":["http://www.mendeley.com/documents/?uuid=c4c7000d-37ab-34ad-b3fa-1de01ff251f1"]}],"mendeley":{"formattedCitation":"(10)","plainTextFormattedCitation":"(10)","previouslyFormattedCitation":"(10)"},"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10)</w:t>
            </w:r>
            <w:r w:rsidR="006F51CF" w:rsidRPr="00523A1E">
              <w:rPr>
                <w:rFonts w:ascii="Times New Roman" w:hAnsi="Times New Roman" w:cs="Times New Roman"/>
                <w:lang w:val="en-US"/>
              </w:rPr>
              <w:fldChar w:fldCharType="end"/>
            </w:r>
          </w:p>
        </w:tc>
        <w:tc>
          <w:tcPr>
            <w:tcW w:w="2510" w:type="dxa"/>
            <w:noWrap/>
          </w:tcPr>
          <w:p w14:paraId="771CC5D7"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44957943"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6C626A19" w14:textId="1D1CA8DC" w:rsidR="00603327" w:rsidRPr="00523A1E" w:rsidRDefault="00603327" w:rsidP="007018E7">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Gao, Jiafeng et al., 2019</w:t>
            </w:r>
            <w:r w:rsidR="006F51CF" w:rsidRPr="00523A1E">
              <w:rPr>
                <w:rFonts w:ascii="Times New Roman" w:hAnsi="Times New Roman" w:cs="Times New Roman"/>
                <w:b w:val="0"/>
                <w:lang w:val="en-US"/>
              </w:rPr>
              <w:t xml:space="preserve"> </w:t>
            </w:r>
            <w:r w:rsidR="006F51CF" w:rsidRPr="00523A1E">
              <w:rPr>
                <w:rFonts w:ascii="Times New Roman" w:hAnsi="Times New Roman" w:cs="Times New Roman"/>
                <w:lang w:val="en-US"/>
              </w:rPr>
              <w:fldChar w:fldCharType="begin" w:fldLock="1"/>
            </w:r>
            <w:r w:rsidR="0000674D" w:rsidRPr="00523A1E">
              <w:rPr>
                <w:rFonts w:ascii="Times New Roman" w:hAnsi="Times New Roman" w:cs="Times New Roman"/>
                <w:b w:val="0"/>
                <w:lang w:val="en-US"/>
              </w:rPr>
              <w:instrText>ADDIN CSL_CITATION {"citationItems":[{"id":"ITEM-1","itemData":{"DOI":"10.1016/j.ejps.2019.105070","ISSN":"18790720","abstract":"Homogeneous PEGylated lipid bilayer coated highly ordered MSNs (PLMSNs) which were systematically optimized and characterized to co-encapsulate paclitaxel (Tax) and curcumin (Cur) were verified to manifest prolonged and enhanced cytotoxic effect against canine breast cancer cells in our previous study. In this article, we took further study of the pharmacokinetic property, cellular uptake, subcellular localization, in vivo distribution and tumor accumulation ability, and treatment efficacy of the drug delivery system. The results revealed that the delivery system could significantly increase the AUC of two drugs, and the anti-tumor effect showed that both intravenous and intratumoral administration group better controlled the tumor weight than that of other groups (P &lt; .05), and the anti-tumor rates were 58.4% and 58.3% respectively. Cell uptake and localization study showed that PLMSNs could effectively carry drugs into cancer cells with sustained release characteristics. The subcellular localization of PLMSNs was mainly in lysosomes and mitochondria. In vivo fluorescence tracing results showed that PLMSNs could be effectively accumulated in the tumor site. The results revealed that the delivery system could effectively reduce the clinical dosage of drugs and reduce its toxic side effects, effectively carry drugs into cancer cells, and exhibit good targeting characteristics for breast cancer.","author":[{"dropping-particle":"","family":"Gao","given":"Jiafeng","non-dropping-particle":"","parse-names":false,"suffix":""},{"dropping-particle":"","family":"Fan","given":"Kai","non-dropping-particle":"","parse-names":false,"suffix":""},{"dropping-particle":"","family":"Jin","given":"Yipeng","non-dropping-particle":"","parse-names":false,"suffix":""},{"dropping-particle":"","family":"Zhao","given":"Linna","non-dropping-particle":"","parse-names":false,"suffix":""},{"dropping-particle":"","family":"Wang","given":"Qian","non-dropping-particle":"","parse-names":false,"suffix":""},{"dropping-particle":"","family":"Tang","given":"Yinian","non-dropping-particle":"","parse-names":false,"suffix":""},{"dropping-particle":"","family":"Xu","given":"Huihao","non-dropping-particle":"","parse-names":false,"suffix":""},{"dropping-particle":"","family":"Liu","given":"Zhongjie","non-dropping-particle":"","parse-names":false,"suffix":""},{"dropping-particle":"","family":"Wang","given":"Shuaiyu","non-dropping-particle":"","parse-names":false,"suffix":""},{"dropping-particle":"","family":"Lin","given":"Jiahao","non-dropping-particle":"","parse-names":false,"suffix":""},{"dropping-particle":"","family":"Lin","given":"Degui","non-dropping-particle":"","parse-names":false,"suffix":""}],"container-title":"European Journal of Pharmaceutical Sciences","id":"ITEM-1","issued":{"date-parts":[["2019","12","1"]]},"note":"Excluir (Gabriel): não identifiquei todos os resultados in vivo para grupo curcumina; \n\nExcluir (Patricia): apesar de ensaios in vivo, usa curcumina coencapsulada com paclitaxel\n\nExcluir: não há grupos avaliando apenas a curcumina nanoestrutrada.","publisher":"Elsevier B.V.","title":"PEGylated lipid bilayer coated mesoporous silica nanoparticles co-delivery of paclitaxel and curcumin leads to increased tumor site drug accumulation and reduced tumor burden","type":"article-journal","volume":"140"},"uris":["http://www.mendeley.com/documents/?uuid=cfa480ba-ecac-3fb7-824c-49e6e54c261f"]}],"mendeley":{"formattedCitation":"(11)","plainTextFormattedCitation":"(11)","previouslyFormattedCitation":"(11)"},"properties":{"noteIndex":0},"schema":"https://github.com/citation-style-language/schema/raw/master/csl-citation.json"}</w:instrText>
            </w:r>
            <w:r w:rsidR="006F51CF" w:rsidRPr="00523A1E">
              <w:rPr>
                <w:rFonts w:ascii="Times New Roman" w:hAnsi="Times New Roman" w:cs="Times New Roman"/>
                <w:lang w:val="en-US"/>
              </w:rPr>
              <w:fldChar w:fldCharType="separate"/>
            </w:r>
            <w:r w:rsidR="006F51CF" w:rsidRPr="00523A1E">
              <w:rPr>
                <w:rFonts w:ascii="Times New Roman" w:hAnsi="Times New Roman" w:cs="Times New Roman"/>
                <w:b w:val="0"/>
                <w:noProof/>
                <w:lang w:val="en-US"/>
              </w:rPr>
              <w:t>(11)</w:t>
            </w:r>
            <w:r w:rsidR="006F51CF" w:rsidRPr="00523A1E">
              <w:rPr>
                <w:rFonts w:ascii="Times New Roman" w:hAnsi="Times New Roman" w:cs="Times New Roman"/>
                <w:lang w:val="en-US"/>
              </w:rPr>
              <w:fldChar w:fldCharType="end"/>
            </w:r>
          </w:p>
        </w:tc>
        <w:tc>
          <w:tcPr>
            <w:tcW w:w="2510" w:type="dxa"/>
            <w:noWrap/>
          </w:tcPr>
          <w:p w14:paraId="168D44CF"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3</w:t>
            </w:r>
          </w:p>
        </w:tc>
      </w:tr>
      <w:tr w:rsidR="00603327" w:rsidRPr="006F51CF" w14:paraId="42AB250B"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559E4CB" w14:textId="71422601"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ao, Xiao Ping et al., 2014</w:t>
            </w:r>
            <w:r w:rsidR="0000674D" w:rsidRPr="00523A1E">
              <w:rPr>
                <w:rFonts w:ascii="Times New Roman" w:hAnsi="Times New Roman" w:cs="Times New Roman"/>
                <w:b w:val="0"/>
                <w:lang w:val="en-US"/>
              </w:rPr>
              <w:t xml:space="preserve"> </w:t>
            </w:r>
            <w:r w:rsidR="0000674D" w:rsidRPr="00523A1E">
              <w:rPr>
                <w:rFonts w:ascii="Times New Roman" w:hAnsi="Times New Roman" w:cs="Times New Roman"/>
                <w:lang w:val="en-US"/>
              </w:rPr>
              <w:fldChar w:fldCharType="begin" w:fldLock="1"/>
            </w:r>
            <w:r w:rsidR="0000674D" w:rsidRPr="00523A1E">
              <w:rPr>
                <w:rFonts w:ascii="Times New Roman" w:hAnsi="Times New Roman" w:cs="Times New Roman"/>
                <w:b w:val="0"/>
                <w:lang w:val="en-US"/>
              </w:rPr>
              <w:instrText>ADDIN CSL_CITATION {"citationItems":[{"id":"ITEM-1","itemData":{"DOI":"10.1177/1091581814523142","ISSN":"1092874X","PMID":"24563414","abstract":"Toxicity is one of the major reasons for failure in drug development. Zebrafish, as an ideal vertebrate model, could also be used to evaluate drug toxicity. In this study, we aimed to show the predictability and highlight novel findings of toxicity in zebrafish model. Seven anticancer compounds, including triptolide (TP), gambogic acid (GA), mycophenolic acid (MPA), curcumin, auranofin, thalidomide, and taxol, were assessed in zebrafish for their toxicity. Three compounds (GA, TP, and taxol) showed highest acute lethality, with 50% lethal concentration ≈ 1 μmol/L. Missing tails, severe pericardial edema, and enlarged yolk sacs were observed in MPA-treated embryos. The development of pectoral fins was severely disturbed in thalidomide-, GA-, and TP-treated embryos. Bradycardia was observed in MPA- and thalidomide-treated groups. Our findings suggested that the zebrafish are a good model for toxicity assessment of anticancer compounds. © The Author(s) 2014.","author":[{"dropping-particle":"","family":"Gao","given":"Xiao Ping","non-dropping-particle":"","parse-names":false,"suffix":""},{"dropping-particle":"","family":"Feng","given":"Feng","non-dropping-particle":"","parse-names":false,"suffix":""},{"dropping-particle":"","family":"Zhang","given":"Xiao Qi","non-dropping-particle":"","parse-names":false,"suffix":""},{"dropping-particle":"","family":"Liu","given":"Xiao Xin","non-dropping-particle":"","parse-names":false,"suffix":""},{"dropping-particle":"Bin","family":"Wang","given":"Yu","non-dropping-particle":"","parse-names":false,"suffix":""},{"dropping-particle":"","family":"She","given":"Jin Xiong","non-dropping-particle":"","parse-names":false,"suffix":""},{"dropping-particle":"","family":"He","given":"Zhi Heng","non-dropping-particle":"","parse-names":false,"suffix":""},{"dropping-particle":"","family":"He","given":"Ming Fang","non-dropping-particle":"","parse-names":false,"suffix":""}],"container-title":"International Journal of Toxicology","id":"ITEM-1","issue":"2","issued":{"date-parts":[["2014"]]},"note":"Excluir - não usa nanotecnologia\n\n\n\n\n\nMayara- EXCLUIR. A curcumina foi utilizada na sua forma livre!","page":"98-105","publisher":"SAGE Publications Inc.","title":"Toxicity assessment of 7 anticancer compounds in zebrafish","type":"article-journal","volume":"33"},"uris":["http://www.mendeley.com/documents/?uuid=95fbf480-039d-3e4d-acc8-c57babdafd21"]}],"mendeley":{"formattedCitation":"(12)","plainTextFormattedCitation":"(12)","previouslyFormattedCitation":"(12)"},"properties":{"noteIndex":0},"schema":"https://github.com/citation-style-language/schema/raw/master/csl-citation.json"}</w:instrText>
            </w:r>
            <w:r w:rsidR="0000674D" w:rsidRPr="00523A1E">
              <w:rPr>
                <w:rFonts w:ascii="Times New Roman" w:hAnsi="Times New Roman" w:cs="Times New Roman"/>
                <w:lang w:val="en-US"/>
              </w:rPr>
              <w:fldChar w:fldCharType="separate"/>
            </w:r>
            <w:r w:rsidR="0000674D" w:rsidRPr="00523A1E">
              <w:rPr>
                <w:rFonts w:ascii="Times New Roman" w:hAnsi="Times New Roman" w:cs="Times New Roman"/>
                <w:b w:val="0"/>
                <w:noProof/>
                <w:lang w:val="en-US"/>
              </w:rPr>
              <w:t>(12)</w:t>
            </w:r>
            <w:r w:rsidR="0000674D" w:rsidRPr="00523A1E">
              <w:rPr>
                <w:rFonts w:ascii="Times New Roman" w:hAnsi="Times New Roman" w:cs="Times New Roman"/>
                <w:lang w:val="en-US"/>
              </w:rPr>
              <w:fldChar w:fldCharType="end"/>
            </w:r>
          </w:p>
        </w:tc>
        <w:tc>
          <w:tcPr>
            <w:tcW w:w="2510" w:type="dxa"/>
            <w:noWrap/>
          </w:tcPr>
          <w:p w14:paraId="54AB1756"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2</w:t>
            </w:r>
          </w:p>
        </w:tc>
      </w:tr>
      <w:tr w:rsidR="00603327" w:rsidRPr="006F51CF" w14:paraId="5E364F16"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AB8F8EE" w14:textId="7EEE0A31"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uo, Fangyuan et al., 2019</w:t>
            </w:r>
            <w:r w:rsidR="0000674D" w:rsidRPr="00523A1E">
              <w:rPr>
                <w:rFonts w:ascii="Times New Roman" w:hAnsi="Times New Roman" w:cs="Times New Roman"/>
                <w:b w:val="0"/>
                <w:lang w:val="en-US"/>
              </w:rPr>
              <w:t xml:space="preserve"> </w:t>
            </w:r>
            <w:r w:rsidR="0000674D"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080/10717544.2019.1676843","ISSN":"15210464","PMID":"31691601","abstract":"The limitations of anticancer drugs, including poor tumor targeting and weak uptake efficiency, are important factors affecting tumor therapy. According to characteristics of the tumor microenvironment, in this study, we aimed to synthesize matrix metalloproteinase (MMP)-responsive curcumin (Cur)-loaded nanoparticles (Cur-P-NPs) based on amphiphilic block copolymer (MePEG-peptide-PET-PCL) with MMP-cleavable peptide (GPLGIAGQ) and penetrating peptide (r9), modified to improve tumor targeting and cellular uptake. The average size of Cur-P-NPs was 176.9 nm, with a zeta potential of 8.1 mV, and they showed drug entrapment efficiency and a loading capacity of 87.07% ± 0.63% and 7.44% ± 0.16%, respectively. Furthermore, Cur release from Cur-P-NPs was sustained for 144 h at pH 7.4, and the release rate was accelerated under enzyme reaction condition. The MTT assay demonstrated that free P-NPs had favorable biosafety, and the anti-proliferative activity of Cur-P-NPs was positively correlated with Cur concentration in MCF-7 cells. Additionally, the results of cellular uptake, in vivo pharmacokinetics, and biodistribution showed that Cur-P-NPs had a good effect on cellular uptake and tumor targeting, resulting in the best bioavailability in tumor therapy. Therefore, Cur-P-NPs, as a promising drug delivery system, might lead to a new and efficient route for targeted therapy in clinical practice.","author":[{"dropping-particle":"","family":"Guo","given":"Fangyuan","non-dropping-particle":"","parse-names":false,"suffix":""},{"dropping-particle":"","family":"Fu","given":"Qiafan","non-dropping-particle":"","parse-names":false,"suffix":""},{"dropping-particle":"","family":"Jin","given":"Chenhao","non-dropping-particle":"","parse-names":false,"suffix":""},{"dropping-particle":"","family":"Ji","given":"Xugang","non-dropping-particle":"","parse-names":false,"suffix":""},{"dropping-particle":"","family":"Yan","given":"Qinying","non-dropping-particle":"","parse-names":false,"suffix":""},{"dropping-particle":"","family":"Yang","given":"Qingliang","non-dropping-particle":"","parse-names":false,"suffix":""},{"dropping-particle":"","family":"Wu","given":"Danjun","non-dropping-particle":"","parse-names":false,"suffix":""},{"dropping-particle":"","family":"Gao","given":"Ying","non-dropping-particle":"","parse-names":false,"suffix":""},{"dropping-particle":"","family":"Hong","given":"Weiyong","non-dropping-particle":"","parse-names":false,"suffix":""},{"dropping-particle":"","family":"Li","given":"Aiqin","non-dropping-particle":"","parse-names":false,"suffix":""},{"dropping-particle":"","family":"Yang","given":"Gensheng","non-dropping-particle":"","parse-names":false,"suffix":""}],"container-title":"Drug Delivery","id":"ITEM-1","issue":"1","issued":{"date-parts":[["2019","1","1"]]},"page":"1027-1038","publisher":"Taylor and Francis Ltd","title":"Dual functional matrix metalloproteinase-responsive curcumin-loaded nanoparticles for tumor-targeted treatment","type":"article-journal","volume":"26"},"uris":["http://www.mendeley.com/documents/?uuid=7fdff034-cf8f-3b53-b703-ea6bbee5eb34"]}],"mendeley":{"formattedCitation":"(13)","plainTextFormattedCitation":"(13)","previouslyFormattedCitation":"(13)"},"properties":{"noteIndex":0},"schema":"https://github.com/citation-style-language/schema/raw/master/csl-citation.json"}</w:instrText>
            </w:r>
            <w:r w:rsidR="0000674D" w:rsidRPr="00523A1E">
              <w:rPr>
                <w:rFonts w:ascii="Times New Roman" w:hAnsi="Times New Roman" w:cs="Times New Roman"/>
                <w:lang w:val="en-US"/>
              </w:rPr>
              <w:fldChar w:fldCharType="separate"/>
            </w:r>
            <w:r w:rsidR="0000674D" w:rsidRPr="00523A1E">
              <w:rPr>
                <w:rFonts w:ascii="Times New Roman" w:hAnsi="Times New Roman" w:cs="Times New Roman"/>
                <w:b w:val="0"/>
                <w:noProof/>
                <w:lang w:val="en-US"/>
              </w:rPr>
              <w:t>(13)</w:t>
            </w:r>
            <w:r w:rsidR="0000674D" w:rsidRPr="00523A1E">
              <w:rPr>
                <w:rFonts w:ascii="Times New Roman" w:hAnsi="Times New Roman" w:cs="Times New Roman"/>
                <w:lang w:val="en-US"/>
              </w:rPr>
              <w:fldChar w:fldCharType="end"/>
            </w:r>
          </w:p>
        </w:tc>
        <w:tc>
          <w:tcPr>
            <w:tcW w:w="2510" w:type="dxa"/>
            <w:noWrap/>
          </w:tcPr>
          <w:p w14:paraId="65328572"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1E084D05"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6484F5AD" w14:textId="04619783" w:rsidR="00603327" w:rsidRPr="00523A1E" w:rsidRDefault="00603327" w:rsidP="00B84DB3">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uo, Qingfa et al., 2014</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166/jbn.2014.1785","ISSN":"15507033","PMID":"24738331","abstract":"Use of single chemotherapy agents has shown some limitations in anti-tumor treatment, such as development of drug resistance, severe adverse reactions and limited regime for therapeutic use. Combination of two or more therapeutic drugs is a feasible strategy to overcome these limitations. This paper reports study of co-delivery by core-shell nanoparticles (NPs) with hydrophobic PLLA core loaded with curcumin (Cur) and hydrophilic heparin shell adsorbing Doxorubicin (DOX). Characterizations of Cur-PEA NPs, Cur-PEA/heparin NPs and DOX adsorbing into Cur-PEA/heparin NPs (DOX-Cur NPs) were also investigated by transmission electron microscope (TEM) and Malvern Zetasizer. Studies on cellular uptake of DOX-Cur NPs demonstrated that both drugs were effectively taken up by 4T1 tumor cells. Furthermore, DOX-Cur NPs suppressed 4T1 tumor cells growth more efficiently than either DOX or Cur alone at the same concentrations, as measured by flow cytometry (FCM). We found out that intravenous injection of DOX-Cur NPs efficiently inhibited growth of subcutaneous 4T1 breast carcinoma in vivo (p &lt; 0.01) and prolonged survival of the treated 4T1 breast carcinoma mice. Moreover, the pathological damage to the cardiac tissue in mice treated with DOX-Cur NPs was significantly less severe than that of mice treated with free DOX. This study suggested that DOX-Cur NPs may have promising applications in breast carcinoma therapy. Copyright © 2014 American Scientific Publishers All rights reserved.","author":[{"dropping-particle":"","family":"Guo","given":"Qingfa","non-dropping-particle":"","parse-names":false,"suffix":""},{"dropping-particle":"","family":"Li","given":"Xiaolu","non-dropping-particle":"","parse-names":false,"suffix":""},{"dropping-particle":"","family":"Yang","given":"Yi","non-dropping-particle":"","parse-names":false,"suffix":""},{"dropping-particle":"","family":"Wei","given":"Jing","non-dropping-particle":"","parse-names":false,"suffix":""},{"dropping-particle":"","family":"Zhao","given":"Qian","non-dropping-particle":"","parse-names":false,"suffix":""},{"dropping-particle":"","family":"Luo","given":"Feng","non-dropping-particle":"","parse-names":false,"suffix":""},{"dropping-particle":"","family":"Qian","given":"Zhiyong","non-dropping-particle":"","parse-names":false,"suffix":""}],"container-title":"Journal of Biomedical Nanotechnology","id":"ITEM-1","issue":"2","issued":{"date-parts":[["2014"]]},"note":"EXCLUIR - Não possui curcumina nanoestruturada, apenas curcumina+doxorrubicina. (Gisela F)\n\nExcluir (Laise) - Foi avaliado o efeito de NP Doxorrubicina-Curcumina em modelo de câncer de mama, mas não utilizaram como controle um grupo tratado apenas com NP-Curcumina.","page":"227-237","title":"Enhanced 4T1 breast carcinoma anticancer activity by co-delivery of doxorubicin and curcumin with core-shell drug-carrier based on heparin modified poly(l-lactide) grafted polyethylenimine cationic nanoparticles","type":"article-journal","volume":"10"},"uris":["http://www.mendeley.com/documents/?uuid=1d66456c-9899-4afc-b17a-52e563384d90"]}],"mendeley":{"formattedCitation":"(14)","plainTextFormattedCitation":"(14)","previouslyFormattedCitation":"(14)"},"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4)</w:t>
            </w:r>
            <w:r w:rsidR="00B84DB3" w:rsidRPr="00523A1E">
              <w:rPr>
                <w:rFonts w:ascii="Times New Roman" w:hAnsi="Times New Roman" w:cs="Times New Roman"/>
                <w:lang w:val="en-US"/>
              </w:rPr>
              <w:fldChar w:fldCharType="end"/>
            </w:r>
          </w:p>
        </w:tc>
        <w:tc>
          <w:tcPr>
            <w:tcW w:w="2510" w:type="dxa"/>
            <w:noWrap/>
          </w:tcPr>
          <w:p w14:paraId="5BD1E342"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5325BD2D"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F7F7DD3" w14:textId="770138C5"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uo, Shengrong et al., 2015</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038/srep21459","ISSN":"20452322","PMID":"26875787","abstract":"Small-molecule chemosensitizers can reverse cancer multidrug resistance (MDR), thus significantly improving the in vitro effect of chemotherapy drugs for MDR cancer cells, however, their in vivo effects are not always very good, because they are difficult to effectively accumulate in tumor and enter the same cancer with chemotherapy drugs after systemic administration due to individual biopharmaceutical properties. To overcome these limitations, here we study a novel nanoparticular pre-chemosensitizer which can be also used as nanocarrier of chemotherapy drugs. We take an 'all in one' approach to develop a self-assembled nanoparticle formula of amphiphilic poly(curcumin-dithiodipropionic acid)-b-poly(ethylene glycol)-biotin. The nanoparticle is capable of tumor-targeted delivery, responsive degradation at the intracellular level of glutathione and subsequent intracellular co-release of the chemosensitizer curcumin and the encapsulated chemotherapeutic drug doxorubicin to maximize a synergistic effect of chemosensitization and chemotherapy. We demonstrate that the antitumor efficacy of nanoparticle is much superior to that of doxorubicin in the multidrug resistant MCF-7/ADR xenografted nude mice.","author":[{"dropping-particle":"","family":"Guo","given":"Shengrong","non-dropping-particle":"","parse-names":false,"suffix":""},{"dropping-particle":"","family":"Lv","given":"Li","non-dropping-particle":"","parse-names":false,"suffix":""},{"dropping-particle":"","family":"Shen","given":"Yuanyuan","non-dropping-particle":"","parse-names":false,"suffix":""},{"dropping-particle":"","family":"Hu","given":"Zhongliang","non-dropping-particle":"","parse-names":false,"suffix":""},{"dropping-particle":"","family":"He","given":"Qianjun","non-dropping-particle":"","parse-names":false,"suffix":""},{"dropping-particle":"","family":"Chen","given":"Xiaoyuan","non-dropping-particle":"","parse-names":false,"suffix":""}],"container-title":"Scientific Reports","id":"ITEM-1","issue":"September 2015","issued":{"date-parts":[["2016"]]},"note":"Excluir (Gabriel): faz uso da curcumina como adjuvante;\n\nExcluir (Patricia): curcumina como sistema de liberação\n\nExcluir (Grazi): curcumina conjugada em polímero; não há grupo somente com curcumina.","page":"1-11","publisher":"Nature Publishing Group","title":"A nanoparticulate pre-chemosensitizer for efficacious chemotherapy of multidrug resistant breast cancer","type":"article-journal","volume":"6"},"uris":["http://www.mendeley.com/documents/?uuid=ede6ce3c-1ec9-4e7e-808d-4bab73b0faae"]}],"mendeley":{"formattedCitation":"(15)","plainTextFormattedCitation":"(15)","previouslyFormattedCitation":"(15)"},"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5)</w:t>
            </w:r>
            <w:r w:rsidR="00B84DB3" w:rsidRPr="00523A1E">
              <w:rPr>
                <w:rFonts w:ascii="Times New Roman" w:hAnsi="Times New Roman" w:cs="Times New Roman"/>
                <w:lang w:val="en-US"/>
              </w:rPr>
              <w:fldChar w:fldCharType="end"/>
            </w:r>
          </w:p>
        </w:tc>
        <w:tc>
          <w:tcPr>
            <w:tcW w:w="2510" w:type="dxa"/>
            <w:noWrap/>
          </w:tcPr>
          <w:p w14:paraId="190AECA9"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0D4D728C"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69D74083" w14:textId="6C77FB3D"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Gupta, Vishal et al., 2009</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2147/ijn.s5581","ISSN":"11782013","PMID":"19516890","abstract":"Biologically derived nanoparticles (&lt;100 nm) were fabricated for local and sustained therapeutic curcumin delivery to cancer cells. Silk fibroin (SF) and chitosan (CS) polymers were blended noncovalently to encapsulate curcumin in various proportions of SF and CS (75:25, 50:50, and 25:75 SF:CS) or pure SF at two concentrations (0.1% w/v and 10% w/v) using the devised capillary-microdot technique. Curcumin-polymer conjugates were frozen, lyophilized, crystallized, suspended in phosphate-buffered saline for characterization, and tested for efficacy against breast cancer cells. All nanoparticle formulations except 0.1% w/v 50:50 SFCS were less than 100 nm in size as determined with the transmission electron microscopy. The entrapment and release of curcumin over eight days was highest for SF-derived nanoparticles as compared to all SFCS blends. The uptake and efficacy of SF-coated curcumin was significantly higher (p &lt; 0.001) than SFCS-coated curcumin in both low and high Her2/neu expressing breast cancer cells. Interestingly, the uptake of curcumin was highest for the high Her2/neu expressing breast cancer cells when delivered with a 10% w/v SF coating as compared to other formulations. In conclusion, SF-derived curcumin nanoparticles show higher efficacy against breast cancer cells and have the potential to treat in vivo breast tumors by local, sustained, and long-term therapeutic delivery as a biodegradable system.","author":[{"dropping-particle":"","family":"Gupta","given":"Vishal","non-dropping-particle":"","parse-names":false,"suffix":""},{"dropping-particle":"","family":"Aseh","given":"Abraham","non-dropping-particle":"","parse-names":false,"suffix":""},{"dropping-particle":"","family":"Ríos","given":"Carmen N.","non-dropping-particle":"","parse-names":false,"suffix":""},{"dropping-particle":"","family":"Aggarwal","given":"Bharat B.","non-dropping-particle":"","parse-names":false,"suffix":""},{"dropping-particle":"","family":"Mathur","given":"Anshu B.","non-dropping-particle":"","parse-names":false,"suffix":""}],"id":"ITEM-1","issued":{"date-parts":[["2009"]]},"note":"Excluir. Não tem estudo in vivo, somente estudo in vitro. (Mônica)\n\n\nJaqueline = Exclusão. Ausência de ensaios in vivo.","title":"Fabrication and characterization of silk fibroin-derived curcumin nanoparticles for cancer therapy.","type":"article-journal","volume":"4"},"uris":["http://www.mendeley.com/documents/?uuid=19423254-ec13-3362-8337-1292e6b84d0c"]}],"mendeley":{"formattedCitation":"(16)","plainTextFormattedCitation":"(16)","previouslyFormattedCitation":"(16)"},"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6)</w:t>
            </w:r>
            <w:r w:rsidR="00B84DB3" w:rsidRPr="00523A1E">
              <w:rPr>
                <w:rFonts w:ascii="Times New Roman" w:hAnsi="Times New Roman" w:cs="Times New Roman"/>
                <w:lang w:val="en-US"/>
              </w:rPr>
              <w:fldChar w:fldCharType="end"/>
            </w:r>
          </w:p>
        </w:tc>
        <w:tc>
          <w:tcPr>
            <w:tcW w:w="2510" w:type="dxa"/>
            <w:noWrap/>
          </w:tcPr>
          <w:p w14:paraId="01D2C147"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63FC50A4"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6F302FB6" w14:textId="251BC294"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Hossain et al., 2015</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111/imm.12397","ISSN":"13652567","PMID":"25284464","abstract":"Summary: Tumour progression is associated with immune-suppressive conditions that facilitate the escape of tumour cells from the regimen of immune cells, subsequently paralysing the host defence mechanisms. Induction of CD4+ CD25+ FoxP3+ T regulatory (Treg) cells has been implicated in the tumour immune escape mechanism, although the novel anti-cancer treatment strategies targeting Treg cells remain unknown. The focus of this study is to define the interaction between tumour and immune system, i.e. how immune tolerance starts and gradually leads to the induction of adaptive Treg cells in the tumour microenvironment. Our study identified hyperactivated mitogen-activated protein kinase kinase (MEK)/extracellular signal-regulated kinase (ERK) -signalling as a potential target for reversing Treg cell augmentation in breast cancer patients. In more mechanistic detail, pharmacological inhibitors of MEK/ERK signalling inhibited transforming growth factor-β (TGF-β) production in tumour cells that essentially blocked TGF-β-SMAD3/SMAD4-mediated induction of CD25/interleukin-2 receptor α on CD4+ T-cell surface. As a result high-affinity binding of interleukin-2 on those cells was prohibited, causing lack of Janus kinase 1 (JAK1)/JAK3-mediated signal transducer and activator of transcription 3 (STAT3)/STAT5 activation required for FoxP3 expression. Finally, for a more radical approach towards a safe MEK inhibitor, we validate the potential of multi-kinase inhibitor curcumin, especially the nano-curcumin made out of pure curcumin with greater bioavailability; in repealing tumour-shed TGF-β-induced Treg cell augmentation.","author":[{"dropping-particle":"","family":"Hossain","given":"Dewan M.S.","non-dropping-particle":"","parse-names":false,"suffix":""},{"dropping-particle":"","family":"Panda","given":"Abir K.","non-dropping-particle":"","parse-names":false,"suffix":""},{"dropping-particle":"","family":"Chakrabarty","given":"Sreeparna","non-dropping-particle":"","parse-names":false,"suffix":""},{"dropping-particle":"","family":"Bhattacharjee","given":"Pushpak","non-dropping-particle":"","parse-names":false,"suffix":""},{"dropping-particle":"","family":"Kajal","given":"Kirti","non-dropping-particle":"","parse-names":false,"suffix":""},{"dropping-particle":"","family":"Mohanty","given":"Suchismita","non-dropping-particle":"","parse-names":false,"suffix":""},{"dropping-particle":"","family":"Sarkar","given":"Irene","non-dropping-particle":"","parse-names":false,"suffix":""},{"dropping-particle":"","family":"Sarkar","given":"Diptendra K.","non-dropping-particle":"","parse-names":false,"suffix":""},{"dropping-particle":"","family":"Kar","given":"Santosh K.","non-dropping-particle":"","parse-names":false,"suffix":""},{"dropping-particle":"","family":"Sa","given":"Gaurisankar","non-dropping-particle":"","parse-names":false,"suffix":""}],"container-title":"Immunology","id":"ITEM-1","issue":"4","issued":{"date-parts":[["2015","4","1"]]},"page":"561-573","publisher":"Blackwell Publishing Ltd","title":"MEK inhibition prevents tumour-shed transforming growth factor-β-induced T-regulatory cell augmentation in tumour milieu","type":"article-journal","volume":"144"},"uris":["http://www.mendeley.com/documents/?uuid=804f1e28-7a1f-35bd-a166-45f21008cadd"]}],"mendeley":{"formattedCitation":"(17)","plainTextFormattedCitation":"(17)","previouslyFormattedCitation":"(17)"},"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7)</w:t>
            </w:r>
            <w:r w:rsidR="00B84DB3" w:rsidRPr="00523A1E">
              <w:rPr>
                <w:rFonts w:ascii="Times New Roman" w:hAnsi="Times New Roman" w:cs="Times New Roman"/>
                <w:lang w:val="en-US"/>
              </w:rPr>
              <w:fldChar w:fldCharType="end"/>
            </w:r>
          </w:p>
        </w:tc>
        <w:tc>
          <w:tcPr>
            <w:tcW w:w="2510" w:type="dxa"/>
            <w:noWrap/>
          </w:tcPr>
          <w:p w14:paraId="26A35B8F"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5FF50CEB"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61AE9FA8" w14:textId="5462E297"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Jithan, Av et al., 2011</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PMID":"23071931","abstract":"Introduction: For the real-time clinical utilization of curcumin (an ayurvedic natural product) to treat breast cancer, its dissolution, rate limited solubility, poor tissue absorption, and extensive in vivo metabolism that leads to its poor systemic bioavailability should be overcome. A polymer-based nanoparticle formulation using bovine serum albumin can increase its aqueous solubility and can achieve protected, sustained, and targeted therapy in breast cancer. Materials and methods: Desolvation technique was optimized for the preparation of albumin nanoparticles. Particle size, drug release, encapsulation efficiency, drug polymer interaction were the in vitro properties that were determined. Cell culture studies, in vivo pharmacokinetics in rats were used for biological characterization of the formulation. Results: The formulations were successfully prepared using 1:1, 1:2, 1:3, 1:4 drug: polymer ratios and the percent entrapment was found to be 74.76%, 91.01%, 85.36%, 86.42%, respectively, and particle size determined by zetasizer was found to be 225.1, 223.5, 226.3, 228.7 nm, respectively, and in vitro release was sustained for at least one month with drug release of 75.74%, 65.97%, 64.42%, 54%, respectively. The dissolution rate and aqueous solubility of curcumin was enhanced with this formulation. Fourier transform infrared spectroscopy (FTIR) studies demonstrated that the drug was not changed in the formulation during the fabrication process. The proliferation assays in MDA-MB-231 tumor cell lines indicated more effectiveness of the formulation compared to its solution form. In rats, albumin nanoparticles sustained drug release, demonstrated more bioavailability, improved pharmacokinetic properties, and enhanced tissue targetability of the drug. Conclusions: An effective curcumin-albumin nanoparticle formulation was successfully developed using a desolvation technique.","author":[{"dropping-particle":"","family":"Jithan","given":"Av","non-dropping-particle":"","parse-names":false,"suffix":""},{"dropping-particle":"","family":"Madhavi","given":"K","non-dropping-particle":"","parse-names":false,"suffix":""},{"dropping-particle":"","family":"Madhavi","given":"M","non-dropping-particle":"","parse-names":false,"suffix":""},{"dropping-particle":"","family":"Prabhakar","given":"K","non-dropping-particle":"","parse-names":false,"suffix":""}],"id":"ITEM-1","issue":"2","issued":{"date-parts":[["2011","4"]]},"note":"Excluir - não avalia a eficiência in vivo\n\nExcluir - de acordo","publisher":"EManuscript Services","title":"Preparation and characterization of albumin nanoparticles encapsulating curcumin intended for the treatment of breast cancer","type":"article-journal","volume":"1"},"uris":["http://www.mendeley.com/documents/?uuid=e86dee37-55cd-3e29-80f2-df1aeeb7de3d"]}],"mendeley":{"formattedCitation":"(18)","plainTextFormattedCitation":"(18)","previouslyFormattedCitation":"(18)"},"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8)</w:t>
            </w:r>
            <w:r w:rsidR="00B84DB3" w:rsidRPr="00523A1E">
              <w:rPr>
                <w:rFonts w:ascii="Times New Roman" w:hAnsi="Times New Roman" w:cs="Times New Roman"/>
                <w:lang w:val="en-US"/>
              </w:rPr>
              <w:fldChar w:fldCharType="end"/>
            </w:r>
          </w:p>
        </w:tc>
        <w:tc>
          <w:tcPr>
            <w:tcW w:w="2510" w:type="dxa"/>
            <w:noWrap/>
          </w:tcPr>
          <w:p w14:paraId="032FE872"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1BBA8D9B"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56FD735B" w14:textId="38982CE2"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Kamalabadi-Farahani, Mohammad et al., 2018</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080/21691401.2018.1527345","ISSN":"2169141X","PMID":"30580635","abstract":"Triple-negative breast cancer (TNBC) is the most aggressive type of breast cancer with poor prognosis. Despite the emergence of new and targeted therapies for other types of breast cancer, chemotherapy, surgery and radiotherapy are the only common therapies for TNBC. Tumour necrosis factor-related apoptosis-inducing ligand (TRAIL), with selective apoptotic properties in tumour cells has been considered as a promising neoadjuvant therapy in some cancers including TNBC. The application of TRAIL in clinic has been prevented due to its short half-life and TRAIL resistance. More importantly, the monotherapy of TRAIL could not acquire optimal efficacy in most cases. In this study, placental-derived mesenchymal stem cells (PDMSCs) have been genetically engineered to deliver a soluble form of TRAIL at the tumour site. Curcumin-loaded chitosan nanoparticles were also fabricated to augment the apoptotic effect of TRAIL. The antitumour effects of this combination therapy were studied in vitro and in mouse models of TNBC. Results indicated that simultaneous delivery of curcumin nanoparticles and TRAIL expressing PDMSCs effectively induces apoptosis in tumour cells and significantly inhibits tumour growth in vivo. This modality may provide new cues for developing new treatment strategies for this type of breast cancer.","author":[{"dropping-particle":"","family":"Kamalabadi-Farahani","given":"Mohammad","non-dropping-particle":"","parse-names":false,"suffix":""},{"dropping-particle":"","family":"Vasei","given":"Mohammad","non-dropping-particle":"","parse-names":false,"suffix":""},{"dropping-particle":"","family":"Ahmadbeigi","given":"Naser","non-dropping-particle":"","parse-names":false,"suffix":""},{"dropping-particle":"","family":"Ebrahimi-Barough","given":"Somayeh","non-dropping-particle":"","parse-names":false,"suffix":""},{"dropping-particle":"","family":"Soleimani","given":"Masoud","non-dropping-particle":"","parse-names":false,"suffix":""},{"dropping-particle":"","family":"Roozafzoon","given":"Reza","non-dropping-particle":"","parse-names":false,"suffix":""}],"container-title":"Artificial Cells, Nanomedicine and Biotechnology","id":"ITEM-1","issue":"sup3","issued":{"date-parts":[["2018"]]},"note":"Avaliação por Andréia.\nCritérios de elegibilidade \n1. Estudos in vivo? Sim \n2. Câncer de mama? Sim \n3. Uso da curcumina nanoestruturada como tratamento? Sim \n4. Research articles? Sim \n5. Avaliação da eficiência do tratamento e possível efeito tóxico? .\n6.Uso da curcumina nanoencapsulada como adjuvante?\n       \nCONCLUSÃO: Artigo Excluído\n\n\nMotivo: Não realizou efeito citotóxico in vivo, apenas in vitro. \n\n\n\n\nAvaliação WILLIE: Artigo Excluído \nMotivo 6 do critério de exclusão: \nUso da curcumina nanoencapsulada como adjuvante (Outra substância &amp;quot;TRAIL&amp;quot;)","page":"S1011-S1021","publisher":"Taylor &amp; Francis","title":"Anti-tumour effects of TRAIL-expressing human placental derived mesenchymal stem cells with curcumin-loaded chitosan nanoparticles in a mice model of triple negative breast cancer","type":"article-journal","volume":"46"},"uris":["http://www.mendeley.com/documents/?uuid=040ee1c4-cf81-4762-90eb-c9e32b8527c8"]}],"mendeley":{"formattedCitation":"(19)","plainTextFormattedCitation":"(19)","previouslyFormattedCitation":"(19)"},"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19)</w:t>
            </w:r>
            <w:r w:rsidR="00B84DB3" w:rsidRPr="00523A1E">
              <w:rPr>
                <w:rFonts w:ascii="Times New Roman" w:hAnsi="Times New Roman" w:cs="Times New Roman"/>
                <w:lang w:val="en-US"/>
              </w:rPr>
              <w:fldChar w:fldCharType="end"/>
            </w:r>
          </w:p>
        </w:tc>
        <w:tc>
          <w:tcPr>
            <w:tcW w:w="2510" w:type="dxa"/>
            <w:noWrap/>
          </w:tcPr>
          <w:p w14:paraId="543F4EB0"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16856C9C"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5ED73AB7" w14:textId="6E1B81E1"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Kamble, Sonali et al., 2016</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208/s12249-015-0435-5","PMID":"26729534","abstract":"Synthesis of metal nanoparticles for improving therapeutic index and drug delivery is coming up as an attractive strategy in the mainstream of cancer therapeutic research. In the present study, curcumin-capped copper nanoparticles (CU-NPs) were evaluated as possible inhibitors of in vivo angiogenesis, pro-angiogenic cytokines involved in promoting tumor angiogenesis along with inhibition of cell proliferation and migration of breast cancer cell line MDA-MB-231. The antiangiogenic potential was assessed using in vivo chorioallantoic membrane (CAM) model. 3-(4, 5-Dimethylthiazol-2-yl)-2, 5-diphenyltetrazolium bromide (MTT)-based cytotoxicity assay was used to assess the effect of CU-NPs against proliferation of breast cancer cell line. The wound healing migration assay was used to evaluate the effects of CU-NPs on the migration ability of breast cancer cell line. Native curcumin (CU) was used as a reference compound for comparison purpose. The result of the present investigation indicates that CU-NPs could not demonstrate impressive antiangiogenic or anticancer activities significantly as compared to native CU. The possible mechanisms of experimental outcomes are discussed in the light of the methods of nanoparticle synthesis in concert with the current state of the art literature.","author":[{"dropping-particle":"","family":"Kamble","given":"Sonali","non-dropping-particle":"","parse-names":false,"suffix":""},{"dropping-particle":"","family":"Utage","given":"Bhimashankar","non-dropping-particle":"","parse-names":false,"suffix":""},{"dropping-particle":"","family":"Mogle","given":"Pratima","non-dropping-particle":"","parse-names":false,"suffix":""},{"dropping-particle":"","family":"Kamble","given":"Rahul","non-dropping-particle":"","parse-names":false,"suffix":""},{"dropping-particle":"","family":"Hese","given":"Shrikant","non-dropping-particle":"","parse-names":false,"suffix":""},{"dropping-particle":"","family":"Dawane","given":"Bhaskar","non-dropping-particle":"","parse-names":false,"suffix":""},{"dropping-particle":"","family":"Gacche","given":"Rajesh","non-dropping-particle":"","parse-names":false,"suffix":""}],"container-title":"AAPS PharmSciTech","id":"ITEM-1","issue":"5","issued":{"date-parts":[["2016","10","1"]]},"note":"Excluir (Gabriel): estudo busca avaliar o efeito anticâncer de partículas de metal; apesar de fazer os teste para curcumina não deixou claro como estruturou a mesma;\n\nExcluir (Patrícia): ensaios in vitro\n\nExcluir: apenas ensaios in vitro","publisher":"Springer New York LLC","title":"Evaluation of Curcumin Capped Copper Nanoparticles as Possible Inhibitors of Human Breast Cancer Cells and Angiogenesis: a Comparative Study with Native Curcumin","type":"article-journal","volume":"17"},"uris":["http://www.mendeley.com/documents/?uuid=ce994032-7091-38de-8f20-f48cde083467"]}],"mendeley":{"formattedCitation":"(20)","plainTextFormattedCitation":"(20)","previouslyFormattedCitation":"(20)"},"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0)</w:t>
            </w:r>
            <w:r w:rsidR="00B84DB3" w:rsidRPr="00523A1E">
              <w:rPr>
                <w:rFonts w:ascii="Times New Roman" w:hAnsi="Times New Roman" w:cs="Times New Roman"/>
                <w:lang w:val="en-US"/>
              </w:rPr>
              <w:fldChar w:fldCharType="end"/>
            </w:r>
          </w:p>
        </w:tc>
        <w:tc>
          <w:tcPr>
            <w:tcW w:w="2510" w:type="dxa"/>
            <w:noWrap/>
          </w:tcPr>
          <w:p w14:paraId="01F45C4B"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4E58767F"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17A45B78" w14:textId="49A5FE1F"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Kendre, Prakash et al., 2015</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abstract":"present work was investigated for enhancement of solubility, bioavailability and anti-cancer activity of curcumin, a potent natural anticancer agent. Solid microdispersion of curcumin was prepared by melt granulation technique using Gelucire ® 50/13 as a hydrophilic carrier followed by adsorbtion on Aeroperl ® 300 Pharma. Compatibility among curcumin and excipients were checked using Ft-IR, DSC and XRD analysis. the prepared microdispersion was characterized for percent drug content, entrapment efficiency, surface morphology, particle size, solubility, bio-availability and anticancer activity. DSC analysis study had shown complete encapsulation of raw curcumin which was further supported by XRD study showing flat peaks. A 3 2 full factorial response surface quadratic model demonstrated the positive effect upon change in the concentration of independent variables viz. Gelucire ® 50/13 and Aeroperl ® 300 Pharma on dependent variables particle size; % entrapment efficiency. TEM analysis confirmed the nano particulate dispersion upon dilution in distilled water with many fold increased in solubility. maximum solubility was observed in acidic buffer pH 1.2. In vivo study revealed increased in bio-availability in Wistar rats as compared to raw curcumin by HpLC analysis. In mtt assay study, curcumin microdispersion has shown more prominent anti-cancer activity than raw curcumin on breast cancer cell line culture, MCF-7. From above study, it may be concluded that implementation of this innovative approach could be a better alternative for oral nanocurcumin delivery to improve the quality of life patients suffering from cancer.","author":[{"dropping-particle":"","family":"Kendre","given":"Prakash","non-dropping-particle":"","parse-names":false,"suffix":""},{"dropping-particle":"","family":"D","given":"Chaudhari P","non-dropping-particle":"","parse-names":false,"suffix":""}],"id":"ITEM-1","issued":{"date-parts":[["0"]]},"note":"Excluir - não avalia eficiência\n\nExcluir - de acordo","title":"Emerging trend in adressing the challenges to oral nanocurcumin delivery to improve quality of life of patients suffering from cancer Enhancement of drug solubility View project EMERGING TREND IN ADRESSING THE CHALLENGES TO ORAL NANOCURCUMIN DELIVERY TO I","type":"report"},"uris":["http://www.mendeley.com/documents/?uuid=bab0387a-0910-3810-b153-85a2228e870f"]}],"mendeley":{"formattedCitation":"(21)","plainTextFormattedCitation":"(21)","previouslyFormattedCitation":"(21)"},"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1)</w:t>
            </w:r>
            <w:r w:rsidR="00B84DB3" w:rsidRPr="00523A1E">
              <w:rPr>
                <w:rFonts w:ascii="Times New Roman" w:hAnsi="Times New Roman" w:cs="Times New Roman"/>
                <w:lang w:val="en-US"/>
              </w:rPr>
              <w:fldChar w:fldCharType="end"/>
            </w:r>
          </w:p>
        </w:tc>
        <w:tc>
          <w:tcPr>
            <w:tcW w:w="2510" w:type="dxa"/>
            <w:noWrap/>
          </w:tcPr>
          <w:p w14:paraId="1755B6F4"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325DCD57"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2C6C765" w14:textId="3B5101D4"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Kumari, Preeti et al., 2017</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080/10717544.2016.1245365","ISSN":"15210464","PMID":"28156164","abstract":"Polymeric micelles have been widely explored preclinically as suitable delivery systems for poorly soluble chemotherapeutic drugs in cancer therapy. The present study reported the development of cholesterol (Ch)-conjugated poly(D,L-Lactide) (PLA)-based polymeric micelles (mPEG-PLA-Ch) for effective encapsulation and delivery of curcumin (CUR) at the tumor site. Cholesterol conjugation dramatically affected the particle size and improved drug loading (DL) and encapsulation efficiency (EE). mPEG-PLA-Ch-CUR showed bigger hydrodynamic diameter (104.6 ± 2.1 nm, and 169.3 ± 1.52 nm for mPEG-PLA and mPEG-PLA-Ch, respectively) due to increased size of the hydrophobic core. The newly developed polymer exhibited low critical micelles concentration (CMC) (25 μg/mL) which is close to lipid-based polymer, PEG-phosphatidyl ethanolamine (12.5 μg/mL) compared to mPEG-PLA (50 μg/mL). mPEG-PLA-Ch micelles exhibited relatively higher EE (93.74 ± 1.6%) and DL (11.86 ± 0.8%) compared to mPEG-PLA micelles (EE 91.89 ± 1.2% and DL 11.06 ± 0.8%). mPEG-PLA-Ch micelles were internalized by the cancer cells effectively and exhibited higher cytotoxicity compared to free CUR in both, murine melanoma (B16F10) and human breast cancer (MDA-MB-231) cells. mPEG-PLA-Ch exhibited satisfactory hemocompatibility indicating their potential for systemic application. Further, mPEG-PLA-Ch-CUR demonstrated higher rate of reduction of tumor volume in B16F10-xenografted tumor-bearing mice compared to free CUR. At the end of 22 days, the tumor reduced to 1.87-fold (627.72 ± 0.9 mm3 versus 1174.68 ± 1.64 mm3) compared to the treatment with free CUR. In conclusion, the experimental data in vitro and in vivo indicated that the newly developed CUR-mPEG-PLA-Ch micelles may have promising applications in solid tumors.","author":[{"dropping-particle":"","family":"Kumari","given":"Preeti","non-dropping-particle":"","parse-names":false,"suffix":""},{"dropping-particle":"","family":"Muddineti","given":"Omkara Swami","non-dropping-particle":"","parse-names":false,"suffix":""},{"dropping-particle":"","family":"Rompicharla","given":"Sri Vishnu Kiran","non-dropping-particle":"","parse-names":false,"suffix":""},{"dropping-particle":"","family":"Ghanta","given":"Pratyusha","non-dropping-particle":"","parse-names":false,"suffix":""},{"dropping-particle":"","family":"Adithya","given":"Karthik B.B.N.","non-dropping-particle":"","parse-names":false,"suffix":""},{"dropping-particle":"","family":"Ghosh","given":"Balaram","non-dropping-particle":"","parse-names":false,"suffix":""},{"dropping-particle":"","family":"Biswas","given":"Swati","non-dropping-particle":"","parse-names":false,"suffix":""}],"container-title":"Drug Delivery","id":"ITEM-1","issue":"1","issued":{"date-parts":[["2017","2","3"]]},"page":"209-223","publisher":"Taylor and Francis Ltd","title":"Cholesterol-conjugated poly(D, L-lactide)-based micelles as a nanocarrier system for effective delivery of curcumin in cancer therapy","type":"article-journal","volume":"24"},"uris":["http://www.mendeley.com/documents/?uuid=207b928b-7bd4-3058-9ac6-f27d2ee61053"]}],"mendeley":{"formattedCitation":"(22)","plainTextFormattedCitation":"(22)","previouslyFormattedCitation":"(22)"},"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2)</w:t>
            </w:r>
            <w:r w:rsidR="00B84DB3" w:rsidRPr="00523A1E">
              <w:rPr>
                <w:rFonts w:ascii="Times New Roman" w:hAnsi="Times New Roman" w:cs="Times New Roman"/>
                <w:lang w:val="en-US"/>
              </w:rPr>
              <w:fldChar w:fldCharType="end"/>
            </w:r>
          </w:p>
        </w:tc>
        <w:tc>
          <w:tcPr>
            <w:tcW w:w="2510" w:type="dxa"/>
            <w:noWrap/>
          </w:tcPr>
          <w:p w14:paraId="0EDC3EB1"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49CF2730"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539B4F8E" w14:textId="1EF6C34E"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Kurzrock, R. et al., 2005</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200/jco.2005.23.16_suppl.4091","ISSN":"0732-183X","abstract":"BACKGROUND: Because a role for nuclear factor-kappaB (NF-kappaB) has been implicated in the pathogenesis of pancreatic carcinoma, this transcription factor is a potential target for the treatment of this devastating disease. Curcumin (diferuloylmethane) is a phytochemical with potent NF-kappaB-inhibitory activity. It is pharmacologically safe, but its bioavailability is poor after oral administration. METHODS: The authors encapsulated curcumin in a liposomal delivery system that would allow intravenous administration. They studied the in vitro and in vivo effects of this compound on proliferation, apoptosis, signaling, and angiogenesis using human pancreatic carcinoma cells. NF-kappaB was constitutively active in all human pancreatic carcinoma cell lines evaluated and liposomal curcumin consistently suppressed NF-kappaB binding (electrophoretic mobility gel shift assay) and decreased the expression of NF-kappaB-regulated gene products, including cyclooxygenase-2 (immunoblots) and interleukin-8 (enzyme-linked immunoassay), both of which have been implicated in tumor growth/invasiveness. These in vitro changes were associated with concentration and time-dependent antiproliferative activity (3-[4,5-dimethylthiazol-2-yl]2,5-diphenyltetrazolium bromide assay [MTT assay]) and proapoptotic effects (annexin V/propidium iodide staining [fluorescence-activated cell sorting] and polyadenosine-5'-diphosphate-ribose-polymerase cleavage). RESULTS: The activity of liposomal curcumin was equal to or better than that of free curcumin at equimolar concentrations. In vivo, curcumin suppressed pancreatic carcinoma growth in murine xenograft models and inhibited tumor angiogenesis. CONCLUSIONS: Liposomal curcumin down-regulated the NF-kappaB machinery, suppressed growth, and induced apoptosis of human pancreatic cells in vitro. Antitumor and antiangiogenesis effects were observed in vivo. The experiments in the current study provide a biologic rationale for treatment of patients suffering from pancreatic carcinoma with this nontoxic phytochemical encapsulated in liposomes for systemic delivery.","author":[{"dropping-particle":"","family":"Kurzrock","given":"R.","non-dropping-particle":"","parse-names":false,"suffix":""},{"dropping-particle":"","family":"Li","given":"L.","non-dropping-particle":"","parse-names":false,"suffix":""}],"container-title":"Journal of Clinical Oncology","id":"ITEM-1","issue":"16_suppl","issued":{"date-parts":[["2005","6"]]},"page":"4091-4091","publisher":"American Society of Clinical Oncology (ASCO)","title":"Liposome-encapsulated curcumin: in vitro and in vivo effects on proliferation, apoptosis, signaling, and angiogenesis","type":"article-journal","volume":"23"},"uris":["http://www.mendeley.com/documents/?uuid=53ae4986-cb4f-3a07-9f7a-128b750329d9"]}],"mendeley":{"formattedCitation":"(23)","plainTextFormattedCitation":"(23)","previouslyFormattedCitation":"(23)"},"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3)</w:t>
            </w:r>
            <w:r w:rsidR="00B84DB3" w:rsidRPr="00523A1E">
              <w:rPr>
                <w:rFonts w:ascii="Times New Roman" w:hAnsi="Times New Roman" w:cs="Times New Roman"/>
                <w:lang w:val="en-US"/>
              </w:rPr>
              <w:fldChar w:fldCharType="end"/>
            </w:r>
          </w:p>
        </w:tc>
        <w:tc>
          <w:tcPr>
            <w:tcW w:w="2510" w:type="dxa"/>
            <w:noWrap/>
          </w:tcPr>
          <w:p w14:paraId="0847E955"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7EDB4EA2"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2B1F36F4" w14:textId="65D13115"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Lecot, Nicole et al., 2020</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B84DB3" w:rsidRPr="00523A1E">
              <w:rPr>
                <w:rFonts w:ascii="Times New Roman" w:hAnsi="Times New Roman" w:cs="Times New Roman"/>
                <w:b w:val="0"/>
                <w:lang w:val="en-US"/>
              </w:rPr>
              <w:instrText>ADDIN CSL_CITATION {"citationItems":[{"id":"ITEM-1","itemData":{"DOI":"10.1002/adtp.202000010","ISSN":"2366-3987","author":[{"dropping-particle":"","family":"Lecot","given":"Nicole","non-dropping-particle":"","parse-names":false,"suffix":""},{"dropping-particle":"","family":"Glisoni","given":"Romina","non-dropping-particle":"","parse-names":false,"suffix":""},{"dropping-particle":"","family":"Oddone","given":"Natalia","non-dropping-particle":"","parse-names":false,"suffix":""},{"dropping-particle":"","family":"Benech","given":"Juan","non-dropping-particle":"","parse-names":false,"suffix":""},{"dropping-particle":"","family":"Fernández","given":"Marcelo","non-dropping-particle":"","parse-names":false,"suffix":""},{"dropping-particle":"","family":"Gambini","given":"Juan Pablo","non-dropping-particle":"","parse-names":false,"suffix":""},{"dropping-particle":"","family":"Cabral","given":"Pablo","non-dropping-particle":"","parse-names":false,"suffix":""},{"dropping-particle":"","family":"Sosnik","given":"Alejandro","non-dropping-particle":"","parse-names":false,"suffix":""}],"container-title":"Advanced Therapeutics","id":"ITEM-1","issued":{"date-parts":[["2020","5","13"]]},"note":"INCLUIR.  (Gisela F)\n\nExcluir (Laise) - A parte in vivo não inclui avaliação de eficácia anticâncer e toxicidade. No estudo, foi apresentado a biodistribuição de NP-curcumina animais portadores de tumor de mama.\n\n\nTerceira avaliação\nExcluir, só avalia a biodistribuição da nanocurcumina em animais.","page":"2000010","publisher":"Wiley","title":"Glucosylated Polymeric Micelles Actively Target a Breast Cancer Model","type":"article-journal"},"uris":["http://www.mendeley.com/documents/?uuid=0ac604ae-be62-30cc-99b7-15c460967d73"]}],"mendeley":{"formattedCitation":"(24)","plainTextFormattedCitation":"(24)","previouslyFormattedCitation":"(24)"},"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4)</w:t>
            </w:r>
            <w:r w:rsidR="00B84DB3" w:rsidRPr="00523A1E">
              <w:rPr>
                <w:rFonts w:ascii="Times New Roman" w:hAnsi="Times New Roman" w:cs="Times New Roman"/>
                <w:lang w:val="en-US"/>
              </w:rPr>
              <w:fldChar w:fldCharType="end"/>
            </w:r>
          </w:p>
        </w:tc>
        <w:tc>
          <w:tcPr>
            <w:tcW w:w="2510" w:type="dxa"/>
            <w:noWrap/>
          </w:tcPr>
          <w:p w14:paraId="678BF24C"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4</w:t>
            </w:r>
          </w:p>
        </w:tc>
      </w:tr>
      <w:tr w:rsidR="00603327" w:rsidRPr="006F51CF" w14:paraId="2BFA92C4"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E6494D0" w14:textId="57201544"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Li, Hui et al., 2016</w:t>
            </w:r>
            <w:r w:rsidR="00B84DB3" w:rsidRPr="00523A1E">
              <w:rPr>
                <w:rFonts w:ascii="Times New Roman" w:hAnsi="Times New Roman" w:cs="Times New Roman"/>
                <w:b w:val="0"/>
                <w:lang w:val="en-US"/>
              </w:rPr>
              <w:t xml:space="preserve"> </w:t>
            </w:r>
            <w:r w:rsidR="00B84DB3"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2147/IJN.S108633","ISSN":"11782013","PMID":"27621628","abstract":"Self-assembled nanoparticles of the natural polymer, silk fibroin (SF), are a very promising candidate in drug delivery due to their biocompatible and biodegradable properties. In this study, SF nanoparticles loaded with 5-fluorouracil (5-FU) and curcumin with size 217±0.4 nm and with a loading efficacy of 45% and 15% for 5-FU and curcumin, respectively, were prepared. The in vitro release effect of 5-FU and curcumin from nanoparticles was evaluated as ~100% and ~5%, respectively. It has been revealed that the application of such a nanodrug can increase the level of reactive oxygen species, which in turn induces apoptosis of cancer cells in vitro. Animal studies have shown that tumors could be noticeably reduced after being injected with the drug-entrapped nanoparticles. More apoptotic cells were found after 7 days of treatment with SF nanoparticles by a hematoxylin-eosin staining assay. These results demonstrate the future potential of nanoparticle-loaded binary drugs in the treatment of breast cancer.","author":[{"dropping-particle":"","family":"Li","given":"Hui","non-dropping-particle":"","parse-names":false,"suffix":""},{"dropping-particle":"","family":"Tian","given":"Jian","non-dropping-particle":"","parse-names":false,"suffix":""},{"dropping-particle":"","family":"Wu","given":"Anqing","non-dropping-particle":"","parse-names":false,"suffix":""},{"dropping-particle":"","family":"Wang","given":"Jiamin","non-dropping-particle":"","parse-names":false,"suffix":""},{"dropping-particle":"","family":"Ge","given":"Cuicui","non-dropping-particle":"","parse-names":false,"suffix":""},{"dropping-particle":"","family":"Sun","given":"Ziling","non-dropping-particle":"","parse-names":false,"suffix":""}],"container-title":"International Journal of Nanomedicine","id":"ITEM-1","issued":{"date-parts":[["2016","9","2"]]},"page":"4373-4380","publisher":"Dove Medical Press Ltd.","title":"Self-assembled silk fibroin nanoparticles loaded with binary drugs in the treatment of breast carcinoma","type":"article-journal","volume":"11"},"uris":["http://www.mendeley.com/documents/?uuid=45879ac9-c499-4f7a-accd-6031e381bb3d"]}],"mendeley":{"formattedCitation":"(25)","plainTextFormattedCitation":"(25)","previouslyFormattedCitation":"(25)"},"properties":{"noteIndex":0},"schema":"https://github.com/citation-style-language/schema/raw/master/csl-citation.json"}</w:instrText>
            </w:r>
            <w:r w:rsidR="00B84DB3" w:rsidRPr="00523A1E">
              <w:rPr>
                <w:rFonts w:ascii="Times New Roman" w:hAnsi="Times New Roman" w:cs="Times New Roman"/>
                <w:lang w:val="en-US"/>
              </w:rPr>
              <w:fldChar w:fldCharType="separate"/>
            </w:r>
            <w:r w:rsidR="00B84DB3" w:rsidRPr="00523A1E">
              <w:rPr>
                <w:rFonts w:ascii="Times New Roman" w:hAnsi="Times New Roman" w:cs="Times New Roman"/>
                <w:b w:val="0"/>
                <w:noProof/>
                <w:lang w:val="en-US"/>
              </w:rPr>
              <w:t>(25)</w:t>
            </w:r>
            <w:r w:rsidR="00B84DB3" w:rsidRPr="00523A1E">
              <w:rPr>
                <w:rFonts w:ascii="Times New Roman" w:hAnsi="Times New Roman" w:cs="Times New Roman"/>
                <w:lang w:val="en-US"/>
              </w:rPr>
              <w:fldChar w:fldCharType="end"/>
            </w:r>
          </w:p>
        </w:tc>
        <w:tc>
          <w:tcPr>
            <w:tcW w:w="2510" w:type="dxa"/>
            <w:noWrap/>
          </w:tcPr>
          <w:p w14:paraId="33ADC20F"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3C0BBAA0"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46DD3076" w14:textId="2B234B0A"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Li, Lan et al., 2005</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1002/cncr.21300","ISSN":"0008543X","PMID":"16092118","abstract":"BACKGROUND. Because a role for nuclear factor-κB (NF-κB) has been implicated in the pathogenesis of pancreatic carcinoma, this transcription factor is a potential target for the treatment of this devastating disease. Curcumin (diferuloylmethane) is a phytochemical with potent NF-κB- inhibitory activity. It is pharmacologically safe, but its bioavailability is poor after oral administration. METHODS. The authors encapsulated curcumin in a liposomal delivery system that would allow intravenous administration. They studied the in vitro and in vivo effects of this compound on proliferation, apoptosis, signaling, and angiogenesis using human pancreatic carcinoma cells. NF-κB was constitutively active in all human pancreatic carcinoma cell lines evaluated and liposomal curcumin consistently suppressed NF-κB binding (electrophoretic mobility gel shift assay) and decreased the expression of NF-κB-regulated gene products, including cyclooxygenase-2 (immunoblots) and interleukin-8 (enzyme-linked immunoassay), both of which have been implicated in tumor growth/invasiveness. These in vitro changes were associated with concentration and time-dependent antiproliferative activity (3-[4,5-dimethylthiazol-2-yl]2,5-diphenyltetrazolium bromide assay [MTT assay]) and proapoptotic effects (annexin V/propidium iodide staining [fluorescence-activated cell sorting] and polyadenosine-5′-diphosphate- ribose-polymerase cleavage). RESULTS. The activity of liposomal curcumin was equal to or better than that of free curcumin at equimolar concentrations. In vivo, curcumin suppressed pancreatic carcinoma growth in murine xenograft models and inhibited tumor angiogenesis. CONCLUSIONS. Liposomal curcumin down-regulated the NF-κB machinery, suppressed growth, and induced apoptosis of human pancreatic cells in vitro. Antitumor and antiangiogenesis effects were observed in vivo. The experiments in the current study provide a biologic rationale for treatment of patients suffering from pancreatic carcinoma with this nontoxic phytochemical encapsulated in liposomes for systemic delivery. © 2005 American Cancer Society.","author":[{"dropping-particle":"","family":"Li","given":"Lan","non-dropping-particle":"","parse-names":false,"suffix":""},{"dropping-particle":"","family":"Braiteh","given":"Fadi S.","non-dropping-particle":"","parse-names":false,"suffix":""},{"dropping-particle":"","family":"Kurzrock","given":"Razelle","non-dropping-particle":"","parse-names":false,"suffix":""}],"container-title":"Cancer","id":"ITEM-1","issue":"6","issued":{"date-parts":[["2005"]]},"note":"EXCLUIR - avaliações em células pancreáticas. \n(Gisela F)\n\nExcluir (Laise) - Não inclui modelo de câncer de mama in vivo.","page":"1322-1331","title":"Liposome-encapsulated curcumin: In vitro and in vivo effects on proliferation, apoptosis, signaling, and angiogenesis","type":"article-journal","volume":"104"},"uris":["http://www.mendeley.com/documents/?uuid=904c2cbf-cf46-4f7b-bbc5-16f8c3d47bf3"]}],"mendeley":{"formattedCitation":"(26)","plainTextFormattedCitation":"(26)","previouslyFormattedCitation":"(26)"},"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26)</w:t>
            </w:r>
            <w:r w:rsidR="00762FB8" w:rsidRPr="00523A1E">
              <w:rPr>
                <w:rFonts w:ascii="Times New Roman" w:hAnsi="Times New Roman" w:cs="Times New Roman"/>
                <w:lang w:val="en-US"/>
              </w:rPr>
              <w:fldChar w:fldCharType="end"/>
            </w:r>
          </w:p>
        </w:tc>
        <w:tc>
          <w:tcPr>
            <w:tcW w:w="2510" w:type="dxa"/>
            <w:noWrap/>
          </w:tcPr>
          <w:p w14:paraId="2E98EEBE"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2ED84964"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29037088" w14:textId="61E509BE"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Liu, Mengna et al., 2019</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1080/10717544.2019.1669734","ISSN":"15210464","PMID":"31571501","abstract":"In this study, novel multifunctional folic acid, biotin, and CD44 receptors targeted and pH-sensitive “nano-actiniaes” were fabricated with icariin (ICA) and curcumin (Cur) as loaded model drugs for breast cancer therapy. The newly synthesized polymer oligomeric hyaluronic acid-hydrazone bond-folic acid-biotin (Bio-oHA-Hyd-FA) was characterized by 1H NMR spectrogram (proton nuclear magnetic resonance). The obtained drug carrier Bio-oHA-Hyd-FA self-assembled into nanomicelles, named as “nano-actiniaes”, in aqueous media with hydrodynamic diameter of 162.7 ± 5 nm. The size, surface zeta potential, and morphology of the “nano-actiniaes” were observed via TEM. The in vitro release experiment indicated that much more encapsulated icariin (ICA) and curcumin (Cur) were released from the Bio-oHA-Hyd-FA micelles (nano-actiniaes) in the acidic environment. Additionally, the cytotoxicity research demonstrated that the Bio-oHA-Hyd-FA carrier material was completely nontoxic, and the ICA&amp;Cur “nano-actiniaes” had greater cytotoxicity compared with other control groups. In addition, the “nano-actiniaes” were found to significantly inhibit cancer cell invasion by Transwell assay. Moreover, in vivo evaluation of anti-tumor effect illustrated that the ICA and Cur “nano-actiniaes” possessed inhibitory effect on tumors. Consequently, the multi-targeted pH-sensitive “nano-actiniaes” can realize significant tumor targeting and effectively inhibit tumor growth.","author":[{"dropping-particle":"","family":"Liu","given":"Mengna","non-dropping-particle":"","parse-names":false,"suffix":""},{"dropping-particle":"","family":"Wang","given":"Bingjie","non-dropping-particle":"","parse-names":false,"suffix":""},{"dropping-particle":"","family":"Guo","given":"Chunjing","non-dropping-particle":"","parse-names":false,"suffix":""},{"dropping-particle":"","family":"Hou","given":"Xiaoya","non-dropping-particle":"","parse-names":false,"suffix":""},{"dropping-particle":"","family":"Cheng","given":"Ziting","non-dropping-particle":"","parse-names":false,"suffix":""},{"dropping-particle":"","family":"Chen","given":"Daquan","non-dropping-particle":"","parse-names":false,"suffix":""}],"container-title":"Drug Delivery","id":"ITEM-1","issue":"1","issued":{"date-parts":[["2019"]]},"note":"Avaliação por Andréia.\nCritérios de elegibilidade \n1. Estudos in vivo? Sim \n2. Câncer de mama? Sim \n3. Uso da curcumina nanoestruturada como tratamento? Sim \n4. Research articles? Sim \n5. Avaliação da eficiência do tratamento e possível efeito tóxico? Apenas in vitro.\n6.Uso da curcumina nanoencapsulada como adjuvante? A curcumina foi encapsulada com Icarii, embora alguns testes demosntrem o efeito da nanoparticula encapsulada apenas com curcumina.\n      \nCONCLUSÃO: Artigo Excluído.\nMotivo: Não realizou efeito citotóxico in vivo, apenas in vitro.  \n\n\nAvaliação WILLIE: Artigo Excluído \nMotivo 6 do critério de exclusão:  Uso da curcumina nanoencapsulada como adjuvante.","page":"1002-1016","publisher":"Taylor &amp; Francis","title":"Novel multifunctional triple folic acid, biotin and CD44 targeting pH-sensitive nano-actiniaes for breast cancer combinational therapy","type":"article-journal","volume":"26"},"uris":["http://www.mendeley.com/documents/?uuid=c0d77942-68ea-4029-ba51-7b9a1190b057"]}],"mendeley":{"formattedCitation":"(27)","plainTextFormattedCitation":"(27)","previouslyFormattedCitation":"(27)"},"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27)</w:t>
            </w:r>
            <w:r w:rsidR="00762FB8" w:rsidRPr="00523A1E">
              <w:rPr>
                <w:rFonts w:ascii="Times New Roman" w:hAnsi="Times New Roman" w:cs="Times New Roman"/>
                <w:lang w:val="en-US"/>
              </w:rPr>
              <w:fldChar w:fldCharType="end"/>
            </w:r>
          </w:p>
        </w:tc>
        <w:tc>
          <w:tcPr>
            <w:tcW w:w="2510" w:type="dxa"/>
            <w:noWrap/>
          </w:tcPr>
          <w:p w14:paraId="0400D42C"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3997987B"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A845E04" w14:textId="5CB9BB18"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Martey, Orleans et al., 2017</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2147/IJN.S148908","ISSN":"11782013","PMID":"29042771","abstract":"Patients with triple negative breast cancer have a poor prognosis due in part to the lack of targeted therapies. In the search for novel drugs, our laboratory has developed a second-generation curcumin derivative, 3,5-bis(3,4,5-trimethoxybenzylidene)-1-methylpiperidine-4-one (RL71), that exhibits potent in vitro cytotoxicity. To improve the clinical potential of this drug, we have encapsulated it in styrene maleic acid (SMA) micelles. SMA-RL71 showed improved biodistribution, and drug accumulation in the tumor increased 16-fold compared to control. SMA-RL71 (10 mg/kg, intravenously, two times a week for 2 weeks) also significantly suppressed tumor growth compared to control in a xenograft model of triple negative breast cancer. Free RL71 was unable to alter tumor growth. Tumors from SMA-RL71-treated mice showed a decrease in angiogenesis and an increase in apoptosis. The drug treatment also modulated various cell signaling proteins including the epidermal growth factor receptor, with the mechanisms for tumor suppression consistent with previous work with RL71 in vitro. The nanoformulation was also nontoxic as shown by normal levels of plasma markers for liver and kidney injury following weekly administration of SMA-RL71 (10 mg/kg) for 90 days. Thus, we report clinical potential following encapsulation of a novel curcumin derivative, RL71, in SMA micelles.","author":[{"dropping-particle":"","family":"Martey","given":"Orleans","non-dropping-particle":"","parse-names":false,"suffix":""},{"dropping-particle":"","family":"Nimick","given":"Mhairi","non-dropping-particle":"","parse-names":false,"suffix":""},{"dropping-particle":"","family":"Taurin","given":"Sebastien","non-dropping-particle":"","parse-names":false,"suffix":""},{"dropping-particle":"","family":"Sundararajan","given":"Vignesh","non-dropping-particle":"","parse-names":false,"suffix":""},{"dropping-particle":"","family":"Greish","given":"Khaled","non-dropping-particle":"","parse-names":false,"suffix":""},{"dropping-particle":"","family":"Rrosengren","given":"Rhonda J.","non-dropping-particle":"","parse-names":false,"suffix":""}],"container-title":"International Journal of Nanomedicine","id":"ITEM-1","issued":{"date-parts":[["2017","10","4"]]},"note":"Excluir. Pois utilizou um derivado de curcumina. (Mônica)\n\n\nJaqueline = Exclusão. Os autores usaram\nderivado de curcumina de segunda geração e realizaram ensaios de citotoxicidade in vitro.","page":"7225-7237","publisher":"Dove Medical Press Ltd.","title":"Styrene maleic acid-encapsulated RL71 micelles suppress tumor growth in a murine xenograft model of triple negative breast cancer","type":"article-journal","volume":"12"},"uris":["http://www.mendeley.com/documents/?uuid=cf71e90f-a3fd-3b78-acdb-924d28e6d9b0"]}],"mendeley":{"formattedCitation":"(28)","plainTextFormattedCitation":"(28)","previouslyFormattedCitation":"(28)"},"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28)</w:t>
            </w:r>
            <w:r w:rsidR="00762FB8" w:rsidRPr="00523A1E">
              <w:rPr>
                <w:rFonts w:ascii="Times New Roman" w:hAnsi="Times New Roman" w:cs="Times New Roman"/>
                <w:lang w:val="en-US"/>
              </w:rPr>
              <w:fldChar w:fldCharType="end"/>
            </w:r>
          </w:p>
        </w:tc>
        <w:tc>
          <w:tcPr>
            <w:tcW w:w="2510" w:type="dxa"/>
            <w:noWrap/>
          </w:tcPr>
          <w:p w14:paraId="03178D62"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8</w:t>
            </w:r>
          </w:p>
        </w:tc>
      </w:tr>
      <w:tr w:rsidR="002460DF" w:rsidRPr="006F51CF" w14:paraId="0F9F28F0"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1C32E482" w14:textId="72A6962E" w:rsidR="002460DF" w:rsidRPr="00523A1E" w:rsidRDefault="002460DF" w:rsidP="002460DF">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Mengjiao, Qi et al., 2018</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1166/jbn.2018.2479","ISSN":"15507041","PMID":"29463371","abstract":"In this paper, a novel pH and redox dual-sensitive nanocarrier loaded with curcumin (Cur) and anticancer polypeptide (AP) was developed for dual targeting mitochondrial and CD44 receptor. The amphiphilic block copolymer was prepared by triphenylphosphonium (TPP)/oligomeric hyaluronic acid (oHA)/disulfide-menthone 1,2-glycerol ketal (SM), hereinafter referred to as TPP-oHSM. The TPP targeted the mitochondria, pH/redox dual-sensitive SM served as a hydrophobic part, and the CD44 receptor targeting oHA worked as a hydrophilic part. The chemical structure of the TPP-oHSM was identified using 1H NMR and FTIR technologies. Cur and AP were loaded into the TPP-oHSM micelles by self-assembly and denoted as C/A@TM. The C/A@TM prepared in this study exhibited an approximately spherical structure, with a mean diameter of 191.3±3.1 nm and a negative zeta potential of -26.10±0.45 mV. The in vitro release study and cellular uptake test revealed that the C/A@TM targeted the mitochondria and CD44 receptor, as well as it showed sensitivity towards pH and redox. In addition, the C/A@TM demonstrated satisfactory cytotoxic effects against MDA-MB-231 cells and MCF-7 cells. Finally, the in vivo application of the C/A@TM showed excellent therapeutic effects. The C/A@TM developed in this study exhibited promising multifunctional properties as a co-delivery carrier of polypeptide and chemical drug for an effective clinical therapy for cancer.","author":[{"dropping-particle":"","family":"Qi","given":"Mengjiao","non-dropping-particle":"","parse-names":false,"suffix":""},{"dropping-particle":"","family":"Zou","given":"Shaohua","non-dropping-particle":"","parse-names":false,"suffix":""},{"dropping-particle":"","family":"Guo","given":"Chunjing","non-dropping-particle":"","parse-names":false,"suffix":""},{"dropping-particle":"","family":"Wang","given":"Kaili","non-dropping-particle":"","parse-names":false,"suffix":""},{"dropping-particle":"","family":"Yu","given":"Yueming","non-dropping-particle":"","parse-names":false,"suffix":""},{"dropping-particle":"","family":"Zhao","given":"Feng","non-dropping-particle":"","parse-names":false,"suffix":""},{"dropping-particle":"","family":"Fan","given":"Huaying","non-dropping-particle":"","parse-names":false,"suffix":""},{"dropping-particle":"","family":"Wu","given":"Zimei","non-dropping-particle":"","parse-names":false,"suffix":""},{"dropping-particle":"","family":"Liu","given":"Wanhui","non-dropping-particle":"","parse-names":false,"suffix":""},{"dropping-particle":"","family":"Chen","given":"Daquan","non-dropping-particle":"","parse-names":false,"suffix":""}],"container-title":"Journal of Biomedical Nanotechnology","id":"ITEM-1","issue":"1","issued":{"date-parts":[["2018","1","1"]]},"page":"139-149","publisher":"American Scientific Publishers","title":"Enhanced in vitro and in vivo anticancer properties by using a nanocarrier for co-delivery of antitumor polypeptide and curcumin","type":"article-journal","volume":"14"},"uris":["http://www.mendeley.com/documents/?uuid=7d9fe769-f554-3ae7-8ab6-42af8ddc9cf6"]}],"mendeley":{"formattedCitation":"(29)","plainTextFormattedCitation":"(29)","previouslyFormattedCitation":"(29)"},"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29)</w:t>
            </w:r>
            <w:r w:rsidR="00762FB8" w:rsidRPr="00523A1E">
              <w:rPr>
                <w:rFonts w:ascii="Times New Roman" w:hAnsi="Times New Roman" w:cs="Times New Roman"/>
                <w:lang w:val="en-US"/>
              </w:rPr>
              <w:fldChar w:fldCharType="end"/>
            </w:r>
          </w:p>
        </w:tc>
        <w:tc>
          <w:tcPr>
            <w:tcW w:w="2510" w:type="dxa"/>
            <w:noWrap/>
          </w:tcPr>
          <w:p w14:paraId="6775071F" w14:textId="2A197A94" w:rsidR="002460DF" w:rsidRPr="00523A1E" w:rsidRDefault="006F679C"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7</w:t>
            </w:r>
          </w:p>
        </w:tc>
      </w:tr>
      <w:tr w:rsidR="00603327" w:rsidRPr="006F51CF" w14:paraId="61B2568E"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07C18327" w14:textId="24C4AE90"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Nejadshafiee, Vajihe et al., 2019</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1016/j.msec.2019.02.017","ISSN":"18730191","PMID":"30889755","abstract":"In this work, a multifunctional magnetic Bio-Metal-Organic Framework (Fe 3 O 4 @Bio-MOF) coated with folic acid-chitosan conjugate (FC) was successfully prepared for tumor-targeted delivery of curcumin (CUR) and 5-fluorouracil (5-FU) simultaneously. Bio-MOF nanocomposite based on CUR as organic linker and zinc as metal ion was prepared by hydrothermal method in the presence of amine-functionalized Fe 3 O 4 magnetic nanoparticles (Fe 3 O 4 @NH 2 MNPs). 5-FU was loaded in the magnetic Bio-MOF and the obtained nanocarrier was then coated with FC network. The prepared nanocomposite (NC) was fully characterized by high resolution-transmission electron microscope (HR-TEM), field emission scanning electron microscopy (FE-SEM), Dynamic light scattering (DLS), X-ray diffraction analysis (XRD), thermogravimetric analysis (TGA), vibrating sample magnetometry (VSM), nuclear magnetic resonance (NMR), and UV–vis analyses. In vitro release study showed controlled release of CUR and 5-FU in acidic pH confirming high selectivity and performance of the carrier in cancerous microenvironments. The selective uptake of 5-FU-loaded Fe 3 O 4 @Bio-MOF-FC by folate receptor-positive MDA-MB-231 cells was investigated and verified. The ultimate nanocarrier exhibited no significant toxicity, while drug loaded nanocarrier showed selective and higher toxicity against the cancerous cells than normal cells. SDS PAGE was also utilized to determine the protein pattern attached on the surface of the nanocarriers. In vitro and in vivo MRI studies showed negative signal enhancement in tumor confirming the ability of the nanocarrier to be applied as diagnostic agent. Owing to the selective anticancer release and cellular uptake, acceptable blood compatibility as well as suitable T 2 MRI contrast performance, the target nanocarrier could be considered as favorable theranostic in breast cancer.","author":[{"dropping-particle":"","family":"Nejadshafiee","given":"Vajihe","non-dropping-particle":"","parse-names":false,"suffix":""},{"dropping-particle":"","family":"Naeimi","given":"Hossein","non-dropping-particle":"","parse-names":false,"suffix":""},{"dropping-particle":"","family":"Goliaei","given":"Bahram","non-dropping-particle":"","parse-names":false,"suffix":""},{"dropping-particle":"","family":"Bigdeli","given":"Bahareh","non-dropping-particle":"","parse-names":false,"suffix":""},{"dropping-particle":"","family":"Sadighi","given":"Armin","non-dropping-particle":"","parse-names":false,"suffix":""},{"dropping-particle":"","family":"Dehghani","given":"Sadegh","non-dropping-particle":"","parse-names":false,"suffix":""},{"dropping-particle":"","family":"Lotfabadi","given":"Alireza","non-dropping-particle":"","parse-names":false,"suffix":""},{"dropping-particle":"","family":"Hosseini","given":"Maryam","non-dropping-particle":"","parse-names":false,"suffix":""},{"dropping-particle":"","family":"Nezamtaheri","given":"Maryam Sadat","non-dropping-particle":"","parse-names":false,"suffix":""},{"dropping-particle":"","family":"Amanlou","given":"Massoud","non-dropping-particle":"","parse-names":false,"suffix":""},{"dropping-particle":"","family":"Sharifzadeh","given":"Mohammad","non-dropping-particle":"","parse-names":false,"suffix":""},{"dropping-particle":"","family":"Khoobi","given":"Mehdi","non-dropping-particle":"","parse-names":false,"suffix":""}],"container-title":"Materials Science and Engineering C","id":"ITEM-1","issued":{"date-parts":[["2019","6","1"]]},"page":"805-815","publisher":"Elsevier Ltd","title":"Magnetic bio-metal–organic framework nanocomposites decorated with folic acid conjugated chitosan as a promising biocompatible targeted theranostic system for cancer treatment","type":"article-journal","volume":"99"},"uris":["http://www.mendeley.com/documents/?uuid=182671f9-39b7-4944-95ab-46c174eadf72"]}],"mendeley":{"formattedCitation":"(30)","plainTextFormattedCitation":"(30)","previouslyFormattedCitation":"(30)"},"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30)</w:t>
            </w:r>
            <w:r w:rsidR="00762FB8" w:rsidRPr="00523A1E">
              <w:rPr>
                <w:rFonts w:ascii="Times New Roman" w:hAnsi="Times New Roman" w:cs="Times New Roman"/>
                <w:lang w:val="en-US"/>
              </w:rPr>
              <w:fldChar w:fldCharType="end"/>
            </w:r>
          </w:p>
        </w:tc>
        <w:tc>
          <w:tcPr>
            <w:tcW w:w="2510" w:type="dxa"/>
            <w:noWrap/>
          </w:tcPr>
          <w:p w14:paraId="25D118D4"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5FD3C511"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11AF61C0" w14:textId="2BF8898C"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Nguyen, Ngoc The et al., 2018</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3390/molecules23123347","ISSN":"14203049","PMID":"30567316","abstract":"Nanogel-based systems loaded with single anticancer drugs display miscellaneous effectiveness in tumor remission, gradually circumventing mutation and resistance in chemotherapy. Hence, the existence of dual-drug delivered nano-sized systems has been contemporaneous with drug development and preceded the conventional-dose chemotherapy. Among outstanding synergistic drug nanoplatforms, thermosensitive copolymer heparin-Pluronic F127 (Hep-F127) co-delivering cisplatin (CDDP) and curcumins (Cur) (Hep-F127/CDDP/Cur) has emerged as a notable candidate for temperature-responsive drug delivery. The procedure was based on the entrapment of curcumin into the hydrophobic core of bio-degradable co-polymer Hep-F127 while the hydrophilic drug CDDP subsequently conjugated to the backbone heparin to form the core-shell structure. The copolymer was characterized by Fourier transform infrared (FT-IR) spectrophotometry, Transmission Electron Microscopy (TEM), and Dynamic Light Scattering (DLS), to corroborate the successful synthesis and via HPLC along with AES-ICP to evaluate the high drug loading along with a controllable release from the nano-gels. A well-defined nano-shell with size in the 129.3 ± 3.8 nm size range could enhance higher the efficacy of the conjugated-CDDP to Hep-F127 than that of single doses. Moreover, the considerable amount of dual-drug released from thermosensitive nanogels between different conditions (pH = 7.4 and pH = 5.5) in comparison to CDDP from Hep-F127 partially indicated the significantly anti-proliferative ability of Hep-F127/CDDP/Cur to the MCF-7 cell line. Remarkably, drug testing in a xenograft model elucidates the intricate synergism of co-delivery in suppressing tumor growth, which remedies some of the problems affecting in cancer chemotherapy.","author":[{"dropping-particle":"","family":"Nguyen","given":"Ngoc The","non-dropping-particle":"","parse-names":false,"suffix":""},{"dropping-particle":"","family":"Nguyen","given":"Ngoc Nhat Thanh","non-dropping-particle":"","parse-names":false,"suffix":""},{"dropping-particle":"","family":"Tran","given":"Ngo The Nhan","non-dropping-particle":"","parse-names":false,"suffix":""},{"dropping-particle":"","family":"Le","given":"Phung Ngan","non-dropping-particle":"","parse-names":false,"suffix":""},{"dropping-particle":"","family":"Nguyen","given":"Thi Bich Tram","non-dropping-particle":"","parse-names":false,"suffix":""},{"dropping-particle":"","family":"Nguyen","given":"Ngoc Hoa","non-dropping-particle":"","parse-names":false,"suffix":""},{"dropping-particle":"","family":"Bach","given":"Long Giang","non-dropping-particle":"","parse-names":false,"suffix":""},{"dropping-particle":"","family":"Doan","given":"Vu Nguyen","non-dropping-particle":"","parse-names":false,"suffix":""},{"dropping-particle":"","family":"Tran","given":"Ha Le Bao","non-dropping-particle":"","parse-names":false,"suffix":""},{"dropping-particle":"","family":"Le","given":"Van Thu","non-dropping-particle":"","parse-names":false,"suffix":""},{"dropping-particle":"","family":"Tran","given":"Ngoc Quyen","non-dropping-particle":"","parse-names":false,"suffix":""}],"container-title":"Molecules","id":"ITEM-1","issue":"12","issued":{"date-parts":[["2018","12","18"]]},"publisher":"MDPI AG","title":"Synergic activity against MCF-7 breast cancer cell growth of nanocurcumin-encapsulated and cisplatin-complexed nanogels","type":"article-journal","volume":"23"},"uris":["http://www.mendeley.com/documents/?uuid=cee0f59d-e0c2-32d0-a4e6-0745336674c3"]}],"mendeley":{"formattedCitation":"(31)","plainTextFormattedCitation":"(31)","previouslyFormattedCitation":"(31)"},"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31)</w:t>
            </w:r>
            <w:r w:rsidR="00762FB8" w:rsidRPr="00523A1E">
              <w:rPr>
                <w:rFonts w:ascii="Times New Roman" w:hAnsi="Times New Roman" w:cs="Times New Roman"/>
                <w:lang w:val="en-US"/>
              </w:rPr>
              <w:fldChar w:fldCharType="end"/>
            </w:r>
          </w:p>
        </w:tc>
        <w:tc>
          <w:tcPr>
            <w:tcW w:w="2510" w:type="dxa"/>
            <w:noWrap/>
          </w:tcPr>
          <w:p w14:paraId="1045C643"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3</w:t>
            </w:r>
          </w:p>
        </w:tc>
      </w:tr>
      <w:tr w:rsidR="00603327" w:rsidRPr="006F51CF" w14:paraId="54437303"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5A3BF703" w14:textId="5D99FBB2"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Nosrati, Hamed et al., 2019</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762FB8" w:rsidRPr="00523A1E">
              <w:rPr>
                <w:rFonts w:ascii="Times New Roman" w:hAnsi="Times New Roman" w:cs="Times New Roman"/>
                <w:b w:val="0"/>
                <w:lang w:val="en-US"/>
              </w:rPr>
              <w:instrText>ADDIN CSL_CITATION {"citationItems":[{"id":"ITEM-1","itemData":{"DOI":"10.1016/j.bioorg.2019.102959","ISSN":"10902120","PMID":"31075743","abstract":"In this project methotrexate (MTX)conjugated albumin based nanoparticles (MTX-BSA)loaded with curcumin (CUR)drug (CUR-MTX-BSA)for simultaneous delivery of multi-chemotherapeutic drugs and combination cancer therapy were designed. Co-delivery is a new strategy which minimize the amount of each drug, reduce of side effects and also to achieve the synergistic effect for cancer therapies. The MTX was conjugated to albumin via covalent bond. Next, this synthesized prodrug loaded with CUR. Afterward, the formulations were evaluated for physical and chemical properties by DLS, TEM, FTIR, UV/Vis, DSC analysis, in vitro cytotoxicity and in vivo biocompatibility studies. Furthermore, the drug loading and release study were evaluated. Proteinase K enzyme was used to break amid bond between MTX and BSA and also amidic bonds in BSA structure. Administration of up to 2000 mg/kg of BSA to healthy animals was non-toxic and all treated mice were still alive after 24 h. The result of this study proved that CUR-MTX-BSA can be used as a proficient vehicle for effective co-delivery of CUR and MTX in the treatment of cancer.","author":[{"dropping-particle":"","family":"Nosrati","given":"Hamed","non-dropping-particle":"","parse-names":false,"suffix":""},{"dropping-particle":"","family":"Abhari","given":"Fatemeh","non-dropping-particle":"","parse-names":false,"suffix":""},{"dropping-particle":"","family":"Charmi","given":"Jalil","non-dropping-particle":"","parse-names":false,"suffix":""},{"dropping-particle":"","family":"Davaran","given":"Soodabeh","non-dropping-particle":"","parse-names":false,"suffix":""},{"dropping-particle":"","family":"Danafar","given":"Hossein","non-dropping-particle":"","parse-names":false,"suffix":""}],"container-title":"Bioorganic Chemistry","id":"ITEM-1","issued":{"date-parts":[["2019","7","1"]]},"publisher":"Academic Press Inc.","title":"Multifunctional nanoparticles from albumin for stimuli-responsive efficient dual drug delivery","type":"article-journal","volume":"88"},"uris":["http://www.mendeley.com/documents/?uuid=01cb1bb0-264f-3821-b97e-0bc7ba080296"]}],"mendeley":{"formattedCitation":"(32)","plainTextFormattedCitation":"(32)","previouslyFormattedCitation":"(32)"},"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32)</w:t>
            </w:r>
            <w:r w:rsidR="00762FB8" w:rsidRPr="00523A1E">
              <w:rPr>
                <w:rFonts w:ascii="Times New Roman" w:hAnsi="Times New Roman" w:cs="Times New Roman"/>
                <w:lang w:val="en-US"/>
              </w:rPr>
              <w:fldChar w:fldCharType="end"/>
            </w:r>
          </w:p>
        </w:tc>
        <w:tc>
          <w:tcPr>
            <w:tcW w:w="2510" w:type="dxa"/>
            <w:noWrap/>
          </w:tcPr>
          <w:p w14:paraId="49802620"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58FE93B5"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AA02EAE" w14:textId="7A1805BC"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Palange, Anna L. et al., 2014</w:t>
            </w:r>
            <w:r w:rsidR="00762FB8" w:rsidRPr="00523A1E">
              <w:rPr>
                <w:rFonts w:ascii="Times New Roman" w:hAnsi="Times New Roman" w:cs="Times New Roman"/>
                <w:b w:val="0"/>
                <w:lang w:val="en-US"/>
              </w:rPr>
              <w:t xml:space="preserve"> </w:t>
            </w:r>
            <w:r w:rsidR="00762FB8"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016/j.nano.2014.02.004","ISSN":"15499642","abstract":"Vascular adhesion and endothelial transmigration are critical steps in the establishment of distant metastasis by circulating tumor cells (CTCs). Also, vascular inflammation plays a pivotal role in steering CTCs out of the blood stream. Here, long circulating lipid-polymer nanoparticles encapsulating curcumin (NANOCurc) are proposed for modulating the vascular deposition of CTCs. Upon treatment with NANOCurc, the adhesion propensity of highly metastatic breast cancer cells (MDA-MB-231) onto TNF-α stimulated endothelial cells (HUVECs) reduces by ~. 70%, in a capillary flow. Remarkably, the CTCs vascular deposition already reduces up to ~. 50% by treating solely the inflamed HUVECs. The CTCs arrest is mediated by the interaction between ICAM-1 on HUVECs and MUC-1 on cancer cells, and moderate doses of curcumin down-regulate the expression of both molecules. This suggests that NANOCurc could prevent metastasis and limit the progression of the disease by modulating vascular inflammation and impairing the CTCs arrest. From the Clinical Editor: In this novel study, lipid nanoparticles encapsulating curcumin were able to prevent metastasis formation and limited the progression of the disease by modulating vascular inflammation and impairing the circulating tumor cells' arrest as a result of down-regulation of ICAM1 and MUC1 in a highly metastatic breast cancer cell line model. © 2014 Elsevier Inc.","author":[{"dropping-particle":"","family":"Palange","given":"Anna L.","non-dropping-particle":"","parse-names":false,"suffix":""},{"dropping-particle":"","family":"Mascolo","given":"Daniele","non-dropping-particle":"Di","parse-names":false,"suffix":""},{"dropping-particle":"","family":"Carallo","given":"Claudio","non-dropping-particle":"","parse-names":false,"suffix":""},{"dropping-particle":"","family":"Gnasso","given":"Agostino","non-dropping-particle":"","parse-names":false,"suffix":""},{"dropping-particle":"","family":"Decuzzi","given":"Paolo","non-dropping-particle":"","parse-names":false,"suffix":""}],"container-title":"Nanomedicine: Nanotechnology, Biology, and Medicine","id":"ITEM-1","issue":"5","issued":{"date-parts":[["2014"]]},"page":"e991-e1002","publisher":"Elsevier Inc.","title":"Lipid-polymer nanoparticles encapsulating curcumin for modulating the vascular deposition of breast cancer cells","type":"article-journal","volume":"10"},"uris":["http://www.mendeley.com/documents/?uuid=eadd23ca-5f67-3d02-b0fc-36b2b32edf62"]}],"mendeley":{"formattedCitation":"(33)","plainTextFormattedCitation":"(33)","previouslyFormattedCitation":"(33)"},"properties":{"noteIndex":0},"schema":"https://github.com/citation-style-language/schema/raw/master/csl-citation.json"}</w:instrText>
            </w:r>
            <w:r w:rsidR="00762FB8" w:rsidRPr="00523A1E">
              <w:rPr>
                <w:rFonts w:ascii="Times New Roman" w:hAnsi="Times New Roman" w:cs="Times New Roman"/>
                <w:lang w:val="en-US"/>
              </w:rPr>
              <w:fldChar w:fldCharType="separate"/>
            </w:r>
            <w:r w:rsidR="00762FB8" w:rsidRPr="00523A1E">
              <w:rPr>
                <w:rFonts w:ascii="Times New Roman" w:hAnsi="Times New Roman" w:cs="Times New Roman"/>
                <w:b w:val="0"/>
                <w:noProof/>
                <w:lang w:val="en-US"/>
              </w:rPr>
              <w:t>(33)</w:t>
            </w:r>
            <w:r w:rsidR="00762FB8" w:rsidRPr="00523A1E">
              <w:rPr>
                <w:rFonts w:ascii="Times New Roman" w:hAnsi="Times New Roman" w:cs="Times New Roman"/>
                <w:lang w:val="en-US"/>
              </w:rPr>
              <w:fldChar w:fldCharType="end"/>
            </w:r>
          </w:p>
        </w:tc>
        <w:tc>
          <w:tcPr>
            <w:tcW w:w="2510" w:type="dxa"/>
            <w:noWrap/>
          </w:tcPr>
          <w:p w14:paraId="2E2B94F7"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22907DF1"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97567A3" w14:textId="7BF8E060"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Pawar, Harish et al., 2016</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3109/10717544.2016.1138339","ISSN":"15210464","abstract":"The purpose of this study was to develop folic acid functionalized long-circulating co-encapsulated docetaxel (DTX) and curcumin (CRM) solid lipid nanoparticles (F-DC-SLN) to improve the pharmacokinetic and efficacy of DTX therapy. F-DC-SLN was prepared by hot melt-emulsification method and optimized by face centered-central composite design (FC-CCD). The SLN was characterized in terms of size and size distribution, drug entrapment efficiency and release profile. The cytotoxicity and cell uptake of the SLN formulations were evaluated in MCF-7 and MDA-MB-231 cell lines. The in vivo pharmacokinetic and biodistribution were studied in Wistar rats. F-DC-SLN exhibited 247.5 ± 3.40 nm particle size with 73.88 ± 1.08% entrapment efficiency and zeta potential of 14.53 ± 3.6 mV. Transmission electron microscopy (TEM) revealed spherical morphology of the SLN. Fluorescence microscopy confirmed the targeting efficacy of F-DC-SLN in MCF-7 cells. F-DC-SLN exhibited a significant increase in area under the curve (594.21 ± 64.34 versus 39.05 ± 7.41 μg/mL h) and mean residence time (31.14 ± 19.94 versus 7.24 ± 4.51 h) in comparison to Taxotere®. In addition, decreased DTX accumulation from F-DC-SLN in the heart and kidney in comparison to Taxotere may avoid to toxicity these vital organs. In conclusion, the F-DC-SLN improved the efficacy and pharmacokinetic profile of DTX exhibiting enhanced potential in optimizing breast cancer therapy.","author":[{"dropping-particle":"","family":"Pawar","given":"Harish","non-dropping-particle":"","parse-names":false,"suffix":""},{"dropping-particle":"","family":"Surapaneni","given":"Sunil Kumar","non-dropping-particle":"","parse-names":false,"suffix":""},{"dropping-particle":"","family":"Tikoo","given":"Kulbhushan","non-dropping-particle":"","parse-names":false,"suffix":""},{"dropping-particle":"","family":"Singh","given":"Charan","non-dropping-particle":"","parse-names":false,"suffix":""},{"dropping-particle":"","family":"Burman","given":"Rohani","non-dropping-particle":"","parse-names":false,"suffix":""},{"dropping-particle":"","family":"Gill","given":"Manjinder Singh","non-dropping-particle":"","parse-names":false,"suffix":""},{"dropping-particle":"","family":"Suresh","given":"Sarasija","non-dropping-particle":"","parse-names":false,"suffix":""}],"container-title":"Drug Delivery","id":"ITEM-1","issue":"4","issued":{"date-parts":[["2016","5","3"]]},"page":"1453-1468","publisher":"Taylor and Francis Ltd","title":"Folic acid functionalized long-circulating co-encapsulated docetaxel and curcumin solid lipid nanoparticles: In vitro evaluation, pharmacokinetic and biodistribution in rats","type":"article-journal","volume":"23"},"uris":["http://www.mendeley.com/documents/?uuid=e1f0f505-7c01-35ba-9c9f-631d10259789"]}],"mendeley":{"formattedCitation":"(34)","plainTextFormattedCitation":"(34)","previouslyFormattedCitation":"(34)"},"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4)</w:t>
            </w:r>
            <w:r w:rsidR="00EE4BCC" w:rsidRPr="00523A1E">
              <w:rPr>
                <w:rFonts w:ascii="Times New Roman" w:hAnsi="Times New Roman" w:cs="Times New Roman"/>
                <w:lang w:val="en-US"/>
              </w:rPr>
              <w:fldChar w:fldCharType="end"/>
            </w:r>
          </w:p>
        </w:tc>
        <w:tc>
          <w:tcPr>
            <w:tcW w:w="2510" w:type="dxa"/>
            <w:noWrap/>
          </w:tcPr>
          <w:p w14:paraId="6815ACBB"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4</w:t>
            </w:r>
          </w:p>
        </w:tc>
      </w:tr>
      <w:tr w:rsidR="00603327" w:rsidRPr="006F51CF" w14:paraId="16D292EF"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1C3C51A2" w14:textId="2BC4615C"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Rastegar, Roghayeh et al., 2018</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080/21691401.2018.1453829","ISSN":"2169141X","PMID":"29688063","abstract":"Codelivery of chemo-sensitizers with chemotherapeutics using combo nanomedicine is a promising platform for overcoming chemoresistance in breast cancer. However, tumor accumulation of nano-carriers based on enhanced permeability and retention (EPR) effect is confounded by heterogeneity in tumor microenvironment. Adsorption of protein corona on surface of nanoparticle boost up clearance by reticulo-endothelial system. In this study, a surface functionalized magnetic nanocomposite (NC) for codelivery of doxorubicin (DOX) and curcumin (CUR) is developed. NCs were coated with hydroxyapatite and were also cross linked with β-cyclodextrin. NCs efficiently encapsulated DOX and CUR. Release of CUR and DOX were in a sustained pH-depended pattern. β-cyclodextrin functionalization reduced protein corona according sodium dodecyl sulfate polyacrylamide gel electrophoresis (SDS-PAGE) analysis. As shown by flowcytometric and confocal microscopy analyses, NCs internalized efficiently by human breast carcinoma cells MCF-7 and adriamycin resistant MCF-7 (MCF-7/adr) cells. 3–(4,5-Dimethyl-thiazol-2-yl)-2,5-diphenyl-tetrazolium bromide (MTT) test demonstrated superior cytotoxicity of DOX-CUR loaded NCs. Anti-tumor efficacy analyses confirmed reduction in relative tumor volume size (RTV%) compared to control group. Western blot analyses demonstrated marginal CUR mediated P-glycoprotein (P-gp) down regulation. DOX-CUR loaded NCs efficiently accumulated into the tumor via external magnet guidance. Nevertheless, the increased tumor accumulation did not correlate with pharmacologic responses such as RTV% and significant superiority over free DOX was not observed.","author":[{"dropping-particle":"","family":"Rastegar","given":"Roghayeh","non-dropping-particle":"","parse-names":false,"suffix":""},{"dropping-particle":"","family":"Akbari Javar","given":"Hamid","non-dropping-particle":"","parse-names":false,"suffix":""},{"dropping-particle":"","family":"Khoobi","given":"Mehdi","non-dropping-particle":"","parse-names":false,"suffix":""},{"dropping-particle":"","family":"Dehghan Kelishadi","given":"Poua","non-dropping-particle":"","parse-names":false,"suffix":""},{"dropping-particle":"","family":"Hossein Yousefi","given":"Gholam","non-dropping-particle":"","parse-names":false,"suffix":""},{"dropping-particle":"","family":"Doosti","given":"Mahmoud","non-dropping-particle":"","parse-names":false,"suffix":""},{"dropping-particle":"","family":"Hossien Ghahremani","given":"Mohammad","non-dropping-particle":"","parse-names":false,"suffix":""},{"dropping-particle":"","family":"Shariftabrizi","given":"Ahmad","non-dropping-particle":"","parse-names":false,"suffix":""},{"dropping-particle":"","family":"Imanparast","given":"Fatemeh","non-dropping-particle":"","parse-names":false,"suffix":""},{"dropping-particle":"","family":"Gholibeglu","given":"Elham","non-dropping-particle":"","parse-names":false,"suffix":""},{"dropping-particle":"","family":"Gholami","given":"Mahdi","non-dropping-particle":"","parse-names":false,"suffix":""}],"container-title":"Artificial Cells, Nanomedicine and Biotechnology","id":"ITEM-1","issue":"sup2","issued":{"date-parts":[["2018"]]},"note":"Excluir - uso da curcumina como adjuvante\n\n\n\nMayara- EXCLUIR. A curcumina foi utilizada como adjuvante. A droga principal foi a Doxorrubicina.","page":"207-216","publisher":"Informa UK Limited, trading as Taylor &amp; Francis Group","title":"Evaluation of a novel biocompatible magnetic nanomedicine based on beta-cyclodextrin, loaded doxorubicin-curcumin for overcoming chemoresistance in breast cancer","type":"article-journal","volume":"46"},"uris":["http://www.mendeley.com/documents/?uuid=13fc6729-e807-4104-a699-04d924a65f97"]}],"mendeley":{"formattedCitation":"(35)","plainTextFormattedCitation":"(35)","previouslyFormattedCitation":"(35)"},"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5)</w:t>
            </w:r>
            <w:r w:rsidR="00EE4BCC" w:rsidRPr="00523A1E">
              <w:rPr>
                <w:rFonts w:ascii="Times New Roman" w:hAnsi="Times New Roman" w:cs="Times New Roman"/>
                <w:lang w:val="en-US"/>
              </w:rPr>
              <w:fldChar w:fldCharType="end"/>
            </w:r>
          </w:p>
        </w:tc>
        <w:tc>
          <w:tcPr>
            <w:tcW w:w="2510" w:type="dxa"/>
            <w:noWrap/>
          </w:tcPr>
          <w:p w14:paraId="5114677A"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3</w:t>
            </w:r>
          </w:p>
        </w:tc>
      </w:tr>
      <w:tr w:rsidR="00603327" w:rsidRPr="006F51CF" w14:paraId="09512505" w14:textId="77777777" w:rsidTr="00F24688">
        <w:trPr>
          <w:trHeight w:val="120"/>
        </w:trPr>
        <w:tc>
          <w:tcPr>
            <w:cnfStyle w:val="001000000000" w:firstRow="0" w:lastRow="0" w:firstColumn="1" w:lastColumn="0" w:oddVBand="0" w:evenVBand="0" w:oddHBand="0" w:evenHBand="0" w:firstRowFirstColumn="0" w:firstRowLastColumn="0" w:lastRowFirstColumn="0" w:lastRowLastColumn="0"/>
            <w:tcW w:w="6096" w:type="dxa"/>
            <w:noWrap/>
          </w:tcPr>
          <w:p w14:paraId="275B859C" w14:textId="45FD9FFF"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Rejinold et al., 2016</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166/jbn.2016.2135","ISSN":"1550-7033","PMID":"27301171","abstract":"Non-invasive radiofrequency (RF) frequency may be utilized as an energy source to activate thermo-responsive nanoparticles for the controlled local delivery of drugs to cancer cells. Herein, we demonstrate that 180 ± 20 nm sized curcumin encapsulated chitosan-graft-poly(N-vinyl caprolactam) nanoparticles containing iron oxide nanoparticles (Fe3O4-CRC-TRC-NPs) were selectively internalized in cancer cells in vivo. Using an RF treatment at 80 watts for 2 min, Fe3O4-CRC-TRC-NPs, dissipated heat energy of 42 degrees C, which is the lower critical solution temperature (LCST) of the chitosan-graft-poly(N-vinyl caprolactam), causing controlled curcumin release and apoptosis to cultured 4T1 breast cancer cells. Further, the tumor localization studies on orthotopic breast cancer model revealed that Fe3O4-CRC-TRC-NPs selectively accumulated at the primary tumor as confirmed by in vivo live imaging followed by ex vivo tissue imaging and HPLC studies. These initial results strongly support the development of RF assisted drug delivery from nanoparticles for improved tumor targeting for breast cancer treatment.","author":[{"dropping-particle":"","family":"Rejinold","given":"N Sanoj","non-dropping-particle":"","parse-names":false,"suffix":""},{"dropping-particle":"","family":"Thomas","given":"Reju George","non-dropping-particle":"","parse-names":false,"suffix":""},{"dropping-particle":"","family":"Muthiah","given":"Muthunarayanan","non-dropping-particle":"","parse-names":false,"suffix":""},{"dropping-particle":"","family":"Lee","given":"Hwa Jeongong","non-dropping-particle":"","parse-names":false,"suffix":""},{"dropping-particle":"","family":"Jeong","given":"Yong Yeon","non-dropping-particle":"","parse-names":false,"suffix":""},{"dropping-particle":"","family":"Park","given":"In-kyu","non-dropping-particle":"","parse-names":false,"suffix":""},{"dropping-particle":"","family":"Jayakumar","given":"R","non-dropping-particle":"","parse-names":false,"suffix":""}],"id":"ITEM-1","issue":"1","issued":{"date-parts":[["2016","1","1"]]},"note":"Incluir (Mônica)\n\n\n\nJaqueline = Inclusão. Artigo se enquadra nos critérios estabelecidos para revisão sistemática.","page":"43-55","publisher":"American Scientific Publishers","title":"Breast Tumor Targetable Fe3O4 Embedded Thermo-Responsive Nanoparticles for Radiofrequency Assisted Drug Delivery.","type":"article-journal","volume":"12"},"uris":["http://www.mendeley.com/documents/?uuid=f77b09f0-206a-361f-9bcf-a591d720e8f0"]}],"mendeley":{"formattedCitation":"(36)","plainTextFormattedCitation":"(36)","previouslyFormattedCitation":"(36)"},"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6)</w:t>
            </w:r>
            <w:r w:rsidR="00EE4BCC" w:rsidRPr="00523A1E">
              <w:rPr>
                <w:rFonts w:ascii="Times New Roman" w:hAnsi="Times New Roman" w:cs="Times New Roman"/>
                <w:lang w:val="en-US"/>
              </w:rPr>
              <w:fldChar w:fldCharType="end"/>
            </w:r>
          </w:p>
        </w:tc>
        <w:tc>
          <w:tcPr>
            <w:tcW w:w="2510" w:type="dxa"/>
            <w:noWrap/>
          </w:tcPr>
          <w:p w14:paraId="7D2180A5"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6EE55708"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0905D3A9" w14:textId="71323898"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Sahu et al., 2016</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080/17425247.2016.1182486","ISSN":"17447593","PMID":"27124646","abstract":"A curcumin-docetaxel co-loaded nanosuspension with increased anti-breast cancer activity was developed. Curcumin is a potential anticancer agent with p-glycoprotein (p-gp) inhibiting activity may be co-administered with docetaxel as a nanosuspension to enhance its anticancer effect by increasing the oral bioavailability and decreasing drug efflux. Methods: Nanosuspensions of curcumin and docetaxel were prepared by precipitation-homozenisation technique and evaluated for particle size, polydispersity, zeta potential and drug release. The in vitro MTT assay was conducted using MCF-7 for anti-breast cancer activity. The in vivo biodistribution by radiolabeling and tumor inhibition study was conducted in mice. Results: Homogenous nanosuspensions of 80 ± 20 nm were obtained with increased solubility. The drugs as nanosuspensions showed higher cytotoxicity on MCF-7 cell line compared to their suspensions due to the increased in vitro cellular uptake. Due to this increased solubility, sensitization of tumor cells and inhibition of p-gp the in-vivo results showed greater tumor inhibition rate of up to 70% in MCF-7 treated mice. Histopathological results showed higher apoptotic activity and reduced level of angiogenesis. Conclusions: The in vitro and in vivo study of the nanosuspensions has shown that Co-administration of Curcumin as a p-gp inhibitor with docetaxel may have the potential to increase the anti-breast cancer efficacy of both drugs.","author":[{"dropping-particle":"","family":"Sahu","given":"Bhanu P.","non-dropping-particle":"","parse-names":false,"suffix":""},{"dropping-particle":"","family":"Hazarika","given":"Hemanga","non-dropping-particle":"","parse-names":false,"suffix":""},{"dropping-particle":"","family":"Bharadwaj","given":"Rituraj","non-dropping-particle":"","parse-names":false,"suffix":""},{"dropping-particle":"","family":"Loying","given":"Pojul","non-dropping-particle":"","parse-names":false,"suffix":""},{"dropping-particle":"","family":"Baishya","given":"Rinku","non-dropping-particle":"","parse-names":false,"suffix":""},{"dropping-particle":"","family":"Dash","given":"Suvakanta","non-dropping-particle":"","parse-names":false,"suffix":""},{"dropping-particle":"","family":"Das","given":"Malay K.","non-dropping-particle":"","parse-names":false,"suffix":""}],"container-title":"Expert Opinion on Drug Delivery","id":"ITEM-1","issue":"8","issued":{"date-parts":[["2016","8","2"]]},"page":"1065-1074","publisher":"Taylor and Francis Ltd","title":"Curcumin-docetaxel co-loaded nanosuspension for enhanced anti-breast cancer activity","type":"article-journal","volume":"13"},"uris":["http://www.mendeley.com/documents/?uuid=5f4ccf9c-d8f6-4068-a546-4de451355e29"]}],"mendeley":{"formattedCitation":"(37)","plainTextFormattedCitation":"(37)","previouslyFormattedCitation":"(37)"},"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7)</w:t>
            </w:r>
            <w:r w:rsidR="00EE4BCC" w:rsidRPr="00523A1E">
              <w:rPr>
                <w:rFonts w:ascii="Times New Roman" w:hAnsi="Times New Roman" w:cs="Times New Roman"/>
                <w:lang w:val="en-US"/>
              </w:rPr>
              <w:fldChar w:fldCharType="end"/>
            </w:r>
          </w:p>
        </w:tc>
        <w:tc>
          <w:tcPr>
            <w:tcW w:w="2510" w:type="dxa"/>
            <w:noWrap/>
          </w:tcPr>
          <w:p w14:paraId="3F95BFA1"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9</w:t>
            </w:r>
          </w:p>
        </w:tc>
      </w:tr>
      <w:tr w:rsidR="00603327" w:rsidRPr="006F51CF" w14:paraId="78C91D06"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6F48BC0C" w14:textId="7876D5C3"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Song, Zhiwang et al., 2016</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2147/DDDT.S112039","ISSN":"11778881","PMID":"27574403","abstract":"Folate-conjugated, curcumin-loaded human serum albumin nanoparticles (F-CM-HSANPs) were obtained by the chemical conjugation of folate to the surface of the curcumin (CM)-loaded human serum albumin nanoparticles (NPs). The NPs were characterized by various parameters, including size, polydispersity, zeta potential, morphology, encapsulation efficiency, and drug release profile. The mean particle size of F-CM-HSANPs was 165.6±15.7 nm (polydispersity index &lt;0.28), and the average encapsulation efficiency percentage and drug loading percentage of the F-CM-HSANPs were 88.7%±4.8% and 7.9%±0.4%, respectively. Applied in vitro, the CM NPs, after conjugation with folate, maintained sustained release, and a faster release of CM was more visibly observed than the unconjugated NPs. F-CM-HSANPs can prolong the retention time of CM significantly in vivo. However, after intravenous injection of F-CM-HSANPs, the pharmacokinetic parameters of CM were not significantly different from those of CM-loaded human serum albumin NPs. The improved antitumor activity of F-CM-HSANPs may be attributable to the protection of drug from enzymatic deactivation followed by the selective localization at the desired site. These results suggest that the intravenous injection of F-CM-HSANPs is likely to have an advantage in the current clinical CM formulation, because it does not require the use of a solubilization agent and it is better able to target the tumor tissue.","author":[{"dropping-particle":"","family":"Song","given":"Zhiwang","non-dropping-particle":"","parse-names":false,"suffix":""},{"dropping-particle":"","family":"Lu","given":"Yonglin","non-dropping-particle":"","parse-names":false,"suffix":""},{"dropping-particle":"","family":"Zhang","given":"Xia","non-dropping-particle":"","parse-names":false,"suffix":""},{"dropping-particle":"","family":"Wang","given":"Haiping","non-dropping-particle":"","parse-names":false,"suffix":""},{"dropping-particle":"","family":"Han","given":"Junyi","non-dropping-particle":"","parse-names":false,"suffix":""},{"dropping-particle":"","family":"Dong","given":"Chunyan","non-dropping-particle":"","parse-names":false,"suffix":""}],"container-title":"Drug Design, Development and Therapy","id":"ITEM-1","issued":{"date-parts":[["2016","8","17"]]},"page":"2643-2649","publisher":"Dove Medical Press Ltd.","title":"Novel curcumin-loaded human serum albumin nanoparticles surface functionalized with folate: Characterization and in vitro/vivo evaluation","type":"article-journal","volume":"10"},"uris":["http://www.mendeley.com/documents/?uuid=39fb69a6-e15f-49b2-aa66-96720249f27a"]}],"mendeley":{"formattedCitation":"(38)","plainTextFormattedCitation":"(38)","previouslyFormattedCitation":"(38)"},"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8)</w:t>
            </w:r>
            <w:r w:rsidR="00EE4BCC" w:rsidRPr="00523A1E">
              <w:rPr>
                <w:rFonts w:ascii="Times New Roman" w:hAnsi="Times New Roman" w:cs="Times New Roman"/>
                <w:lang w:val="en-US"/>
              </w:rPr>
              <w:fldChar w:fldCharType="end"/>
            </w:r>
          </w:p>
        </w:tc>
        <w:tc>
          <w:tcPr>
            <w:tcW w:w="2510" w:type="dxa"/>
            <w:noWrap/>
          </w:tcPr>
          <w:p w14:paraId="54631929"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1</w:t>
            </w:r>
          </w:p>
        </w:tc>
      </w:tr>
      <w:tr w:rsidR="00603327" w:rsidRPr="006F51CF" w14:paraId="76761727"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566B54EE" w14:textId="6DD77DE8"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Sorasitthiyanukarn, Feuangthit Niyamissara et al., 2018</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016/j.msec.2018.07.069","ISSN":"09284931","abstract":"Curcumin diglutaric acid (CG) is a prodrug of curcumin that shows better solubility and antinociceptive activity compared to curcumin. To improve its properties further, CG was encapsulated into polysaccharide-based nanoparticles in this study. A chitosan/alginate nanoparticulate system was chosen for encapsulation of CG due to its biocompatibility, biodegradability, non-toxicity, mucoadhisiveness and good film formation. CG-loaded chitosan/alginate nanoparticles were prepared by o/w emulsification and ionotropic gelification, with the conditions optimized using response surface methodology. A chitosan/alginate mass ratio of 0.04:1, CG concentration of 3 mg/mL and Pluronic®F127 concentration of 0.50% (w/v) were determined to be optimal for the nanoparticle preparation. FTIR and XRD confirmed encapsulation of CG into the chitosan/alginate nanoparticles. The CG-loaded chitosan/alginate nanoparticles showed better stability under UV radiation and in a simulated gastrointestinal environment, compared to a CG dispersion in water. The nanoparticles showed slow cumulative release of CG in simulated gastrointestinal fluids without enzymes and in body fluid. A Weibull model of the best fit for all conditions suggested that the release pattern of CG from CG-loaded chitosan/alginate nanoparticles was mainly controlled by Fickian diffusion and erosion of polymer materials. Finally, CG-loaded chitosan/alginate nanoparticles showed higher in vitro cellular uptake in human epithelial colorectal adenocarcinoma (Caco-2 cells) and better anticancer activity against Caco-2, human hepatocellular carcinoma (HepG2) and human breast cancer (MDA-MB-231) cells. Therefore, the CG-loaded chitosan/alginate nanoparticles are a promising approach for oral administration of CG for cancer treatment.","author":[{"dropping-particle":"","family":"Sorasitthiyanukarn","given":"Feuangthit Niyamissara","non-dropping-particle":"","parse-names":false,"suffix":""},{"dropping-particle":"","family":"Muangnoi","given":"Chawanphat","non-dropping-particle":"","parse-names":false,"suffix":""},{"dropping-particle":"","family":"Ratnatilaka Na Bhuket","given":"Pahweenvaj","non-dropping-particle":"","parse-names":false,"suffix":""},{"dropping-particle":"","family":"Rojsitthisak","given":"Pranee Pornchai","non-dropping-particle":"","parse-names":false,"suffix":""},{"dropping-particle":"","family":"Rojsitthisak","given":"Pranee Pornchai","non-dropping-particle":"","parse-names":false,"suffix":""}],"container-title":"Materials Science and Engineering C","id":"ITEM-1","issued":{"date-parts":[["2018","12","1"]]},"page":"178-190","publisher":"Elsevier Ltd","title":"Chitosan/alginate nanoparticles as a promising approach for oral delivery of curcumin diglutaric acid for cancer treatment","type":"article-journal","volume":"93"},"uris":["http://www.mendeley.com/documents/?uuid=ecd26fcf-7dbd-4c2c-90a7-f9f994172131"]}],"mendeley":{"formattedCitation":"(39)","plainTextFormattedCitation":"(39)","previouslyFormattedCitation":"(39)"},"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39)</w:t>
            </w:r>
            <w:r w:rsidR="00EE4BCC" w:rsidRPr="00523A1E">
              <w:rPr>
                <w:rFonts w:ascii="Times New Roman" w:hAnsi="Times New Roman" w:cs="Times New Roman"/>
                <w:lang w:val="en-US"/>
              </w:rPr>
              <w:fldChar w:fldCharType="end"/>
            </w:r>
          </w:p>
        </w:tc>
        <w:tc>
          <w:tcPr>
            <w:tcW w:w="2510" w:type="dxa"/>
            <w:noWrap/>
          </w:tcPr>
          <w:p w14:paraId="6EA62213"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6</w:t>
            </w:r>
          </w:p>
        </w:tc>
      </w:tr>
      <w:tr w:rsidR="00603327" w:rsidRPr="006F51CF" w14:paraId="70092B25"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2B6334DF" w14:textId="3138DBD8"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Sun, Jiabei et al., 2013</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EE4BCC" w:rsidRPr="00523A1E">
              <w:rPr>
                <w:rFonts w:ascii="Times New Roman" w:hAnsi="Times New Roman" w:cs="Times New Roman"/>
                <w:b w:val="0"/>
                <w:lang w:val="en-US"/>
              </w:rPr>
              <w:instrText>ADDIN CSL_CITATION {"citationItems":[{"id":"ITEM-1","itemData":{"DOI":"10.1016/j.colsurfb.2013.06.032","ISSN":"18734367","PMID":"23856543","abstract":"Purpose: The aim of the present study was to blend liquid lipids with solid lipids to encapsulate curcumin in solid lipid nanoparticles (SLNs), thereby improving the dispersibility and chemical stability of curcumin, prolonging its antitumour activity and cellular uptake and enhancing its bioavailability. Methods: Curcumin-loaded SLNs (C-SLNs) were prepared by high-pressure homogenisation with liquid lipid Sefsol-218®. The morphology, stability and release of curcumin in the optimised formulation were investigated. The anti-cancer activity of the formulation was evaluated in MCF-7 cells. Fluorescence spectrophotometry was used to quantify cellular uptake of the drug. The pharmacokinetic profiles of curcumin in SLNs after intravenous administration were studied in rats. Results: Blending Sefsol-218® into a lipid matrix reduced the particle size without improving drug loading. An optimised formulation consisting of Dynasan 114®, Sefsol-218®, and Pluronic F68® (630:70:300, w/w) loaded with 0.8% drug was prepared. This formulation could be dispersed in water with a mean particle size of 152.8±4.7nm and a 90% entrapment efficiency. Curcumin displayed a two-phase sustained release profile from C-SLNs with improved chemical stability. Compared to the solubilised solution, C-SLNs exhibited prolonged inhibitory activity in cancer cells, as well as time-dependent increases in intracellular uptake. After intravenous administration to rats, the bioavailability of curcumin was increased by 1.25-fold. Conclusions: C-SLNs with improved dispersibility and chemical stability in an aqueous system have been successfully developed. C-SLNs may represent a potentially useful cancer therapeutic curcumin delivery system. © 2013 Elsevier B.V.","author":[{"dropping-particle":"","family":"Sun","given":"Jiabei","non-dropping-particle":"","parse-names":false,"suffix":""},{"dropping-particle":"","family":"Bi","given":"Chao","non-dropping-particle":"","parse-names":false,"suffix":""},{"dropping-particle":"","family":"Chan","given":"Hok Man","non-dropping-particle":"","parse-names":false,"suffix":""},{"dropping-particle":"","family":"Sun","given":"Shaoping","non-dropping-particle":"","parse-names":false,"suffix":""},{"dropping-particle":"","family":"Zhang","given":"Qingwen","non-dropping-particle":"","parse-names":false,"suffix":""},{"dropping-particle":"","family":"Zheng","given":"Ying","non-dropping-particle":"","parse-names":false,"suffix":""}],"container-title":"Colloids and Surfaces B: Biointerfaces","id":"ITEM-1","issued":{"date-parts":[["2013","11","1"]]},"page":"367-375","publisher":"Elsevier B.V.","title":"Curcumin-loaded solid lipid nanoparticles have prolonged in vitro antitumour activity, cellular uptake and improved in vivo bioavailability","type":"article-journal","volume":"111"},"uris":["http://www.mendeley.com/documents/?uuid=dd6d8cab-d272-32dc-80f4-4c3d864998ac"]}],"mendeley":{"formattedCitation":"(40)","plainTextFormattedCitation":"(40)","previouslyFormattedCitation":"(40)"},"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40)</w:t>
            </w:r>
            <w:r w:rsidR="00EE4BCC" w:rsidRPr="00523A1E">
              <w:rPr>
                <w:rFonts w:ascii="Times New Roman" w:hAnsi="Times New Roman" w:cs="Times New Roman"/>
                <w:lang w:val="en-US"/>
              </w:rPr>
              <w:fldChar w:fldCharType="end"/>
            </w:r>
          </w:p>
        </w:tc>
        <w:tc>
          <w:tcPr>
            <w:tcW w:w="2510" w:type="dxa"/>
            <w:noWrap/>
          </w:tcPr>
          <w:p w14:paraId="17F012AD"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1A1F3953"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2AC92267" w14:textId="694290CE"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Sun, Madi et al., 2019</w:t>
            </w:r>
            <w:r w:rsidR="00EE4BCC" w:rsidRPr="00523A1E">
              <w:rPr>
                <w:rFonts w:ascii="Times New Roman" w:hAnsi="Times New Roman" w:cs="Times New Roman"/>
                <w:b w:val="0"/>
                <w:lang w:val="en-US"/>
              </w:rPr>
              <w:t xml:space="preserve"> </w:t>
            </w:r>
            <w:r w:rsidR="00EE4BCC"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16/j.colsurfb.2019.04.061","ISSN":"18734367","PMID":"31071571","abstract":"Photodynamic therapy (PDT) is a promising procedure for breast cancer therapy. Curcumin (Cur), a hydrophobic polyphenol derived from the spice turmeric, has been considered as a potential photosensitizer for PDT with evoked immune response, excellent safety, and low cost. However, the translation of curcumin in clinical cancer therapy suffers from an insufficient therapeutic dose in tumor tissues due to its poor solubility and low bioavailability. In this study, carrier-free curcumin nanodrugs (Cur NDs) were prepared without using any toxic solvents through a facile and green reprecipitation method. Cur NDs exhibited distinct optical properties, light-sensitive drug release behavior, resulting in increased reactive oxygen species (ROS) generation and PDT efficacy on breast cancer cells compared with free Cur. Furthermore, cell apoptosis during Cur-based PDT was concomitant with the activation of the ROS-mediated JNK/caspase-3 signaling pathway. Overall, our carrier-free Cur nanodrugs may be promising candidates for facilitating the efficacy and safety of PDT against breast cancer.","author":[{"dropping-particle":"","family":"Sun","given":"Madi","non-dropping-particle":"","parse-names":false,"suffix":""},{"dropping-particle":"","family":"Zhang","given":"Yue","non-dropping-particle":"","parse-names":false,"suffix":""},{"dropping-particle":"","family":"He","given":"Yan","non-dropping-particle":"","parse-names":false,"suffix":""},{"dropping-particle":"","family":"Xiong","given":"Menghua","non-dropping-particle":"","parse-names":false,"suffix":""},{"dropping-particle":"","family":"Huang","given":"Hanyao","non-dropping-particle":"","parse-names":false,"suffix":""},{"dropping-particle":"","family":"Pei","given":"Shucheng","non-dropping-particle":"","parse-names":false,"suffix":""},{"dropping-particle":"","family":"Liao","given":"Jinfeng","non-dropping-particle":"","parse-names":false,"suffix":""},{"dropping-particle":"","family":"Wang","given":"Yingshuai","non-dropping-particle":"","parse-names":false,"suffix":""},{"dropping-particle":"","family":"Shao","given":"Dan","non-dropping-particle":"","parse-names":false,"suffix":""}],"container-title":"Colloids and Surfaces B: Biointerfaces","id":"ITEM-1","issued":{"date-parts":[["2019","8","1"]]},"page":"313-318","publisher":"Elsevier B.V.","title":"Green synthesis of carrier-free curcumin nanodrugs for light-activated breast cancer photodynamic therapy","type":"article-journal","volume":"180"},"uris":["http://www.mendeley.com/documents/?uuid=e59da243-676a-4a46-8337-5db86af6a899"]}],"mendeley":{"formattedCitation":"(41)","plainTextFormattedCitation":"(41)","previouslyFormattedCitation":"(41)"},"properties":{"noteIndex":0},"schema":"https://github.com/citation-style-language/schema/raw/master/csl-citation.json"}</w:instrText>
            </w:r>
            <w:r w:rsidR="00EE4BCC" w:rsidRPr="00523A1E">
              <w:rPr>
                <w:rFonts w:ascii="Times New Roman" w:hAnsi="Times New Roman" w:cs="Times New Roman"/>
                <w:lang w:val="en-US"/>
              </w:rPr>
              <w:fldChar w:fldCharType="separate"/>
            </w:r>
            <w:r w:rsidR="00EE4BCC" w:rsidRPr="00523A1E">
              <w:rPr>
                <w:rFonts w:ascii="Times New Roman" w:hAnsi="Times New Roman" w:cs="Times New Roman"/>
                <w:b w:val="0"/>
                <w:noProof/>
                <w:lang w:val="en-US"/>
              </w:rPr>
              <w:t>(41)</w:t>
            </w:r>
            <w:r w:rsidR="00EE4BCC" w:rsidRPr="00523A1E">
              <w:rPr>
                <w:rFonts w:ascii="Times New Roman" w:hAnsi="Times New Roman" w:cs="Times New Roman"/>
                <w:lang w:val="en-US"/>
              </w:rPr>
              <w:fldChar w:fldCharType="end"/>
            </w:r>
          </w:p>
        </w:tc>
        <w:tc>
          <w:tcPr>
            <w:tcW w:w="2510" w:type="dxa"/>
            <w:noWrap/>
          </w:tcPr>
          <w:p w14:paraId="01399BEB"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6</w:t>
            </w:r>
          </w:p>
        </w:tc>
      </w:tr>
      <w:tr w:rsidR="00603327" w:rsidRPr="006F51CF" w14:paraId="0278EF89"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AE6EC69" w14:textId="0D2AC8D7"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Thadakapally, R. et al., 2016</w:t>
            </w:r>
            <w:r w:rsidR="005B0BCA" w:rsidRPr="00523A1E">
              <w:rPr>
                <w:rFonts w:ascii="Times New Roman" w:hAnsi="Times New Roman" w:cs="Times New Roman"/>
                <w:b w:val="0"/>
                <w:lang w:val="en-US"/>
              </w:rPr>
              <w:t xml:space="preserve">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PMID":"27168683","abstract":"The aim of present research was to prepare novel serum stable long circulating polymeric nanoparticles for curcumin with a modification to the well known and novel nanoparticle albumin bound technology. polyethylene glycol-albumin-curcumin nanoparticles were prepared using serum albumin and poly ethylene glycol using desolvation technique. Nanoparticles were characterized for encapsulation efficiency, particle size and surface morphology. Drug excipient compatibility was determined using fourier transform infrared spectroscopy. Physical state of the drug in the formulations was known by differential scanning colorimetry. In vitro release and solubility of the drug from nanoparticles were determined. In vivo Drug release, tissue uptake and kupffer cell uptake was determined with optimized nanoformulation in rats after intravenous administration. Cell viability assay was determined using breast cancer cell line MD-MB-231. Entrapment efficiency for prepared nanoparticle was above 95%. The polyethylene glycol-albumin-curcumin nanoparticles exhibited an interesting release profile with small initial burst followed by slower and controlled release. Solubility of the drug from the formulation was increased. A sustained release of drug from nanoparticles was observed for 35 days in both in vitro and in vivo studies with the optimized formulation. Polyethylene glycol-albumin-curcumin nanoparticles showed lesser liver and kupffer cell uptake as compared to that of curcumin-albumin nanoparticles suggesting the bestowment of stealthness to nanoparticles with pegylation. Also, the antiproliferative activity of polyethylene glycol-albumin-curcumin nanoparticle formulation was more as compared to native curcumin. Polyethylene glycol-albumin-curcumin nanoparticles thus developed can be conveniently used in breast cancer with improved efficacy compared to conventional therapies and as an alternate to nanoparticle albumin bound technology which is used in producing Abraxane, albumin based breast cancer targeting nanoparticles of paclitaxel.","author":[{"dropping-particle":"","family":"Thadakapally","given":"R.","non-dropping-particle":"","parse-names":false,"suffix":""},{"dropping-particle":"","family":"Aafreen","given":"Arshiya","non-dropping-particle":"","parse-names":false,"suffix":""},{"dropping-particle":"","family":"Aukunuru","given":"J.","non-dropping-particle":"","parse-names":false,"suffix":""},{"dropping-particle":"","family":"Habibuddin","given":"M.","non-dropping-particle":"","parse-names":false,"suffix":""},{"dropping-particle":"","family":"Jogala","given":"S.","non-dropping-particle":"","parse-names":false,"suffix":""}],"id":"ITEM-1","issue":"1","issued":{"date-parts":[["2016","1","1"]]},"note":"Artigo completo disponível\nhttps://www.ncbi.nlm.nih.gov/pmc/articles/PMC4852577/","page":"65-72","publisher":"Medknow Publications","title":"Preparation and Characterization of PEG-albumin-curcumin Nanoparticles Intended to Treat Breast Cancer","type":"article-journal","volume":"78"},"uris":["http://www.mendeley.com/documents/?uuid=c05759f8-6548-3bc1-9429-a02b45952dce"]}],"mendeley":{"formattedCitation":"(42)","plainTextFormattedCitation":"(42)","previouslyFormattedCitation":"(42)"},"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2)</w:t>
            </w:r>
            <w:r w:rsidR="005B0BCA" w:rsidRPr="00523A1E">
              <w:rPr>
                <w:rFonts w:ascii="Times New Roman" w:hAnsi="Times New Roman" w:cs="Times New Roman"/>
                <w:lang w:val="en-US"/>
              </w:rPr>
              <w:fldChar w:fldCharType="end"/>
            </w:r>
          </w:p>
        </w:tc>
        <w:tc>
          <w:tcPr>
            <w:tcW w:w="2510" w:type="dxa"/>
            <w:noWrap/>
          </w:tcPr>
          <w:p w14:paraId="48085385"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6BD6CF79"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748A028E" w14:textId="6ECEBDF9"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de-DE"/>
              </w:rPr>
            </w:pPr>
            <w:r w:rsidRPr="00523A1E">
              <w:rPr>
                <w:rFonts w:ascii="Times New Roman" w:hAnsi="Times New Roman" w:cs="Times New Roman"/>
                <w:b w:val="0"/>
                <w:lang w:val="en-US"/>
              </w:rPr>
              <w:t>Thamake, S.I. Sanjay I. et al., 2012</w:t>
            </w:r>
            <w:r w:rsidR="005B0BCA" w:rsidRPr="00523A1E">
              <w:rPr>
                <w:rFonts w:ascii="Times New Roman" w:hAnsi="Times New Roman" w:cs="Times New Roman"/>
                <w:b w:val="0"/>
                <w:lang w:val="en-US"/>
              </w:rPr>
              <w:t xml:space="preserve">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16/j.biomaterials.2012.06.026","ISSN":"01429612","abstract":"Delivery of therapeutic agents to bone is crucial in several diseases such as osteoporosis, Paget's disease, myeloproliferative diseases, multiple myeloma as well as skeletal metastasizing cancers. Prevention of cancer growth and lowering the cancer induced bone resorption is important in the treatment of bone metastasizing cancers. Keeping in mind the low diffusivity and availability of cell surface targets on cancer cells, we designed a targeted system to deliver chemotherapeutic agents to the bone microenvironment as an approach to tissue targeting using alendronate (Aln). We co-encapsulated curcumin and bortezomib in the PLGA nanoparticles to further enhance the therapeutic efficiency and overall clinical outcome. These multifunctional nanoparticles were characterized for particle size, morphology and drug encapsulation. The particles were spherical with smooth surface and had particle size of 235 ± 70.30 nm. We validated the bone targeting ability of these nanoparticles in vitro. Curcumin and bortezomib are known to have synergistic effect in inhibition of growth of cancer; however there was no synergism in the anti-osteoclastogenic activity of these agents. Surprisingly, curcumin by itself had significant inhibition of osteclastogenic activity. In vivo non-invasive bioimaging showed higher localization of Aln-coated nanoparticles to the bone compared to control groups, which was further confirmed by histological analysis. Aln-coated nanoparticles protected bone resorption and decreased the rate of tumor growth as compared to control groups in an intraosseous model of bone metastasis. Our data show efficient attachment of Aln on the surface of nanoparticles which could be used as a drug carrier for preferential delivery of multiple therapeutic agents to bone microenvironment. © 2012 Elsevier Ltd.","author":[{"dropping-particle":"","family":"Thamake","given":"S.I. Sanjay I.","non-dropping-particle":"","parse-names":false,"suffix":""},{"dropping-particle":"","family":"Raut","given":"Sangram L. S.L.","non-dropping-particle":"","parse-names":false,"suffix":""},{"dropping-particle":"","family":"Gryczynski","given":"Zygmunt","non-dropping-particle":"","parse-names":false,"suffix":""},{"dropping-particle":"","family":"Ranjan","given":"A.P. Amalendu P.","non-dropping-particle":"","parse-names":false,"suffix":""},{"dropping-particle":"","family":"Vishwanatha","given":"J.K. Jamboor K.","non-dropping-particle":"","parse-names":false,"suffix":""}],"container-title":"Biomaterials","id":"ITEM-1","issue":"29","issued":{"date-parts":[["2012","10"]]},"note":"Excluido uso como adjuvante\n\n\n\n\nMayara- EXCLUIR. \nForam feitas nanopartículas de curcumina + bortezomib, cobertas ou não com alendronato.\nFoi usada como adjuvante\nNo entanto, o objetivo do estudo foi avaliar a metástase óssea resultado do câncer de mama.","page":"7164-7173","publisher":"Biomaterials","title":"Alendronate coated poly-lactic-co-glycolic acid (PLGA) nanoparticles for active targeting of metastatic breast cancer","type":"article-journal","volume":"33"},"uris":["http://www.mendeley.com/documents/?uuid=1063888b-ab01-3b34-81b6-d141d50a2574"]}],"mendeley":{"formattedCitation":"(43)","plainTextFormattedCitation":"(43)","previouslyFormattedCitation":"(43)"},"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3)</w:t>
            </w:r>
            <w:r w:rsidR="005B0BCA" w:rsidRPr="00523A1E">
              <w:rPr>
                <w:rFonts w:ascii="Times New Roman" w:hAnsi="Times New Roman" w:cs="Times New Roman"/>
                <w:lang w:val="en-US"/>
              </w:rPr>
              <w:fldChar w:fldCharType="end"/>
            </w:r>
          </w:p>
        </w:tc>
        <w:tc>
          <w:tcPr>
            <w:tcW w:w="2510" w:type="dxa"/>
            <w:noWrap/>
          </w:tcPr>
          <w:p w14:paraId="6D90ECBC"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523A1E">
              <w:rPr>
                <w:rFonts w:ascii="Times New Roman" w:hAnsi="Times New Roman" w:cs="Times New Roman"/>
                <w:lang w:val="de-DE"/>
              </w:rPr>
              <w:t>3</w:t>
            </w:r>
          </w:p>
        </w:tc>
      </w:tr>
      <w:tr w:rsidR="00603327" w:rsidRPr="006F51CF" w14:paraId="193C6C24"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2AE23371" w14:textId="6F70CC94"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lastRenderedPageBreak/>
              <w:t>Vemuri, Satish Kumar et al., 2019</w:t>
            </w:r>
            <w:r w:rsidR="005B0BCA" w:rsidRPr="00523A1E">
              <w:rPr>
                <w:rFonts w:ascii="Times New Roman" w:hAnsi="Times New Roman" w:cs="Times New Roman"/>
                <w:b w:val="0"/>
                <w:lang w:val="en-US"/>
              </w:rPr>
              <w:t xml:space="preserve">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16/j.msec.2019.01.123","ISSN":"18730191","abstract":"Cancer therapeutics development has been a challenge due to their untoward side effects and cytotoxicity. Phytochemical anti-cancer drugs have several advantages over chemical chemotherapeutic drugs as they are less cytotoxic and have a greater pharmacological advantage. However, lack of targeting ability limits the use of phytochemicals at a great extent for a successful therapeutic strategy. Gold nanoparticles (AuNPs) have long been used to load the therapeutic cargo and provided significant advantages over conventional chemo-therapeutics. In this present study, we report the synthesis and testing of various biosynthesized AuNPs (b-AuNPs) using naturally derived phytochemicals (Curcumin: Cur, Turmeric: Tur, Quercetin: Qu and Paclitaxel: Pacli). The synthesized b-AuNPs have been well characterized by different Physicochemical techniques. Cytotoxic potential of these b-AuNPs were evaluated in different breast cancer cells either in an individual or in a combination forms. We have observed the maximum therapeutic activity in a combination of all four types of b-AuNPs (AuNPs-Cur, AuNPs-Tur, AuNPs-Qu and AuNPs-Pacli) as compared to their pristine administration. Further, mechanistic studies of these compounds revealed that, combinations of AuNPs-Cur, AuNPs-Tur, AuNPs-Qu and AuNPs-Pacli were significantly effective in inhibiting cell proliferation, apoptosis, angiogenesis, colony formation and spheroid formation predicting a synergistic effect when compared to individual treatment against different breast cancer cell lines (MCF-7 and MDA-MB 231). Interestingly the nanoconjugates alone or in combinations did not show cytotoxicity towards human embryonic normal kidney cell line (HEK 293), demonstrating the biocompatibility. Together the results demonstrated the potential anti-cancer properties of b-AuNPs in a combinatorial approach that could be the future of cancer nanomedicine.","author":[{"dropping-particle":"","family":"Vemuri","given":"Satish Kumar","non-dropping-particle":"","parse-names":false,"suffix":""},{"dropping-particle":"","family":"Banala","given":"Rajkiran Reddy","non-dropping-particle":"","parse-names":false,"suffix":""},{"dropping-particle":"","family":"Mukherjee","given":"Sudip","non-dropping-particle":"","parse-names":false,"suffix":""},{"dropping-particle":"","family":"Uppula","given":"Purushotham","non-dropping-particle":"","parse-names":false,"suffix":""},{"dropping-particle":"","family":"GPV","given":"Subbaiah","non-dropping-particle":"","parse-names":false,"suffix":""},{"dropping-particle":"","family":"Gurava","given":"Gurava Reddy","non-dropping-particle":"","parse-names":false,"suffix":""},{"dropping-particle":"","family":"Malarvilli","given":"T.","non-dropping-particle":"","parse-names":false,"suffix":""}],"container-title":"Materials Science and Engineering C","id":"ITEM-1","issued":{"date-parts":[["2019","6","1"]]},"page":"417-429","publisher":"Elsevier Ltd","title":"Novel biosynthesized gold nanoparticles as anti-cancer agents against breast cancer: Synthesis, biological evaluation, molecular modelling studies","type":"article-journal","volume":"99"},"uris":["http://www.mendeley.com/documents/?uuid=f796ae6f-1fe3-438f-8083-d5aceee0504e"]}],"mendeley":{"formattedCitation":"(44)","plainTextFormattedCitation":"(44)","previouslyFormattedCitation":"(44)"},"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4)</w:t>
            </w:r>
            <w:r w:rsidR="005B0BCA" w:rsidRPr="00523A1E">
              <w:rPr>
                <w:rFonts w:ascii="Times New Roman" w:hAnsi="Times New Roman" w:cs="Times New Roman"/>
                <w:lang w:val="en-US"/>
              </w:rPr>
              <w:fldChar w:fldCharType="end"/>
            </w:r>
          </w:p>
        </w:tc>
        <w:tc>
          <w:tcPr>
            <w:tcW w:w="2510" w:type="dxa"/>
            <w:noWrap/>
          </w:tcPr>
          <w:p w14:paraId="42DC51D7"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6</w:t>
            </w:r>
          </w:p>
        </w:tc>
      </w:tr>
      <w:tr w:rsidR="00603327" w:rsidRPr="006F51CF" w14:paraId="552C236E"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E0D5C0C" w14:textId="64F5BD54"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 xml:space="preserve">Wang, Jiao et al., 2016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21/acsami.6b08400","ISSN":"1944-8252","PMID":"27619078","abstract":"Breast cancer is the primary reason for cancer-related death in women worldwide and the development of new formulations to treat breast cancer patients is crucial. Curcumin (Cur), a natural product, exerts promising anticancer activities against various cancer types. However, its therapeutic efficacy is hindered as a result of poor water solubility, instability, and low bioavailability. The aim of this work is to assess the curative effect of a novel nanoformulation, i.e., Cur-loaded and calcium-doped dendritic mesoporous silica nanoparticles modified with folic acid (Cur-Ca@DMSNs-FA) for breast cancer therapy. The results manifested that Cur-Ca@DMSNs-FA dispersed very well in aqueous solution, released Cur with a pH-responsible profile, and targeted efficiently to human breast cancer MCF-7 cells. Further investigations indicated that Cur-Ca@DMSNs-FA effectively inhibited cell proliferation, increased intracellular ROS generation, decreased mitochondrial membrane potential, and enhanced cell cycle retardation at G2/M phase, leading to a higher apoptosis rate in MCF-7 compared to free Cur. Moreover, the Western blotting analysis demonstrated that Cur-Ca@DMSNs-FA were more active than free Cur through suppression of PI3K/AKT/mTOR and Wnt/β-catenin signaling, and activation of the mitochondria-mediated apoptosis pathway. In addition, hemolysis assay showed that the Ca@DMSNs-FA exhibited good biocompatibility. Last, in vivo studies indicated that when Cur was encapsulated in Ca@DMSNs-FA, the Cur concentration in blood serum and tumor tissues was increased after 1 h intraperitoneal injection. In conclusion, Cur-Ca@DMSNs-FA might act as a potential anticancer drug formulation for breast cancer therapy.","author":[{"dropping-particle":"","family":"Wang","given":"Jiao","non-dropping-particle":"","parse-names":false,"suffix":""},{"dropping-particle":"","family":"Wang","given":"Yue","non-dropping-particle":"","parse-names":false,"suffix":""},{"dropping-particle":"","family":"Liu","given":"Qiang","non-dropping-particle":"","parse-names":false,"suffix":""},{"dropping-particle":"","family":"Yang","given":"Linnan","non-dropping-particle":"","parse-names":false,"suffix":""},{"dropping-particle":"","family":"Zhu","given":"Rongrong","non-dropping-particle":"","parse-names":false,"suffix":""},{"dropping-particle":"","family":"Yu","given":"Chengzhong","non-dropping-particle":"","parse-names":false,"suffix":""},{"dropping-particle":"","family":"Wang","given":"Shilong","non-dropping-particle":"","parse-names":false,"suffix":""}],"id":"ITEM-1","issue":"40","issued":{"date-parts":[["2016","10","12"]]},"page":"26511-26523","publisher":"American Chemical Society","title":"Rational Design of Multifunctional Dendritic Mesoporous Silica Nanoparticles to Load Curcumin and Enhance Efficacy for Breast Cancer Therapy.","type":"article-journal","volume":"8"},"uris":["http://www.mendeley.com/documents/?uuid=a0028793-f1c8-31d6-bf6f-1abc41ea5816"]}],"mendeley":{"formattedCitation":"(45)","plainTextFormattedCitation":"(45)","previouslyFormattedCitation":"(45)"},"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5)</w:t>
            </w:r>
            <w:r w:rsidR="005B0BCA" w:rsidRPr="00523A1E">
              <w:rPr>
                <w:rFonts w:ascii="Times New Roman" w:hAnsi="Times New Roman" w:cs="Times New Roman"/>
                <w:lang w:val="en-US"/>
              </w:rPr>
              <w:fldChar w:fldCharType="end"/>
            </w:r>
          </w:p>
        </w:tc>
        <w:tc>
          <w:tcPr>
            <w:tcW w:w="2510" w:type="dxa"/>
            <w:noWrap/>
          </w:tcPr>
          <w:p w14:paraId="21911054"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4</w:t>
            </w:r>
          </w:p>
        </w:tc>
      </w:tr>
      <w:tr w:rsidR="00603327" w:rsidRPr="006F51CF" w14:paraId="6841A71C"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195826A7" w14:textId="0BE534E3"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 xml:space="preserve">Wang, Zhaoxian et al., 2018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16/j.nano.2018.04.004","ISSN":"15499642","abstract":"Triple negative breast cancer (TNBC) is a highly aggressive tumor subtype, lacking estrogen, progesterone and human epidermal growth factor-2 (HER-2) receptors. Thus, early detection and targeted therapy of TNBC is an urgent need. Herein, we have developed a CD44 targeting Hyaluronic Acid (HA) decorated biocompatible oligomer, containing FDA approved vitamin E TPGS and Styrene Maleic Anhydride (SMA) (HA-SMA-TPGS) for targeting TNBC. The self-assembling HA-SMA-TPGS was encapsulated with poorly water soluble, potent curcumin analogue (CDF) to form nanomicelles (NM), HA-SMA-TPGS-CDF has demonstrated excellent nanoparticle characteristics for parenteral delivery. The targeted NM can selectively kill TNBC cells through CD44 mediated apoptosis pathway. Tumor imaging using phase-2 clinical trial near infrared (NIR)-fluorescent dye (S0456) conjugate, HA-SMA-TPGS-S0456 showed excellent TNBC tumor accumulation with minimum liver and spleen uptake. To our best of knowledge, for the first time, we are reporting a promising platform for CD44 mediated multimodal NIR imaging and cytotoxin delivery to TNBC.","author":[{"dropping-particle":"","family":"Wang","given":"Zhaoxian","non-dropping-particle":"","parse-names":false,"suffix":""},{"dropping-particle":"","family":"Sau","given":"Samaresh","non-dropping-particle":"","parse-names":false,"suffix":""},{"dropping-particle":"","family":"Alsaab","given":"Hashem O.","non-dropping-particle":"","parse-names":false,"suffix":""},{"dropping-particle":"","family":"Iyer","given":"Arun K.","non-dropping-particle":"","parse-names":false,"suffix":""}],"container-title":"Nanomedicine: Nanotechnology, Biology, and Medicine","id":"ITEM-1","issue":"4","issued":{"date-parts":[["2018","6","1"]]},"page":"1441-1454","publisher":"Elsevier Inc.","title":"CD44 directed nanomicellar payload delivery platform for selective anticancer effect and tumor specific imaging of triple negative breast cancer","type":"article-journal","volume":"14"},"uris":["http://www.mendeley.com/documents/?uuid=82b425cd-08ed-4805-8792-0697e6b77b11"]}],"mendeley":{"formattedCitation":"(46)","plainTextFormattedCitation":"(46)","previouslyFormattedCitation":"(46)"},"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6)</w:t>
            </w:r>
            <w:r w:rsidR="005B0BCA" w:rsidRPr="00523A1E">
              <w:rPr>
                <w:rFonts w:ascii="Times New Roman" w:hAnsi="Times New Roman" w:cs="Times New Roman"/>
                <w:lang w:val="en-US"/>
              </w:rPr>
              <w:fldChar w:fldCharType="end"/>
            </w:r>
          </w:p>
        </w:tc>
        <w:tc>
          <w:tcPr>
            <w:tcW w:w="2510" w:type="dxa"/>
            <w:noWrap/>
          </w:tcPr>
          <w:p w14:paraId="65CF9986"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8</w:t>
            </w:r>
          </w:p>
        </w:tc>
      </w:tr>
      <w:tr w:rsidR="00603327" w:rsidRPr="006F51CF" w14:paraId="4F6C8583"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39B4B98F" w14:textId="3C6F058D"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 xml:space="preserve">Yin, Hai Tao et al., 2013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7314/APJCP.2013.14.1.409","ISSN":"2476762X","abstract":"Curcumin (Cum) has been reported to have potential chemo-preventive and chemotherapeutic activity through influencing various processes, inducing cell cycle arrest, differentiation and apoptosis in a series of cancers. However, the poor solubility of Cum limits its further applications in the treatment of cancer. We have previously reported Cum-loaded nanoparticles (Cum-NPs) prepared with amphilic methoxy poly(ethylene glycol)-polycaprolactone (mPEG-PCL) block copolymers. The current study demonstrated superior antitumor efficacy of Cum-NPs over free Cum in the treatment of lung cancer. In vivo evaluation further demonstrated superior anticancer effects of Cum-NPs by delaying tumor growth compared to free Cum in an established A549 transplanted mice model. Moreover, Cum-NPs showed little toxicity to normal tissues including bone marrow, liver and kidney at a therapeutic dose. These results suggest that Cum-NPs are effective to inhibit the growth of human lung cancer with little toxicity to normal tissues, and could provide a clinically useful therapeutic regimen. They thus merit more research to evaluate the feasibility of clinical application.","author":[{"dropping-particle":"","family":"Yin","given":"Hai Tao","non-dropping-particle":"","parse-names":false,"suffix":""},{"dropping-particle":"","family":"Zhang","given":"De geng","non-dropping-particle":"","parse-names":false,"suffix":""},{"dropping-particle":"","family":"Wu","given":"Xiao li","non-dropping-particle":"","parse-names":false,"suffix":""},{"dropping-particle":"","family":"Huang","given":"Xin En","non-dropping-particle":"","parse-names":false,"suffix":""},{"dropping-particle":"","family":"Chen","given":"Gang","non-dropping-particle":"","parse-names":false,"suffix":""}],"container-title":"Asian Pacific Journal of Cancer Prevention","id":"ITEM-1","issue":"1","issued":{"date-parts":[["2013"]]},"note":"Excluir (Gabriel): utiliza células de câncer de pulmão apenas;\n\nIncluir (Patricia): ensaios in vivo com curcumina encapsulada em nanopartículas polimericas testadas em modelo xenografico com células A549\n\nExcluir: não há avaliação com cancer de mama.\n\nQuarta avaliação\nNão avalia efeito em câncer de mama.\nEXCLUIR","page":"409-412","publisher":"Asian Pacific Organization for Cancer Prevention","title":"In vivo evaluation of curcumin-loaded nanoparticles in a A549 xenograft mice model","type":"article-journal","volume":"14"},"uris":["http://www.mendeley.com/documents/?uuid=27ed5f54-7e70-3977-9685-0b2c55066d25"]}],"mendeley":{"formattedCitation":"(47)","plainTextFormattedCitation":"(47)","previouslyFormattedCitation":"(47)"},"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7)</w:t>
            </w:r>
            <w:r w:rsidR="005B0BCA" w:rsidRPr="00523A1E">
              <w:rPr>
                <w:rFonts w:ascii="Times New Roman" w:hAnsi="Times New Roman" w:cs="Times New Roman"/>
                <w:lang w:val="en-US"/>
              </w:rPr>
              <w:fldChar w:fldCharType="end"/>
            </w:r>
          </w:p>
        </w:tc>
        <w:tc>
          <w:tcPr>
            <w:tcW w:w="2510" w:type="dxa"/>
            <w:noWrap/>
          </w:tcPr>
          <w:p w14:paraId="653F7B5D"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1</w:t>
            </w:r>
          </w:p>
        </w:tc>
      </w:tr>
      <w:tr w:rsidR="00603327" w:rsidRPr="006F51CF" w14:paraId="44AE799A"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114ACD8E" w14:textId="7344C646"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Zhang, Beibei et al., 2019</w:t>
            </w:r>
            <w:r w:rsidR="005B0BCA" w:rsidRPr="00523A1E">
              <w:rPr>
                <w:rFonts w:ascii="Times New Roman" w:hAnsi="Times New Roman" w:cs="Times New Roman"/>
                <w:b w:val="0"/>
                <w:lang w:val="en-US"/>
              </w:rPr>
              <w:t xml:space="preserve">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021/acsbiomaterials.9b00051","ISSN":"23739878","abstract":"Recently, clinical research on tumor therapy has gradually shifted from traditional monotherapy toward combination therapy as tumors are complex, diverse, and heterogeneous. Combination therapy may be essential for achieving the optimized treatment efficacy of tumors through distinct tumor-inhibiting mechanisms. At the same time, nanocarriers are emerging as an excellent strategy for delivering both drugs simultaneously. This work presents utilization of a polyphosphoester-based nanocarrier (NPIR/Cur) to achieve the codelivery of hydrophobic photothermal agent IR-780 and radiosensitizer curcumin (Cur). The IR-780 and curcumin coencapsulated NPIR/Cur exhibited adequate drug loading, a prolonged blood half-life, enhanced passive tumor homing, and improved curcumin bioavailability as well as combined therapeutic functions. Briefly, NPIR/Cur could not only achieve effective thermal ablation through the conversion of near-infrared light to heat, but also give rise to a significant boosted local radiation dose to trigger promoted radiation damages, thus resulting in enhanced tumor cell growth inhibition. In conclusion, the as-prepared NPIR/Cur manifested excellent performance in facilitating combined photothermal and radiation therapy, thus expanding the application range of PPE-based carriers in nanomedicine, and also prompting exploration of their potential for other effective combination therapies.","author":[{"dropping-particle":"","family":"Zhang","given":"Beibei","non-dropping-particle":"","parse-names":false,"suffix":""},{"dropping-particle":"","family":"Xu","given":"Congfei","non-dropping-particle":"","parse-names":false,"suffix":""},{"dropping-particle":"","family":"Sun","given":"Chunyang","non-dropping-particle":"","parse-names":false,"suffix":""},{"dropping-particle":"","family":"Yu","given":"Chunshui","non-dropping-particle":"","parse-names":false,"suffix":""}],"container-title":"ACS Biomaterials Science and Engineering","id":"ITEM-1","issue":"4","issued":{"date-parts":[["2019","4","8"]]},"page":"1868-1877","publisher":"American Chemical Society","title":"Polyphosphoester-Based Nanocarrier for Combined Radio-Photothermal Therapy of Breast Cancer","type":"article-journal","volume":"5"},"uris":["http://www.mendeley.com/documents/?uuid=1aade112-b094-355c-94f3-0f8e4382ef1d"]}],"mendeley":{"formattedCitation":"(48)","plainTextFormattedCitation":"(48)","previouslyFormattedCitation":"(48)"},"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8)</w:t>
            </w:r>
            <w:r w:rsidR="005B0BCA" w:rsidRPr="00523A1E">
              <w:rPr>
                <w:rFonts w:ascii="Times New Roman" w:hAnsi="Times New Roman" w:cs="Times New Roman"/>
                <w:lang w:val="en-US"/>
              </w:rPr>
              <w:fldChar w:fldCharType="end"/>
            </w:r>
          </w:p>
        </w:tc>
        <w:tc>
          <w:tcPr>
            <w:tcW w:w="2510" w:type="dxa"/>
            <w:noWrap/>
          </w:tcPr>
          <w:p w14:paraId="7DBC87B0" w14:textId="72ED2E3B"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 xml:space="preserve">3 </w:t>
            </w:r>
          </w:p>
        </w:tc>
      </w:tr>
      <w:tr w:rsidR="00603327" w:rsidRPr="006F51CF" w14:paraId="6C7DEA96" w14:textId="77777777" w:rsidTr="00F246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noWrap/>
          </w:tcPr>
          <w:p w14:paraId="747BDCCA" w14:textId="6C8EF19A" w:rsidR="00603327" w:rsidRPr="00523A1E" w:rsidRDefault="00603327" w:rsidP="003107F4">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Zhang, Jingjing et al., 2014</w:t>
            </w:r>
            <w:r w:rsidR="005B0BCA" w:rsidRPr="00523A1E">
              <w:rPr>
                <w:rFonts w:ascii="Times New Roman" w:hAnsi="Times New Roman" w:cs="Times New Roman"/>
                <w:b w:val="0"/>
                <w:lang w:val="en-US"/>
              </w:rPr>
              <w:t xml:space="preserve">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5101/nbe.v6i2","ISSN":"21505578","abstract":"In recent years, the clinical trials on applying cytokine induced killer (CIK) cells to solid tumor therapy have been launched worldwide. CIK cells are a heterogeneous subset of ex-vivo expanded T lymphocytes, they present a mixed T-NK phenotype and are endowed with a MHC-unrestricted antitumor activity, which have showed great advantages in clinical treatment compared with other adoptive immunity therapies, therefore, they are more and more widely used in adoptive immunotherapy of tumors. CIK cells can be used alone or in combination with surgery radiotherapy and chemotherapy for comprehensive treatment. In the present article,we keep a track of research progress both home and abroad, review the main functional characteristics of CIK cells, briefly introduce the source phenotype activation and amplification of the CIK cells, and summarize their targeting and anti-tumor mechanisms new techniques and methods and current status of international clinical trials from several aspects.","author":[{"dropping-particle":"","family":"Zhang","given":"Jingjing","non-dropping-particle":"","parse-names":false,"suffix":""},{"dropping-particle":"","family":"Yang","given":"Yao","non-dropping-particle":"","parse-names":false,"suffix":""},{"dropping-particle":"","family":"Fu","given":"Hualin","non-dropping-particle":"","parse-names":false,"suffix":""}],"container-title":"Nano Biomedicine and Engineering","id":"ITEM-1","issue":"2","issued":{"date-parts":[["2014"]]},"page":"60-66","publisher":"Open Access House of Science and Technology","title":"CIK cell therapy for solid tumor","type":"article","volume":"6"},"uris":["http://www.mendeley.com/documents/?uuid=28b8e6fa-e804-3427-b783-8b29a94ea9e7"]}],"mendeley":{"formattedCitation":"(49)","plainTextFormattedCitation":"(49)","previouslyFormattedCitation":"(49)"},"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49)</w:t>
            </w:r>
            <w:r w:rsidR="005B0BCA" w:rsidRPr="00523A1E">
              <w:rPr>
                <w:rFonts w:ascii="Times New Roman" w:hAnsi="Times New Roman" w:cs="Times New Roman"/>
                <w:lang w:val="en-US"/>
              </w:rPr>
              <w:fldChar w:fldCharType="end"/>
            </w:r>
          </w:p>
        </w:tc>
        <w:tc>
          <w:tcPr>
            <w:tcW w:w="2510" w:type="dxa"/>
            <w:noWrap/>
          </w:tcPr>
          <w:p w14:paraId="4ED21509" w14:textId="77777777" w:rsidR="00603327" w:rsidRPr="00523A1E" w:rsidRDefault="00603327" w:rsidP="0078563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3</w:t>
            </w:r>
          </w:p>
        </w:tc>
      </w:tr>
      <w:tr w:rsidR="00603327" w:rsidRPr="006F51CF" w14:paraId="42DFFCB8" w14:textId="77777777" w:rsidTr="00F24688">
        <w:tc>
          <w:tcPr>
            <w:cnfStyle w:val="001000000000" w:firstRow="0" w:lastRow="0" w:firstColumn="1" w:lastColumn="0" w:oddVBand="0" w:evenVBand="0" w:oddHBand="0" w:evenHBand="0" w:firstRowFirstColumn="0" w:firstRowLastColumn="0" w:lastRowFirstColumn="0" w:lastRowLastColumn="0"/>
            <w:tcW w:w="6096" w:type="dxa"/>
            <w:noWrap/>
          </w:tcPr>
          <w:p w14:paraId="359D610C" w14:textId="56E090EE" w:rsidR="00603327" w:rsidRPr="00523A1E" w:rsidRDefault="00603327" w:rsidP="00603327">
            <w:pPr>
              <w:pStyle w:val="PargrafodaLista"/>
              <w:widowControl w:val="0"/>
              <w:numPr>
                <w:ilvl w:val="0"/>
                <w:numId w:val="5"/>
              </w:numPr>
              <w:autoSpaceDE w:val="0"/>
              <w:autoSpaceDN w:val="0"/>
              <w:adjustRightInd w:val="0"/>
              <w:rPr>
                <w:rFonts w:ascii="Times New Roman" w:hAnsi="Times New Roman" w:cs="Times New Roman"/>
                <w:b w:val="0"/>
                <w:lang w:val="en-US"/>
              </w:rPr>
            </w:pPr>
            <w:r w:rsidRPr="00523A1E">
              <w:rPr>
                <w:rFonts w:ascii="Times New Roman" w:hAnsi="Times New Roman" w:cs="Times New Roman"/>
                <w:b w:val="0"/>
                <w:lang w:val="en-US"/>
              </w:rPr>
              <w:t xml:space="preserve">Zhang, Xiwen et al., 2013 </w:t>
            </w:r>
            <w:r w:rsidR="005B0BCA" w:rsidRPr="00523A1E">
              <w:rPr>
                <w:rFonts w:ascii="Times New Roman" w:hAnsi="Times New Roman" w:cs="Times New Roman"/>
                <w:lang w:val="en-US"/>
              </w:rPr>
              <w:fldChar w:fldCharType="begin" w:fldLock="1"/>
            </w:r>
            <w:r w:rsidR="005B0BCA" w:rsidRPr="00523A1E">
              <w:rPr>
                <w:rFonts w:ascii="Times New Roman" w:hAnsi="Times New Roman" w:cs="Times New Roman"/>
                <w:b w:val="0"/>
                <w:lang w:val="en-US"/>
              </w:rPr>
              <w:instrText>ADDIN CSL_CITATION {"citationItems":[{"id":"ITEM-1","itemData":{"DOI":"10.1371/journal.pone.0065896","ISSN":"19326203","PMID":"23825527","abstract":"Tumor-associated macrophages (TAMs) are essential cellular components within tumor microenvironment (TME). TAMs are educated by TME to transform to M2 polarized population, showing a M2-like phenotype, IL-10high, IL-12low, TGF-βhigh. STAT3 signaling triggers crosstalk between tumor cells and TAMs, and is crucial for the regulation of malignant progression. In our study, legumain-targeting liposomal nanoparticles (NPs) encapsulating HC were employed to suppress STAT3 activity and \"re-educate\" TAMs, and to investigate the effects of suppression of tumor progression in vivo. The results showed that TAMs treated by HC encapsuled NPs could switch to M1-like phenotype, IL-10low, IL-12high, TGF-βlow, and the \"re-educated\" macrophages (M1-like macrophages) considerably demonstrated opposite effect of M2-like macrophages, especially the induction of 4T1 cells migration and invasion in vitro, and suppression of tumor growth, angiogenesis and metastasis in vivo. These data indicated that inhibition of STAT3 activity of TAMs by HC-NPs was able to reverse their phenotype and could regulate their crosstalk between tumor cells and TAMs in order to suppress tumor progression. © 2013 Zhang et al.","author":[{"dropping-particle":"","family":"Zhang","given":"Xiwen","non-dropping-particle":"","parse-names":false,"suffix":""},{"dropping-particle":"","family":"Tian","given":"Wenxia","non-dropping-particle":"","parse-names":false,"suffix":""},{"dropping-particle":"","family":"Cai","given":"Xiaozhong","non-dropping-particle":"","parse-names":false,"suffix":""},{"dropping-particle":"","family":"Wang","given":"Xiaofei","non-dropping-particle":"","parse-names":false,"suffix":""},{"dropping-particle":"","family":"Dang","given":"Weiqi","non-dropping-particle":"","parse-names":false,"suffix":""},{"dropping-particle":"","family":"Tang","given":"Hao","non-dropping-particle":"","parse-names":false,"suffix":""},{"dropping-particle":"","family":"Cao","given":"Hong","non-dropping-particle":"","parse-names":false,"suffix":""},{"dropping-particle":"","family":"Wang","given":"Lin","non-dropping-particle":"","parse-names":false,"suffix":""},{"dropping-particle":"","family":"Chen","given":"Tingmei","non-dropping-particle":"","parse-names":false,"suffix":""}],"container-title":"PLoS ONE","id":"ITEM-1","issue":"6","issued":{"date-parts":[["2013","6","25"]]},"page":"65896","publisher":"Public Library of Science","title":"Hydrazinocurcumin Encapsuled Nanoparticles \"Re-Educate\" Tumor-Associated Macrophages and Exhibit Anti-Tumor Effects on Breast Cancer Following STAT3 Suppression","type":"article-journal","volume":"8"},"uris":["http://www.mendeley.com/documents/?uuid=ab821d7a-32ee-44f9-9b72-96a2432e6ece"]}],"mendeley":{"formattedCitation":"(50)","plainTextFormattedCitation":"(50)","previouslyFormattedCitation":"(50)"},"properties":{"noteIndex":0},"schema":"https://github.com/citation-style-language/schema/raw/master/csl-citation.json"}</w:instrText>
            </w:r>
            <w:r w:rsidR="005B0BCA" w:rsidRPr="00523A1E">
              <w:rPr>
                <w:rFonts w:ascii="Times New Roman" w:hAnsi="Times New Roman" w:cs="Times New Roman"/>
                <w:lang w:val="en-US"/>
              </w:rPr>
              <w:fldChar w:fldCharType="separate"/>
            </w:r>
            <w:r w:rsidR="005B0BCA" w:rsidRPr="00523A1E">
              <w:rPr>
                <w:rFonts w:ascii="Times New Roman" w:hAnsi="Times New Roman" w:cs="Times New Roman"/>
                <w:b w:val="0"/>
                <w:noProof/>
                <w:lang w:val="en-US"/>
              </w:rPr>
              <w:t>(50)</w:t>
            </w:r>
            <w:r w:rsidR="005B0BCA" w:rsidRPr="00523A1E">
              <w:rPr>
                <w:rFonts w:ascii="Times New Roman" w:hAnsi="Times New Roman" w:cs="Times New Roman"/>
                <w:lang w:val="en-US"/>
              </w:rPr>
              <w:fldChar w:fldCharType="end"/>
            </w:r>
          </w:p>
        </w:tc>
        <w:tc>
          <w:tcPr>
            <w:tcW w:w="2510" w:type="dxa"/>
            <w:noWrap/>
          </w:tcPr>
          <w:p w14:paraId="71A0DA34" w14:textId="77777777" w:rsidR="00603327" w:rsidRPr="00523A1E" w:rsidRDefault="00603327" w:rsidP="0078563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23A1E">
              <w:rPr>
                <w:rFonts w:ascii="Times New Roman" w:hAnsi="Times New Roman" w:cs="Times New Roman"/>
                <w:lang w:val="en-US"/>
              </w:rPr>
              <w:t>8</w:t>
            </w:r>
          </w:p>
        </w:tc>
      </w:tr>
    </w:tbl>
    <w:p w14:paraId="558BD03D" w14:textId="77777777" w:rsidR="00750A54" w:rsidRDefault="00750A54" w:rsidP="00B56271">
      <w:pPr>
        <w:widowControl w:val="0"/>
        <w:autoSpaceDE w:val="0"/>
        <w:autoSpaceDN w:val="0"/>
        <w:adjustRightInd w:val="0"/>
        <w:spacing w:after="0" w:line="240" w:lineRule="auto"/>
        <w:rPr>
          <w:rFonts w:ascii="Segoe UI" w:hAnsi="Segoe UI" w:cs="Segoe UI"/>
          <w:sz w:val="18"/>
          <w:szCs w:val="18"/>
          <w:lang w:val="en-US"/>
        </w:rPr>
      </w:pPr>
    </w:p>
    <w:p w14:paraId="071BB3DC" w14:textId="0E3143C1" w:rsidR="004E31E0" w:rsidRPr="00523A1E" w:rsidRDefault="00750A54" w:rsidP="00523A1E">
      <w:pPr>
        <w:widowControl w:val="0"/>
        <w:autoSpaceDE w:val="0"/>
        <w:autoSpaceDN w:val="0"/>
        <w:adjustRightInd w:val="0"/>
        <w:spacing w:line="276" w:lineRule="auto"/>
        <w:jc w:val="both"/>
        <w:rPr>
          <w:rFonts w:ascii="Times New Roman" w:hAnsi="Times New Roman" w:cs="Times New Roman"/>
          <w:kern w:val="24"/>
          <w:sz w:val="20"/>
          <w:szCs w:val="20"/>
          <w:lang w:val="en-US"/>
        </w:rPr>
      </w:pPr>
      <w:r w:rsidRPr="00523A1E">
        <w:rPr>
          <w:rFonts w:ascii="Times New Roman" w:hAnsi="Times New Roman" w:cs="Times New Roman"/>
          <w:sz w:val="20"/>
          <w:szCs w:val="20"/>
          <w:lang w:val="en-US"/>
        </w:rPr>
        <w:t>Legend:</w:t>
      </w:r>
      <w:r w:rsidR="00523A1E" w:rsidRPr="00523A1E">
        <w:rPr>
          <w:rFonts w:ascii="Times New Roman" w:hAnsi="Times New Roman" w:cs="Times New Roman"/>
          <w:sz w:val="20"/>
          <w:szCs w:val="20"/>
          <w:lang w:val="en-US"/>
        </w:rPr>
        <w:t xml:space="preserve"> 1- </w:t>
      </w:r>
      <w:r w:rsidR="005252D6" w:rsidRPr="00523A1E">
        <w:rPr>
          <w:rFonts w:ascii="Times New Roman" w:hAnsi="Times New Roman" w:cs="Times New Roman"/>
          <w:color w:val="000000" w:themeColor="dark1"/>
          <w:kern w:val="24"/>
          <w:sz w:val="20"/>
          <w:szCs w:val="20"/>
          <w:lang w:val="en-US"/>
        </w:rPr>
        <w:t>Breast cancer was not used;</w:t>
      </w:r>
      <w:r w:rsidR="00523A1E" w:rsidRPr="00523A1E">
        <w:rPr>
          <w:rFonts w:ascii="Times New Roman" w:hAnsi="Times New Roman" w:cs="Times New Roman"/>
          <w:color w:val="000000" w:themeColor="dark1"/>
          <w:kern w:val="24"/>
          <w:sz w:val="20"/>
          <w:szCs w:val="20"/>
          <w:lang w:val="en-US"/>
        </w:rPr>
        <w:t xml:space="preserve"> 2- </w:t>
      </w:r>
      <w:r w:rsidR="005252D6" w:rsidRPr="00523A1E">
        <w:rPr>
          <w:rFonts w:ascii="Times New Roman" w:hAnsi="Times New Roman" w:cs="Times New Roman"/>
          <w:color w:val="000000" w:themeColor="dark1"/>
          <w:kern w:val="24"/>
          <w:sz w:val="20"/>
          <w:szCs w:val="20"/>
          <w:lang w:val="en-US"/>
        </w:rPr>
        <w:t>Only free curcumin was used, and not nanoencapsulated curcumin;</w:t>
      </w:r>
      <w:r w:rsidR="00523A1E" w:rsidRPr="00523A1E">
        <w:rPr>
          <w:rFonts w:ascii="Times New Roman" w:hAnsi="Times New Roman" w:cs="Times New Roman"/>
          <w:color w:val="000000" w:themeColor="dark1"/>
          <w:kern w:val="24"/>
          <w:sz w:val="20"/>
          <w:szCs w:val="20"/>
          <w:lang w:val="en-US"/>
        </w:rPr>
        <w:t xml:space="preserve"> 3- </w:t>
      </w:r>
      <w:r w:rsidR="00EF74AA" w:rsidRPr="00523A1E">
        <w:rPr>
          <w:rFonts w:ascii="Times New Roman" w:hAnsi="Times New Roman" w:cs="Times New Roman"/>
          <w:color w:val="000000" w:themeColor="dark1"/>
          <w:kern w:val="24"/>
          <w:sz w:val="20"/>
          <w:szCs w:val="20"/>
          <w:lang w:val="en-US"/>
        </w:rPr>
        <w:t>Nanocurcumin was used with other anticancer substances, molecules</w:t>
      </w:r>
      <w:r w:rsidR="00EA7E89">
        <w:rPr>
          <w:rFonts w:ascii="Times New Roman" w:hAnsi="Times New Roman" w:cs="Times New Roman"/>
          <w:color w:val="000000" w:themeColor="dark1"/>
          <w:kern w:val="24"/>
          <w:sz w:val="20"/>
          <w:szCs w:val="20"/>
          <w:lang w:val="en-US"/>
        </w:rPr>
        <w:t>,</w:t>
      </w:r>
      <w:r w:rsidR="00EC112B" w:rsidRPr="00523A1E">
        <w:rPr>
          <w:rFonts w:ascii="Times New Roman" w:hAnsi="Times New Roman" w:cs="Times New Roman"/>
          <w:color w:val="000000" w:themeColor="dark1"/>
          <w:kern w:val="24"/>
          <w:sz w:val="20"/>
          <w:szCs w:val="20"/>
          <w:lang w:val="en-US"/>
        </w:rPr>
        <w:t xml:space="preserve"> or therapy</w:t>
      </w:r>
      <w:r w:rsidR="00EF74AA" w:rsidRPr="00523A1E">
        <w:rPr>
          <w:rFonts w:ascii="Times New Roman" w:hAnsi="Times New Roman" w:cs="Times New Roman"/>
          <w:color w:val="000000" w:themeColor="dark1"/>
          <w:kern w:val="24"/>
          <w:sz w:val="20"/>
          <w:szCs w:val="20"/>
          <w:lang w:val="en-US"/>
        </w:rPr>
        <w:t>;</w:t>
      </w:r>
      <w:r w:rsidR="00523A1E" w:rsidRPr="00523A1E">
        <w:rPr>
          <w:rFonts w:ascii="Times New Roman" w:hAnsi="Times New Roman" w:cs="Times New Roman"/>
          <w:color w:val="000000" w:themeColor="dark1"/>
          <w:kern w:val="24"/>
          <w:sz w:val="20"/>
          <w:szCs w:val="20"/>
          <w:lang w:val="en-US"/>
        </w:rPr>
        <w:t xml:space="preserve"> 4- </w:t>
      </w:r>
      <w:r w:rsidR="005252D6" w:rsidRPr="00523A1E">
        <w:rPr>
          <w:rFonts w:ascii="Times New Roman" w:hAnsi="Times New Roman" w:cs="Times New Roman"/>
          <w:color w:val="000000" w:themeColor="dark1"/>
          <w:kern w:val="24"/>
          <w:sz w:val="20"/>
          <w:szCs w:val="20"/>
          <w:lang w:val="en-US"/>
        </w:rPr>
        <w:t>Nanocurcumin was not evaluated for treatment efficacy and/or toxicity effect</w:t>
      </w:r>
      <w:r w:rsidR="00523A1E" w:rsidRPr="00523A1E">
        <w:rPr>
          <w:rFonts w:ascii="Times New Roman" w:hAnsi="Times New Roman" w:cs="Times New Roman"/>
          <w:color w:val="000000" w:themeColor="dark1"/>
          <w:kern w:val="24"/>
          <w:sz w:val="20"/>
          <w:szCs w:val="20"/>
          <w:lang w:val="en-US"/>
        </w:rPr>
        <w:t xml:space="preserve">; 5- </w:t>
      </w:r>
      <w:r w:rsidR="00532D19" w:rsidRPr="00523A1E">
        <w:rPr>
          <w:rFonts w:ascii="Times New Roman" w:hAnsi="Times New Roman" w:cs="Times New Roman"/>
          <w:kern w:val="24"/>
          <w:sz w:val="20"/>
          <w:szCs w:val="20"/>
          <w:lang w:val="en-US"/>
        </w:rPr>
        <w:t>Reviews, letters, personal opinions, book chapters, conference</w:t>
      </w:r>
      <w:r w:rsidR="005252D6" w:rsidRPr="00523A1E">
        <w:rPr>
          <w:rFonts w:ascii="Times New Roman" w:hAnsi="Times New Roman" w:cs="Times New Roman"/>
          <w:kern w:val="24"/>
          <w:sz w:val="20"/>
          <w:szCs w:val="20"/>
          <w:lang w:val="en-US"/>
        </w:rPr>
        <w:t xml:space="preserve"> abstracts</w:t>
      </w:r>
      <w:r w:rsidR="00EA7E89">
        <w:rPr>
          <w:rFonts w:ascii="Times New Roman" w:hAnsi="Times New Roman" w:cs="Times New Roman"/>
          <w:kern w:val="24"/>
          <w:sz w:val="20"/>
          <w:szCs w:val="20"/>
          <w:lang w:val="en-US"/>
        </w:rPr>
        <w:t>,</w:t>
      </w:r>
      <w:r w:rsidR="005252D6" w:rsidRPr="00523A1E">
        <w:rPr>
          <w:rFonts w:ascii="Times New Roman" w:hAnsi="Times New Roman" w:cs="Times New Roman"/>
          <w:kern w:val="24"/>
          <w:sz w:val="20"/>
          <w:szCs w:val="20"/>
          <w:lang w:val="en-US"/>
        </w:rPr>
        <w:t xml:space="preserve"> and patents;</w:t>
      </w:r>
      <w:r w:rsidR="00523A1E" w:rsidRPr="00523A1E">
        <w:rPr>
          <w:rFonts w:ascii="Times New Roman" w:hAnsi="Times New Roman" w:cs="Times New Roman"/>
          <w:kern w:val="24"/>
          <w:sz w:val="20"/>
          <w:szCs w:val="20"/>
          <w:lang w:val="en-US"/>
        </w:rPr>
        <w:t xml:space="preserve"> 6- </w:t>
      </w:r>
      <w:r w:rsidR="005252D6" w:rsidRPr="00523A1E">
        <w:rPr>
          <w:rFonts w:ascii="Times New Roman" w:hAnsi="Times New Roman" w:cs="Times New Roman"/>
          <w:kern w:val="24"/>
          <w:sz w:val="20"/>
          <w:szCs w:val="20"/>
          <w:lang w:val="en-US"/>
        </w:rPr>
        <w:t xml:space="preserve">Only </w:t>
      </w:r>
      <w:r w:rsidR="005252D6" w:rsidRPr="00523A1E">
        <w:rPr>
          <w:rFonts w:ascii="Times New Roman" w:hAnsi="Times New Roman" w:cs="Times New Roman"/>
          <w:i/>
          <w:kern w:val="24"/>
          <w:sz w:val="20"/>
          <w:szCs w:val="20"/>
          <w:lang w:val="en-US"/>
        </w:rPr>
        <w:t>in vitro</w:t>
      </w:r>
      <w:r w:rsidR="005252D6" w:rsidRPr="00523A1E">
        <w:rPr>
          <w:rFonts w:ascii="Times New Roman" w:hAnsi="Times New Roman" w:cs="Times New Roman"/>
          <w:kern w:val="24"/>
          <w:sz w:val="20"/>
          <w:szCs w:val="20"/>
          <w:lang w:val="en-US"/>
        </w:rPr>
        <w:t xml:space="preserve"> study or</w:t>
      </w:r>
      <w:r w:rsidR="001B25BF" w:rsidRPr="00523A1E">
        <w:rPr>
          <w:rFonts w:ascii="Times New Roman" w:hAnsi="Times New Roman" w:cs="Times New Roman"/>
          <w:kern w:val="24"/>
          <w:sz w:val="20"/>
          <w:szCs w:val="20"/>
          <w:lang w:val="en-US"/>
        </w:rPr>
        <w:t xml:space="preserve"> </w:t>
      </w:r>
      <w:r w:rsidR="00532D19" w:rsidRPr="00523A1E">
        <w:rPr>
          <w:rFonts w:ascii="Times New Roman" w:hAnsi="Times New Roman" w:cs="Times New Roman"/>
          <w:kern w:val="24"/>
          <w:sz w:val="20"/>
          <w:szCs w:val="20"/>
          <w:lang w:val="en-US"/>
        </w:rPr>
        <w:t>Clinical trials;</w:t>
      </w:r>
      <w:r w:rsidR="001B25BF" w:rsidRPr="00523A1E">
        <w:rPr>
          <w:rFonts w:ascii="Times New Roman" w:hAnsi="Times New Roman" w:cs="Times New Roman"/>
          <w:kern w:val="24"/>
          <w:sz w:val="20"/>
          <w:szCs w:val="20"/>
          <w:lang w:val="en-US"/>
        </w:rPr>
        <w:t xml:space="preserve"> </w:t>
      </w:r>
      <w:r w:rsidR="00523A1E" w:rsidRPr="00523A1E">
        <w:rPr>
          <w:rFonts w:ascii="Times New Roman" w:hAnsi="Times New Roman" w:cs="Times New Roman"/>
          <w:kern w:val="24"/>
          <w:sz w:val="20"/>
          <w:szCs w:val="20"/>
          <w:lang w:val="en-US"/>
        </w:rPr>
        <w:t xml:space="preserve">7- </w:t>
      </w:r>
      <w:r w:rsidR="00532D19" w:rsidRPr="00523A1E">
        <w:rPr>
          <w:rFonts w:ascii="Times New Roman" w:hAnsi="Times New Roman" w:cs="Times New Roman"/>
          <w:kern w:val="24"/>
          <w:sz w:val="20"/>
          <w:szCs w:val="20"/>
          <w:lang w:val="en-US"/>
        </w:rPr>
        <w:t>Full copy was not available</w:t>
      </w:r>
      <w:r w:rsidR="00523A1E" w:rsidRPr="00523A1E">
        <w:rPr>
          <w:rFonts w:ascii="Times New Roman" w:hAnsi="Times New Roman" w:cs="Times New Roman"/>
          <w:kern w:val="24"/>
          <w:sz w:val="20"/>
          <w:szCs w:val="20"/>
          <w:lang w:val="en-US"/>
        </w:rPr>
        <w:t xml:space="preserve">; 8- </w:t>
      </w:r>
      <w:r w:rsidR="00EC2696" w:rsidRPr="00523A1E">
        <w:rPr>
          <w:rFonts w:ascii="Times New Roman" w:hAnsi="Times New Roman" w:cs="Times New Roman"/>
          <w:kern w:val="24"/>
          <w:sz w:val="20"/>
          <w:szCs w:val="20"/>
          <w:lang w:val="en-US"/>
        </w:rPr>
        <w:t>Used of analog of curcumin</w:t>
      </w:r>
      <w:r w:rsidR="00523A1E" w:rsidRPr="00523A1E">
        <w:rPr>
          <w:rFonts w:ascii="Times New Roman" w:hAnsi="Times New Roman" w:cs="Times New Roman"/>
          <w:kern w:val="24"/>
          <w:sz w:val="20"/>
          <w:szCs w:val="20"/>
          <w:lang w:val="en-US"/>
        </w:rPr>
        <w:t xml:space="preserve">; 9- </w:t>
      </w:r>
      <w:r w:rsidR="004E31E0" w:rsidRPr="00523A1E">
        <w:rPr>
          <w:rFonts w:ascii="Times New Roman" w:hAnsi="Times New Roman" w:cs="Times New Roman"/>
          <w:kern w:val="24"/>
          <w:sz w:val="20"/>
          <w:szCs w:val="20"/>
          <w:lang w:val="en-US"/>
        </w:rPr>
        <w:t>Low quality</w:t>
      </w:r>
      <w:r w:rsidR="00523A1E" w:rsidRPr="00523A1E">
        <w:rPr>
          <w:rFonts w:ascii="Times New Roman" w:hAnsi="Times New Roman" w:cs="Times New Roman"/>
          <w:kern w:val="24"/>
          <w:sz w:val="20"/>
          <w:szCs w:val="20"/>
          <w:lang w:val="en-US"/>
        </w:rPr>
        <w:t>.</w:t>
      </w:r>
    </w:p>
    <w:p w14:paraId="2B70F394" w14:textId="77777777" w:rsidR="003D4978" w:rsidRPr="006566E5" w:rsidRDefault="003D4978" w:rsidP="003D4978">
      <w:pPr>
        <w:widowControl w:val="0"/>
        <w:autoSpaceDE w:val="0"/>
        <w:autoSpaceDN w:val="0"/>
        <w:adjustRightInd w:val="0"/>
        <w:spacing w:after="0" w:line="240" w:lineRule="auto"/>
        <w:jc w:val="both"/>
        <w:rPr>
          <w:rFonts w:ascii="Times New Roman" w:hAnsi="Times New Roman" w:cs="Times New Roman"/>
          <w:sz w:val="20"/>
          <w:szCs w:val="20"/>
          <w:lang w:val="en-US"/>
        </w:rPr>
      </w:pPr>
    </w:p>
    <w:p w14:paraId="273D325C" w14:textId="77777777" w:rsidR="00A34E89" w:rsidRPr="006566E5" w:rsidRDefault="00A34E89" w:rsidP="003D4978">
      <w:pPr>
        <w:widowControl w:val="0"/>
        <w:autoSpaceDE w:val="0"/>
        <w:autoSpaceDN w:val="0"/>
        <w:adjustRightInd w:val="0"/>
        <w:spacing w:after="0" w:line="240" w:lineRule="auto"/>
        <w:jc w:val="both"/>
        <w:rPr>
          <w:rFonts w:ascii="Times New Roman" w:hAnsi="Times New Roman" w:cs="Times New Roman"/>
          <w:b/>
          <w:sz w:val="20"/>
          <w:szCs w:val="20"/>
          <w:lang w:val="en-US"/>
        </w:rPr>
      </w:pPr>
    </w:p>
    <w:p w14:paraId="2EF2C2CB" w14:textId="3573AF02" w:rsidR="003D4978" w:rsidRPr="00523A1E" w:rsidRDefault="005B0BCA" w:rsidP="004E31E0">
      <w:pPr>
        <w:widowControl w:val="0"/>
        <w:autoSpaceDE w:val="0"/>
        <w:autoSpaceDN w:val="0"/>
        <w:adjustRightInd w:val="0"/>
        <w:spacing w:line="276" w:lineRule="auto"/>
        <w:jc w:val="both"/>
        <w:rPr>
          <w:rFonts w:ascii="Times New Roman" w:hAnsi="Times New Roman" w:cs="Times New Roman"/>
          <w:u w:val="single"/>
          <w:lang w:val="en-US"/>
        </w:rPr>
      </w:pPr>
      <w:r w:rsidRPr="00523A1E">
        <w:rPr>
          <w:rFonts w:ascii="Times New Roman" w:hAnsi="Times New Roman" w:cs="Times New Roman"/>
          <w:u w:val="single"/>
          <w:lang w:val="en-US"/>
        </w:rPr>
        <w:t>References</w:t>
      </w:r>
      <w:r w:rsidR="00523A1E" w:rsidRPr="00523A1E">
        <w:rPr>
          <w:rFonts w:ascii="Times New Roman" w:hAnsi="Times New Roman" w:cs="Times New Roman"/>
          <w:u w:val="single"/>
          <w:lang w:val="en-US"/>
        </w:rPr>
        <w:t xml:space="preserve"> (Table S2)</w:t>
      </w:r>
    </w:p>
    <w:p w14:paraId="542128E4" w14:textId="5B239599"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5B0BCA">
        <w:rPr>
          <w:rFonts w:ascii="Times New Roman" w:hAnsi="Times New Roman" w:cs="Times New Roman"/>
          <w:noProof/>
          <w:szCs w:val="24"/>
        </w:rPr>
        <w:t xml:space="preserve">1. </w:t>
      </w:r>
      <w:r w:rsidRPr="005B0BCA">
        <w:rPr>
          <w:rFonts w:ascii="Times New Roman" w:hAnsi="Times New Roman" w:cs="Times New Roman"/>
          <w:noProof/>
          <w:szCs w:val="24"/>
        </w:rPr>
        <w:tab/>
        <w:t xml:space="preserve">Abdel-Hafez SM, Hathout RM, Sammour OA. Curcumin-loaded ultradeformable nanovesicles as a potential delivery system for breast cancer therapy. Colloids Surfaces B Biointerfaces. 2018 Jul 1;167:63–72. </w:t>
      </w:r>
    </w:p>
    <w:p w14:paraId="172A9B81"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 </w:t>
      </w:r>
      <w:r w:rsidRPr="005B0BCA">
        <w:rPr>
          <w:rFonts w:ascii="Times New Roman" w:hAnsi="Times New Roman" w:cs="Times New Roman"/>
          <w:noProof/>
          <w:szCs w:val="24"/>
        </w:rPr>
        <w:tab/>
        <w:t xml:space="preserve">Amani S, Mohamadnia Z, Mahdavi A. pH-responsive hybrid magnetic polyelectrolyte complex based on alginate/BSA as efficient nanocarrier for curcumin encapsulation and delivery. Int J Biol Macromol. 2019 Dec 1;141:1258–70. </w:t>
      </w:r>
    </w:p>
    <w:p w14:paraId="589C742F"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 </w:t>
      </w:r>
      <w:r w:rsidRPr="005B0BCA">
        <w:rPr>
          <w:rFonts w:ascii="Times New Roman" w:hAnsi="Times New Roman" w:cs="Times New Roman"/>
          <w:noProof/>
          <w:szCs w:val="24"/>
        </w:rPr>
        <w:tab/>
        <w:t xml:space="preserve">Chen S, Liang Q, Liu E, Yu Z, Sun L, Ye J, et al. Curcumin/sunitinib co-loaded BSA-stabilized SPIOs for synergistic combination therapy for breast cancer. J Mater Chem B. 2017;5(22):4060–72. </w:t>
      </w:r>
    </w:p>
    <w:p w14:paraId="0522247E"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 </w:t>
      </w:r>
      <w:r w:rsidRPr="005B0BCA">
        <w:rPr>
          <w:rFonts w:ascii="Times New Roman" w:hAnsi="Times New Roman" w:cs="Times New Roman"/>
          <w:noProof/>
          <w:szCs w:val="24"/>
        </w:rPr>
        <w:tab/>
        <w:t xml:space="preserve">Chidambaram M, Krishnasamy K. Codelivery of nanosized curcumin and bioenhancer using acid degradable polymeric nanoparticles displayed enhanced anticancer efficacy. Nano Biomed Eng. 2014;6(2):1–13. </w:t>
      </w:r>
    </w:p>
    <w:p w14:paraId="09DE9B17"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5. </w:t>
      </w:r>
      <w:r w:rsidRPr="00123655">
        <w:rPr>
          <w:rFonts w:ascii="Times New Roman" w:hAnsi="Times New Roman" w:cs="Times New Roman"/>
          <w:noProof/>
          <w:szCs w:val="24"/>
          <w:lang w:val="en-US"/>
        </w:rPr>
        <w:tab/>
        <w:t xml:space="preserve">Dhule SS, Penfornis P, Frazier T, Walker R, Feldman J, Tan G, et al. Curcumin-loaded </w:t>
      </w:r>
      <w:r w:rsidRPr="005B0BCA">
        <w:rPr>
          <w:rFonts w:ascii="Times New Roman" w:hAnsi="Times New Roman" w:cs="Times New Roman"/>
          <w:noProof/>
          <w:szCs w:val="24"/>
        </w:rPr>
        <w:t>γ</w:t>
      </w:r>
      <w:r w:rsidRPr="00123655">
        <w:rPr>
          <w:rFonts w:ascii="Times New Roman" w:hAnsi="Times New Roman" w:cs="Times New Roman"/>
          <w:noProof/>
          <w:szCs w:val="24"/>
          <w:lang w:val="en-US"/>
        </w:rPr>
        <w:t>-cyclodextrin liposomal nanoparticles as delivery vehicles for osteosarcoma. 2012 May [cited 2020 Aug 14];8(4). Available from: http://www.ncbi.nlm.nih.gov/pubmed/21839055</w:t>
      </w:r>
    </w:p>
    <w:p w14:paraId="3BF0865D"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6. </w:t>
      </w:r>
      <w:r w:rsidRPr="00123655">
        <w:rPr>
          <w:rFonts w:ascii="Times New Roman" w:hAnsi="Times New Roman" w:cs="Times New Roman"/>
          <w:noProof/>
          <w:szCs w:val="24"/>
          <w:lang w:val="en-US"/>
        </w:rPr>
        <w:tab/>
        <w:t xml:space="preserve">Ding L, Li J, Huang R, Liu Z, Li C, Yao S, et al. Salvianolic acid B protects against myocardial damage caused by nanocarrier TiO2; and synergistic anti-breast carcinoma effect with curcumin via codelivery system of folic acid-targeted and polyethylene glycol-modified TiO2 nanoparticles. Int J Nanomedicine. 2016 Nov 2;11:5709–27. </w:t>
      </w:r>
    </w:p>
    <w:p w14:paraId="155F82CB"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7. </w:t>
      </w:r>
      <w:r w:rsidRPr="00123655">
        <w:rPr>
          <w:rFonts w:ascii="Times New Roman" w:hAnsi="Times New Roman" w:cs="Times New Roman"/>
          <w:noProof/>
          <w:szCs w:val="24"/>
          <w:lang w:val="en-US"/>
        </w:rPr>
        <w:tab/>
        <w:t>Duan D, Wang A, Ni L, Zhang L, Yan X, Jiang Y, et al. Trastuzumab- and fab’ fragment-modified curcumin PEG -PLGA nanoparticles: Preparation and evaluation in vitro and in vivo. Int J Nanomedicine [Internet]. 2018 Mar 22 [cited 2020 Aug 14];13:1831–40. Available from: https://pubmed.ncbi.nlm.nih.gov/29606874/</w:t>
      </w:r>
    </w:p>
    <w:p w14:paraId="0C295388"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123655">
        <w:rPr>
          <w:rFonts w:ascii="Times New Roman" w:hAnsi="Times New Roman" w:cs="Times New Roman"/>
          <w:noProof/>
          <w:szCs w:val="24"/>
          <w:lang w:val="en-US"/>
        </w:rPr>
        <w:t xml:space="preserve">8. </w:t>
      </w:r>
      <w:r w:rsidRPr="00123655">
        <w:rPr>
          <w:rFonts w:ascii="Times New Roman" w:hAnsi="Times New Roman" w:cs="Times New Roman"/>
          <w:noProof/>
          <w:szCs w:val="24"/>
          <w:lang w:val="en-US"/>
        </w:rPr>
        <w:tab/>
        <w:t xml:space="preserve">Dutta B, Rawoot YA, Checker S, Shelar SB, Barick KC, Kumar S, et al. Micellar assisted aqueous stabilization of iron oxide nanoparticles for curcumin encapsulation and hyperthermia application. </w:t>
      </w:r>
      <w:r w:rsidRPr="005B0BCA">
        <w:rPr>
          <w:rFonts w:ascii="Times New Roman" w:hAnsi="Times New Roman" w:cs="Times New Roman"/>
          <w:noProof/>
          <w:szCs w:val="24"/>
        </w:rPr>
        <w:t xml:space="preserve">Nano-Structures and Nano-Objects. 2020 Apr 1;22. </w:t>
      </w:r>
    </w:p>
    <w:p w14:paraId="28763B36"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5B0BCA">
        <w:rPr>
          <w:rFonts w:ascii="Times New Roman" w:hAnsi="Times New Roman" w:cs="Times New Roman"/>
          <w:noProof/>
          <w:szCs w:val="24"/>
        </w:rPr>
        <w:lastRenderedPageBreak/>
        <w:t xml:space="preserve">9. </w:t>
      </w:r>
      <w:r w:rsidRPr="005B0BCA">
        <w:rPr>
          <w:rFonts w:ascii="Times New Roman" w:hAnsi="Times New Roman" w:cs="Times New Roman"/>
          <w:noProof/>
          <w:szCs w:val="24"/>
        </w:rPr>
        <w:tab/>
        <w:t xml:space="preserve">Galisteo-González F, Molina-Bolívar JA, Navarro SA, Boulaiz H, Aguilera-Garrido A, Ramírez A, et al. </w:t>
      </w:r>
      <w:r w:rsidRPr="00123655">
        <w:rPr>
          <w:rFonts w:ascii="Times New Roman" w:hAnsi="Times New Roman" w:cs="Times New Roman"/>
          <w:noProof/>
          <w:szCs w:val="24"/>
          <w:lang w:val="en-US"/>
        </w:rPr>
        <w:t xml:space="preserve">Albumin-covered lipid nanocapsules exhibit enhanced uptake performance by breast-tumor cells. Colloids Surfaces B Biointerfaces. 2018 May 1;165:103–10. </w:t>
      </w:r>
    </w:p>
    <w:p w14:paraId="5ACA3FF0"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0. </w:t>
      </w:r>
      <w:r w:rsidRPr="00123655">
        <w:rPr>
          <w:rFonts w:ascii="Times New Roman" w:hAnsi="Times New Roman" w:cs="Times New Roman"/>
          <w:noProof/>
          <w:szCs w:val="24"/>
          <w:lang w:val="en-US"/>
        </w:rPr>
        <w:tab/>
        <w:t xml:space="preserve">Gao C, Tang F, Gong G, Zhang J, Hoi MPM, Lee SMY, et al. PH-Responsive prodrug nanoparticles based on a sodium alginate derivative for selective co-release of doxorubicin and curcumin into tumor cells. Nanoscale. 2017 Sep 14;9(34):12533–42. </w:t>
      </w:r>
    </w:p>
    <w:p w14:paraId="1C03B24E"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1. </w:t>
      </w:r>
      <w:r w:rsidRPr="00123655">
        <w:rPr>
          <w:rFonts w:ascii="Times New Roman" w:hAnsi="Times New Roman" w:cs="Times New Roman"/>
          <w:noProof/>
          <w:szCs w:val="24"/>
          <w:lang w:val="en-US"/>
        </w:rPr>
        <w:tab/>
        <w:t xml:space="preserve">Gao J, Fan K, Jin Y, Zhao L, Wang Q, Tang Y, et al. PEGylated lipid bilayer coated mesoporous silica nanoparticles co-delivery of paclitaxel and curcumin leads to increased tumor site drug accumulation and reduced tumor burden. Eur J Pharm Sci. 2019 Dec 1;140. </w:t>
      </w:r>
    </w:p>
    <w:p w14:paraId="54DC2530"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2. </w:t>
      </w:r>
      <w:r w:rsidRPr="00123655">
        <w:rPr>
          <w:rFonts w:ascii="Times New Roman" w:hAnsi="Times New Roman" w:cs="Times New Roman"/>
          <w:noProof/>
          <w:szCs w:val="24"/>
          <w:lang w:val="en-US"/>
        </w:rPr>
        <w:tab/>
        <w:t>Gao XP, Feng F, Zhang XQ, Liu XX, Wang Y Bin, She JX, et al. Toxicity assessment of 7 anticancer compounds in zebrafish. Int J Toxicol [Internet]. 2014 [cited 2020 Aug 15];33(2):98–105. Available from: https://pubmed.ncbi.nlm.nih.gov/24563414/</w:t>
      </w:r>
    </w:p>
    <w:p w14:paraId="1C8B8DE3"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3. </w:t>
      </w:r>
      <w:r w:rsidRPr="00123655">
        <w:rPr>
          <w:rFonts w:ascii="Times New Roman" w:hAnsi="Times New Roman" w:cs="Times New Roman"/>
          <w:noProof/>
          <w:szCs w:val="24"/>
          <w:lang w:val="en-US"/>
        </w:rPr>
        <w:tab/>
        <w:t xml:space="preserve">Guo F, Fu Q, Jin C, Ji X, Yan Q, Yang Q, et al. Dual functional matrix metalloproteinase-responsive curcumin-loaded nanoparticles for tumor-targeted treatment. Drug Deliv. 2019 Jan 1;26(1):1027–38. </w:t>
      </w:r>
    </w:p>
    <w:p w14:paraId="30CF0313"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4. </w:t>
      </w:r>
      <w:r w:rsidRPr="00123655">
        <w:rPr>
          <w:rFonts w:ascii="Times New Roman" w:hAnsi="Times New Roman" w:cs="Times New Roman"/>
          <w:noProof/>
          <w:szCs w:val="24"/>
          <w:lang w:val="en-US"/>
        </w:rPr>
        <w:tab/>
        <w:t xml:space="preserve">Guo Q, Li X, Yang Y, Wei J, Zhao Q, Luo F, et al. Enhanced 4T1 breast carcinoma anticancer activity by co-delivery of doxorubicin and curcumin with core-shell drug-carrier based on heparin modified poly(l-lactide) grafted polyethylenimine cationic nanoparticles. J Biomed Nanotechnol. 2014;10(2):227–37. </w:t>
      </w:r>
    </w:p>
    <w:p w14:paraId="10B5BFEE"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5. </w:t>
      </w:r>
      <w:r w:rsidRPr="00123655">
        <w:rPr>
          <w:rFonts w:ascii="Times New Roman" w:hAnsi="Times New Roman" w:cs="Times New Roman"/>
          <w:noProof/>
          <w:szCs w:val="24"/>
          <w:lang w:val="en-US"/>
        </w:rPr>
        <w:tab/>
        <w:t xml:space="preserve">Guo S, Lv L, Shen Y, Hu Z, He Q, Chen X. A nanoparticulate pre-chemosensitizer for efficacious chemotherapy of multidrug resistant breast cancer. Sci Rep. 2016;6(September 2015):1–11. </w:t>
      </w:r>
    </w:p>
    <w:p w14:paraId="2790C0A4" w14:textId="77777777" w:rsidR="005B0BCA" w:rsidRPr="00123655"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123655">
        <w:rPr>
          <w:rFonts w:ascii="Times New Roman" w:hAnsi="Times New Roman" w:cs="Times New Roman"/>
          <w:noProof/>
          <w:szCs w:val="24"/>
          <w:lang w:val="en-US"/>
        </w:rPr>
        <w:t xml:space="preserve">16. </w:t>
      </w:r>
      <w:r w:rsidRPr="00123655">
        <w:rPr>
          <w:rFonts w:ascii="Times New Roman" w:hAnsi="Times New Roman" w:cs="Times New Roman"/>
          <w:noProof/>
          <w:szCs w:val="24"/>
          <w:lang w:val="en-US"/>
        </w:rPr>
        <w:tab/>
        <w:t xml:space="preserve">Gupta V, Aseh A, Ríos CN, Aggarwal BB, Mathur AB. Fabrication and characterization of silk fibroin-derived curcumin nanoparticles for cancer therapy. 2009;4. </w:t>
      </w:r>
    </w:p>
    <w:p w14:paraId="773B0960"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123655">
        <w:rPr>
          <w:rFonts w:ascii="Times New Roman" w:hAnsi="Times New Roman" w:cs="Times New Roman"/>
          <w:noProof/>
          <w:szCs w:val="24"/>
          <w:lang w:val="en-US"/>
        </w:rPr>
        <w:t xml:space="preserve">17. </w:t>
      </w:r>
      <w:r w:rsidRPr="00123655">
        <w:rPr>
          <w:rFonts w:ascii="Times New Roman" w:hAnsi="Times New Roman" w:cs="Times New Roman"/>
          <w:noProof/>
          <w:szCs w:val="24"/>
          <w:lang w:val="en-US"/>
        </w:rPr>
        <w:tab/>
        <w:t xml:space="preserve">Hossain DMS, Panda AK, Chakrabarty S, Bhattacharjee P, Kajal K, Mohanty S, et al. </w:t>
      </w:r>
      <w:r w:rsidRPr="005B0BCA">
        <w:rPr>
          <w:rFonts w:ascii="Times New Roman" w:hAnsi="Times New Roman" w:cs="Times New Roman"/>
          <w:noProof/>
          <w:szCs w:val="24"/>
        </w:rPr>
        <w:t xml:space="preserve">MEK inhibition prevents tumour-shed transforming growth factor-β-induced T-regulatory cell augmentation in tumour milieu. Immunology. 2015 Apr 1;144(4):561–73. </w:t>
      </w:r>
    </w:p>
    <w:p w14:paraId="2EE391C0"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18. </w:t>
      </w:r>
      <w:r w:rsidRPr="005B0BCA">
        <w:rPr>
          <w:rFonts w:ascii="Times New Roman" w:hAnsi="Times New Roman" w:cs="Times New Roman"/>
          <w:noProof/>
          <w:szCs w:val="24"/>
        </w:rPr>
        <w:tab/>
        <w:t>Jithan A, Madhavi K, Madhavi M, Prabhakar K. Preparation and characterization of albumin nanoparticles encapsulating curcumin intended for the treatment of breast cancer. 2011 Apr [cited 2020 Aug 17];1(2). Available from: http://www.ncbi.nlm.nih.gov/pubmed/23071931</w:t>
      </w:r>
    </w:p>
    <w:p w14:paraId="6B5B3F8D"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19. </w:t>
      </w:r>
      <w:r w:rsidRPr="005B0BCA">
        <w:rPr>
          <w:rFonts w:ascii="Times New Roman" w:hAnsi="Times New Roman" w:cs="Times New Roman"/>
          <w:noProof/>
          <w:szCs w:val="24"/>
        </w:rPr>
        <w:tab/>
        <w:t>Kamalabadi-Farahani M, Vasei M, Ahmadbeigi N, Ebrahimi-Barough S, Soleimani M, Roozafzoon R. Anti-tumour effects of TRAIL-expressing human placental derived mesenchymal stem cells with curcumin-loaded chitosan nanoparticles in a mice model of triple negative breast cancer. Artif Cells, Nanomedicine Biotechnol [Internet]. 2018;46(sup3):S1011–21. Available from: https://doi.org/10.1080/21691401.2018.1527345</w:t>
      </w:r>
    </w:p>
    <w:p w14:paraId="26A1E508"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0. </w:t>
      </w:r>
      <w:r w:rsidRPr="005B0BCA">
        <w:rPr>
          <w:rFonts w:ascii="Times New Roman" w:hAnsi="Times New Roman" w:cs="Times New Roman"/>
          <w:noProof/>
          <w:szCs w:val="24"/>
        </w:rPr>
        <w:tab/>
        <w:t>Kamble S, Utage B, Mogle P, Kamble R, Hese S, Dawane B, et al. Evaluation of Curcumin Capped Copper Nanoparticles as Possible Inhibitors of Human Breast Cancer Cells and Angiogenesis: a Comparative Study with Native Curcumin. AAPS PharmSciTech [Internet]. 2016 Oct 1 [cited 2020 Aug 14];17(5). Available from: http://www.ncbi.nlm.nih.gov/pubmed/26729534</w:t>
      </w:r>
    </w:p>
    <w:p w14:paraId="2BDC3175"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1. </w:t>
      </w:r>
      <w:r w:rsidRPr="005B0BCA">
        <w:rPr>
          <w:rFonts w:ascii="Times New Roman" w:hAnsi="Times New Roman" w:cs="Times New Roman"/>
          <w:noProof/>
          <w:szCs w:val="24"/>
        </w:rPr>
        <w:tab/>
        <w:t xml:space="preserve">Kendre P, D CP. Emerging trend in adressing the challenges to oral nanocurcumin delivery </w:t>
      </w:r>
      <w:r w:rsidRPr="005B0BCA">
        <w:rPr>
          <w:rFonts w:ascii="Times New Roman" w:hAnsi="Times New Roman" w:cs="Times New Roman"/>
          <w:noProof/>
          <w:szCs w:val="24"/>
        </w:rPr>
        <w:lastRenderedPageBreak/>
        <w:t>to improve quality of life of patients suffering from cancer Enhancement of drug solubility View project EMERGING TREND IN ADRESSING THE CHALLENGES TO ORAL NANOCURCUMIN DELIVERY TO I [Internet]. Available from: https://www.researchgate.net/publication/305147687</w:t>
      </w:r>
    </w:p>
    <w:p w14:paraId="39622F45"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2. </w:t>
      </w:r>
      <w:r w:rsidRPr="005B0BCA">
        <w:rPr>
          <w:rFonts w:ascii="Times New Roman" w:hAnsi="Times New Roman" w:cs="Times New Roman"/>
          <w:noProof/>
          <w:szCs w:val="24"/>
        </w:rPr>
        <w:tab/>
        <w:t>Kumari P, Muddineti OS, Rompicharla SVK, Ghanta P, Adithya KBBN, Ghosh B, et al. Cholesterol-conjugated poly(D, L-lactide)-based micelles as a nanocarrier system for effective delivery of curcumin in cancer therapy. Drug Deliv [Internet]. 2017 Feb 3 [cited 2020 Aug 14];24(1):209–23. Available from: https://pubmed.ncbi.nlm.nih.gov/28156164/</w:t>
      </w:r>
    </w:p>
    <w:p w14:paraId="06BC34C6"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3. </w:t>
      </w:r>
      <w:r w:rsidRPr="005B0BCA">
        <w:rPr>
          <w:rFonts w:ascii="Times New Roman" w:hAnsi="Times New Roman" w:cs="Times New Roman"/>
          <w:noProof/>
          <w:szCs w:val="24"/>
        </w:rPr>
        <w:tab/>
        <w:t xml:space="preserve">Kurzrock R, Li L. Liposome-encapsulated curcumin: in vitro and in vivo effects on proliferation, apoptosis, signaling, and angiogenesis. J Clin Oncol. 2005 Jun;23(16_suppl):4091–4091. </w:t>
      </w:r>
    </w:p>
    <w:p w14:paraId="7D414713"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4. </w:t>
      </w:r>
      <w:r w:rsidRPr="005B0BCA">
        <w:rPr>
          <w:rFonts w:ascii="Times New Roman" w:hAnsi="Times New Roman" w:cs="Times New Roman"/>
          <w:noProof/>
          <w:szCs w:val="24"/>
        </w:rPr>
        <w:tab/>
        <w:t xml:space="preserve">Lecot N, Glisoni R, Oddone N, Benech J, Fernández M, Gambini JP, et al. Glucosylated Polymeric Micelles Actively Target a Breast Cancer Model. Adv Ther. 2020 May 13;2000010. </w:t>
      </w:r>
    </w:p>
    <w:p w14:paraId="4C50981E"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5. </w:t>
      </w:r>
      <w:r w:rsidRPr="005B0BCA">
        <w:rPr>
          <w:rFonts w:ascii="Times New Roman" w:hAnsi="Times New Roman" w:cs="Times New Roman"/>
          <w:noProof/>
          <w:szCs w:val="24"/>
        </w:rPr>
        <w:tab/>
        <w:t xml:space="preserve">Li H, Tian J, Wu A, Wang J, Ge C, Sun Z. Self-assembled silk fibroin nanoparticles loaded with binary drugs in the treatment of breast carcinoma. Int J Nanomedicine. 2016 Sep 2;11:4373–80. </w:t>
      </w:r>
    </w:p>
    <w:p w14:paraId="4AE8863F"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6. </w:t>
      </w:r>
      <w:r w:rsidRPr="005B0BCA">
        <w:rPr>
          <w:rFonts w:ascii="Times New Roman" w:hAnsi="Times New Roman" w:cs="Times New Roman"/>
          <w:noProof/>
          <w:szCs w:val="24"/>
        </w:rPr>
        <w:tab/>
        <w:t xml:space="preserve">Li L, Braiteh FS, Kurzrock R. Liposome-encapsulated curcumin: In vitro and in vivo effects on proliferation, apoptosis, signaling, and angiogenesis. Cancer. 2005;104(6):1322–31. </w:t>
      </w:r>
    </w:p>
    <w:p w14:paraId="55730670"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7. </w:t>
      </w:r>
      <w:r w:rsidRPr="005B0BCA">
        <w:rPr>
          <w:rFonts w:ascii="Times New Roman" w:hAnsi="Times New Roman" w:cs="Times New Roman"/>
          <w:noProof/>
          <w:szCs w:val="24"/>
        </w:rPr>
        <w:tab/>
        <w:t>Liu M, Wang B, Guo C, Hou X, Cheng Z, Chen D. Novel multifunctional triple folic acid, biotin and CD44 targeting pH-sensitive nano-actiniaes for breast cancer combinational therapy. Drug Deliv [Internet]. 2019;26(1):1002–16. Available from: https://doi.org/10.1080/10717544.2019.1669734</w:t>
      </w:r>
    </w:p>
    <w:p w14:paraId="38CAD194"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8. </w:t>
      </w:r>
      <w:r w:rsidRPr="005B0BCA">
        <w:rPr>
          <w:rFonts w:ascii="Times New Roman" w:hAnsi="Times New Roman" w:cs="Times New Roman"/>
          <w:noProof/>
          <w:szCs w:val="24"/>
        </w:rPr>
        <w:tab/>
        <w:t xml:space="preserve">Martey O, Nimick M, Taurin S, Sundararajan V, Greish K, Rrosengren RJ. Styrene maleic acid-encapsulated RL71 micelles suppress tumor growth in a murine xenograft model of triple negative breast cancer. Int J Nanomedicine. 2017 Oct 4;12:7225–37. </w:t>
      </w:r>
    </w:p>
    <w:p w14:paraId="57D6DAE7"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29. </w:t>
      </w:r>
      <w:r w:rsidRPr="005B0BCA">
        <w:rPr>
          <w:rFonts w:ascii="Times New Roman" w:hAnsi="Times New Roman" w:cs="Times New Roman"/>
          <w:noProof/>
          <w:szCs w:val="24"/>
        </w:rPr>
        <w:tab/>
        <w:t xml:space="preserve">Qi M, Zou S, Guo C, Wang K, Yu Y, Zhao F, et al. Enhanced in vitro and in vivo anticancer properties by using a nanocarrier for co-delivery of antitumor polypeptide and curcumin. J Biomed Nanotechnol. 2018 Jan 1;14(1):139–49. </w:t>
      </w:r>
    </w:p>
    <w:p w14:paraId="6898BC56"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0. </w:t>
      </w:r>
      <w:r w:rsidRPr="005B0BCA">
        <w:rPr>
          <w:rFonts w:ascii="Times New Roman" w:hAnsi="Times New Roman" w:cs="Times New Roman"/>
          <w:noProof/>
          <w:szCs w:val="24"/>
        </w:rPr>
        <w:tab/>
        <w:t>Nejadshafiee V, Naeimi H, Goliaei B, Bigdeli B, Sadighi A, Dehghani S, et al. Magnetic bio-metal–organic framework nanocomposites decorated with folic acid conjugated chitosan as a promising biocompatible targeted theranostic system for cancer treatment. Mater Sci Eng C [Internet]. 2019 Jun 1 [cited 2020 Aug 14];99:805–15. Available from: https://linkinghub.elsevier.com/retrieve/pii/S0928493118323336</w:t>
      </w:r>
    </w:p>
    <w:p w14:paraId="467E2913"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1. </w:t>
      </w:r>
      <w:r w:rsidRPr="005B0BCA">
        <w:rPr>
          <w:rFonts w:ascii="Times New Roman" w:hAnsi="Times New Roman" w:cs="Times New Roman"/>
          <w:noProof/>
          <w:szCs w:val="24"/>
        </w:rPr>
        <w:tab/>
        <w:t xml:space="preserve">Nguyen NT, Nguyen NNT, Tran NTN, Le PN, Nguyen TBT, Nguyen NH, et al. Synergic activity against MCF-7 breast cancer cell growth of nanocurcumin-encapsulated and cisplatin-complexed nanogels. Molecules. 2018 Dec 18;23(12). </w:t>
      </w:r>
    </w:p>
    <w:p w14:paraId="70FAA513"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2. </w:t>
      </w:r>
      <w:r w:rsidRPr="005B0BCA">
        <w:rPr>
          <w:rFonts w:ascii="Times New Roman" w:hAnsi="Times New Roman" w:cs="Times New Roman"/>
          <w:noProof/>
          <w:szCs w:val="24"/>
        </w:rPr>
        <w:tab/>
        <w:t xml:space="preserve">Nosrati H, Abhari F, Charmi J, Davaran S, Danafar H. Multifunctional nanoparticles from albumin for stimuli-responsive efficient dual drug delivery. Bioorg Chem. 2019 Jul 1;88. </w:t>
      </w:r>
    </w:p>
    <w:p w14:paraId="5A9BCEAD"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3. </w:t>
      </w:r>
      <w:r w:rsidRPr="005B0BCA">
        <w:rPr>
          <w:rFonts w:ascii="Times New Roman" w:hAnsi="Times New Roman" w:cs="Times New Roman"/>
          <w:noProof/>
          <w:szCs w:val="24"/>
        </w:rPr>
        <w:tab/>
        <w:t xml:space="preserve">Palange AL, Di Mascolo D, Carallo C, Gnasso A, Decuzzi P. Lipid-polymer nanoparticles encapsulating curcumin for modulating the vascular deposition of breast cancer cells. </w:t>
      </w:r>
      <w:r w:rsidRPr="005B0BCA">
        <w:rPr>
          <w:rFonts w:ascii="Times New Roman" w:hAnsi="Times New Roman" w:cs="Times New Roman"/>
          <w:noProof/>
          <w:szCs w:val="24"/>
        </w:rPr>
        <w:lastRenderedPageBreak/>
        <w:t xml:space="preserve">Nanomedicine Nanotechnology, Biol Med. 2014;10(5):e991–1002. </w:t>
      </w:r>
    </w:p>
    <w:p w14:paraId="26549798"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4. </w:t>
      </w:r>
      <w:r w:rsidRPr="005B0BCA">
        <w:rPr>
          <w:rFonts w:ascii="Times New Roman" w:hAnsi="Times New Roman" w:cs="Times New Roman"/>
          <w:noProof/>
          <w:szCs w:val="24"/>
        </w:rPr>
        <w:tab/>
        <w:t xml:space="preserve">Pawar H, Surapaneni SK, Tikoo K, Singh C, Burman R, Gill MS, et al. Folic acid functionalized long-circulating co-encapsulated docetaxel and curcumin solid lipid nanoparticles: In vitro evaluation, pharmacokinetic and biodistribution in rats. Drug Deliv. 2016 May 3;23(4):1453–68. </w:t>
      </w:r>
    </w:p>
    <w:p w14:paraId="16486668"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5. </w:t>
      </w:r>
      <w:r w:rsidRPr="005B0BCA">
        <w:rPr>
          <w:rFonts w:ascii="Times New Roman" w:hAnsi="Times New Roman" w:cs="Times New Roman"/>
          <w:noProof/>
          <w:szCs w:val="24"/>
        </w:rPr>
        <w:tab/>
        <w:t>Rastegar R, Akbari Javar H, Khoobi M, Dehghan Kelishadi P, Hossein Yousefi G, Doosti M, et al. Evaluation of a novel biocompatible magnetic nanomedicine based on beta-cyclodextrin, loaded doxorubicin-curcumin for overcoming chemoresistance in breast cancer. Artif Cells, Nanomedicine Biotechnol [Internet]. 2018;46(sup2):207–16. Available from: https://doi.org/10.1080/21691401.2018.1453829</w:t>
      </w:r>
    </w:p>
    <w:p w14:paraId="728D627E"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6. </w:t>
      </w:r>
      <w:r w:rsidRPr="005B0BCA">
        <w:rPr>
          <w:rFonts w:ascii="Times New Roman" w:hAnsi="Times New Roman" w:cs="Times New Roman"/>
          <w:noProof/>
          <w:szCs w:val="24"/>
        </w:rPr>
        <w:tab/>
        <w:t>Rejinold NS, Thomas RG, Muthiah M, Lee HJ, Jeong YY, Park I, et al. Breast Tumor Targetable Fe3O4 Embedded Thermo-Responsive Nanoparticles for Radiofrequency Assisted Drug Delivery. 2016 Jan 1 [cited 2020 Aug 14];12(1):43–55. Available from: http://www.ncbi.nlm.nih.gov/pubmed/27301171</w:t>
      </w:r>
    </w:p>
    <w:p w14:paraId="35087D40"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7. </w:t>
      </w:r>
      <w:r w:rsidRPr="005B0BCA">
        <w:rPr>
          <w:rFonts w:ascii="Times New Roman" w:hAnsi="Times New Roman" w:cs="Times New Roman"/>
          <w:noProof/>
          <w:szCs w:val="24"/>
        </w:rPr>
        <w:tab/>
        <w:t xml:space="preserve">Sahu BP, Hazarika H, Bharadwaj R, Loying P, Baishya R, Dash S, et al. Curcumin-docetaxel co-loaded nanosuspension for enhanced anti-breast cancer activity. Expert Opin Drug Deliv. 2016 Aug 2;13(8):1065–74. </w:t>
      </w:r>
    </w:p>
    <w:p w14:paraId="21B9D54C"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8. </w:t>
      </w:r>
      <w:r w:rsidRPr="005B0BCA">
        <w:rPr>
          <w:rFonts w:ascii="Times New Roman" w:hAnsi="Times New Roman" w:cs="Times New Roman"/>
          <w:noProof/>
          <w:szCs w:val="24"/>
        </w:rPr>
        <w:tab/>
        <w:t xml:space="preserve">Song Z, Lu Y, Zhang X, Wang H, Han J, Dong C. Novel curcumin-loaded human serum albumin nanoparticles surface functionalized with folate: Characterization and in vitro/vivo evaluation. Drug Des Devel Ther. 2016 Aug 17;10:2643–9. </w:t>
      </w:r>
    </w:p>
    <w:p w14:paraId="71387E4D"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39. </w:t>
      </w:r>
      <w:r w:rsidRPr="005B0BCA">
        <w:rPr>
          <w:rFonts w:ascii="Times New Roman" w:hAnsi="Times New Roman" w:cs="Times New Roman"/>
          <w:noProof/>
          <w:szCs w:val="24"/>
        </w:rPr>
        <w:tab/>
        <w:t xml:space="preserve">Sorasitthiyanukarn FN, Muangnoi C, Ratnatilaka Na Bhuket P, Rojsitthisak PP, Rojsitthisak PP. Chitosan/alginate nanoparticles as a promising approach for oral delivery of curcumin diglutaric acid for cancer treatment. Mater Sci Eng C. 2018 Dec 1;93:178–90. </w:t>
      </w:r>
    </w:p>
    <w:p w14:paraId="1F524AEF"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0. </w:t>
      </w:r>
      <w:r w:rsidRPr="005B0BCA">
        <w:rPr>
          <w:rFonts w:ascii="Times New Roman" w:hAnsi="Times New Roman" w:cs="Times New Roman"/>
          <w:noProof/>
          <w:szCs w:val="24"/>
        </w:rPr>
        <w:tab/>
        <w:t xml:space="preserve">Sun J, Bi C, Chan HM, Sun S, Zhang Q, Zheng Y. Curcumin-loaded solid lipid nanoparticles have prolonged in vitro antitumour activity, cellular uptake and improved in vivo bioavailability. Colloids Surfaces B Biointerfaces. 2013 Nov 1;111:367–75. </w:t>
      </w:r>
    </w:p>
    <w:p w14:paraId="33116926"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1. </w:t>
      </w:r>
      <w:r w:rsidRPr="005B0BCA">
        <w:rPr>
          <w:rFonts w:ascii="Times New Roman" w:hAnsi="Times New Roman" w:cs="Times New Roman"/>
          <w:noProof/>
          <w:szCs w:val="24"/>
        </w:rPr>
        <w:tab/>
        <w:t xml:space="preserve">Sun M, Zhang Y, He Y, Xiong M, Huang H, Pei S, et al. Green synthesis of carrier-free curcumin nanodrugs for light-activated breast cancer photodynamic therapy. Colloids Surfaces B Biointerfaces. 2019 Aug 1;180:313–8. </w:t>
      </w:r>
    </w:p>
    <w:p w14:paraId="3DFBA4BB"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2. </w:t>
      </w:r>
      <w:r w:rsidRPr="005B0BCA">
        <w:rPr>
          <w:rFonts w:ascii="Times New Roman" w:hAnsi="Times New Roman" w:cs="Times New Roman"/>
          <w:noProof/>
          <w:szCs w:val="24"/>
        </w:rPr>
        <w:tab/>
        <w:t>Thadakapally R, Aafreen A, Aukunuru J, Habibuddin M, Jogala S. Preparation and Characterization of PEG-albumin-curcumin Nanoparticles Intended to Treat Breast Cancer. 2016 Jan 1 [cited 2020 Aug 14];78(1):65–72. Available from: http://www.ncbi.nlm.nih.gov/pubmed/27168683</w:t>
      </w:r>
    </w:p>
    <w:p w14:paraId="79EB702C"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3. </w:t>
      </w:r>
      <w:r w:rsidRPr="005B0BCA">
        <w:rPr>
          <w:rFonts w:ascii="Times New Roman" w:hAnsi="Times New Roman" w:cs="Times New Roman"/>
          <w:noProof/>
          <w:szCs w:val="24"/>
        </w:rPr>
        <w:tab/>
        <w:t>Thamake SISI, Raut SLSL, Gryczynski Z, Ranjan APAP, Vishwanatha JKJK. Alendronate coated poly-lactic-co-glycolic acid (PLGA) nanoparticles for active targeting of metastatic breast cancer. Biomaterials [Internet]. 2012 Oct [cited 2020 Aug 14];33(29):7164–73. Available from: https://pubmed.ncbi.nlm.nih.gov/22795543/</w:t>
      </w:r>
    </w:p>
    <w:p w14:paraId="583B4ACF"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4. </w:t>
      </w:r>
      <w:r w:rsidRPr="005B0BCA">
        <w:rPr>
          <w:rFonts w:ascii="Times New Roman" w:hAnsi="Times New Roman" w:cs="Times New Roman"/>
          <w:noProof/>
          <w:szCs w:val="24"/>
        </w:rPr>
        <w:tab/>
        <w:t xml:space="preserve">Vemuri SK, Banala RR, Mukherjee S, Uppula P, GPV S, Gurava GR, et al. Novel biosynthesized gold nanoparticles as anti-cancer agents against breast cancer: Synthesis, biological evaluation, molecular modelling studies. Mater Sci Eng C. 2019 Jun 1;99:417–29. </w:t>
      </w:r>
    </w:p>
    <w:p w14:paraId="75B1C6BB"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5. </w:t>
      </w:r>
      <w:r w:rsidRPr="005B0BCA">
        <w:rPr>
          <w:rFonts w:ascii="Times New Roman" w:hAnsi="Times New Roman" w:cs="Times New Roman"/>
          <w:noProof/>
          <w:szCs w:val="24"/>
        </w:rPr>
        <w:tab/>
        <w:t xml:space="preserve">Wang J, Wang Y, Liu Q, Yang L, Zhu R, Yu C, et al. Rational Design of Multifunctional </w:t>
      </w:r>
      <w:r w:rsidRPr="005B0BCA">
        <w:rPr>
          <w:rFonts w:ascii="Times New Roman" w:hAnsi="Times New Roman" w:cs="Times New Roman"/>
          <w:noProof/>
          <w:szCs w:val="24"/>
        </w:rPr>
        <w:lastRenderedPageBreak/>
        <w:t>Dendritic Mesoporous Silica Nanoparticles to Load Curcumin and Enhance Efficacy for Breast Cancer Therapy. 2016 Oct 12 [cited 2020 Aug 14];8(40):26511–23. Available from: http://www.ncbi.nlm.nih.gov/pubmed/27619078</w:t>
      </w:r>
    </w:p>
    <w:p w14:paraId="4021E47A"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6. </w:t>
      </w:r>
      <w:r w:rsidRPr="005B0BCA">
        <w:rPr>
          <w:rFonts w:ascii="Times New Roman" w:hAnsi="Times New Roman" w:cs="Times New Roman"/>
          <w:noProof/>
          <w:szCs w:val="24"/>
        </w:rPr>
        <w:tab/>
        <w:t xml:space="preserve">Wang Z, Sau S, Alsaab HO, Iyer AK. CD44 directed nanomicellar payload delivery platform for selective anticancer effect and tumor specific imaging of triple negative breast cancer. Nanomedicine Nanotechnology, Biol Med. 2018 Jun 1;14(4):1441–54. </w:t>
      </w:r>
    </w:p>
    <w:p w14:paraId="6F46EF90"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7. </w:t>
      </w:r>
      <w:r w:rsidRPr="005B0BCA">
        <w:rPr>
          <w:rFonts w:ascii="Times New Roman" w:hAnsi="Times New Roman" w:cs="Times New Roman"/>
          <w:noProof/>
          <w:szCs w:val="24"/>
        </w:rPr>
        <w:tab/>
        <w:t>Yin HT, Zhang D geng, Wu X li, Huang XE, Chen G. In vivo evaluation of curcumin-loaded nanoparticles in a A549 xenograft mice model. Asian Pacific J Cancer Prev [Internet]. 2013 [cited 2020 Aug 15];14(1):409–12. Available from: https://pubmed.ncbi.nlm.nih.gov/23534763/</w:t>
      </w:r>
    </w:p>
    <w:p w14:paraId="0F615FF3"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8. </w:t>
      </w:r>
      <w:r w:rsidRPr="005B0BCA">
        <w:rPr>
          <w:rFonts w:ascii="Times New Roman" w:hAnsi="Times New Roman" w:cs="Times New Roman"/>
          <w:noProof/>
          <w:szCs w:val="24"/>
        </w:rPr>
        <w:tab/>
        <w:t xml:space="preserve">Zhang B, Xu C, Sun C, Yu C. Polyphosphoester-Based Nanocarrier for Combined Radio-Photothermal Therapy of Breast Cancer. ACS Biomater Sci Eng. 2019 Apr 8;5(4):1868–77. </w:t>
      </w:r>
    </w:p>
    <w:p w14:paraId="25AAB1D7"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szCs w:val="24"/>
        </w:rPr>
      </w:pPr>
      <w:r w:rsidRPr="005B0BCA">
        <w:rPr>
          <w:rFonts w:ascii="Times New Roman" w:hAnsi="Times New Roman" w:cs="Times New Roman"/>
          <w:noProof/>
          <w:szCs w:val="24"/>
        </w:rPr>
        <w:t xml:space="preserve">49. </w:t>
      </w:r>
      <w:r w:rsidRPr="005B0BCA">
        <w:rPr>
          <w:rFonts w:ascii="Times New Roman" w:hAnsi="Times New Roman" w:cs="Times New Roman"/>
          <w:noProof/>
          <w:szCs w:val="24"/>
        </w:rPr>
        <w:tab/>
        <w:t xml:space="preserve">Zhang J, Yang Y, Fu H. CIK cell therapy for solid tumor. Vol. 6, Nano Biomedicine and Engineering. Open Access House of Science and Technology; 2014. p. 60–6. </w:t>
      </w:r>
    </w:p>
    <w:p w14:paraId="2075404D" w14:textId="77777777" w:rsidR="005B0BCA" w:rsidRPr="005B0BCA" w:rsidRDefault="005B0BCA" w:rsidP="005B0BCA">
      <w:pPr>
        <w:widowControl w:val="0"/>
        <w:autoSpaceDE w:val="0"/>
        <w:autoSpaceDN w:val="0"/>
        <w:adjustRightInd w:val="0"/>
        <w:spacing w:line="240" w:lineRule="auto"/>
        <w:ind w:left="640" w:hanging="640"/>
        <w:rPr>
          <w:rFonts w:ascii="Times New Roman" w:hAnsi="Times New Roman" w:cs="Times New Roman"/>
          <w:noProof/>
        </w:rPr>
      </w:pPr>
      <w:r w:rsidRPr="005B0BCA">
        <w:rPr>
          <w:rFonts w:ascii="Times New Roman" w:hAnsi="Times New Roman" w:cs="Times New Roman"/>
          <w:noProof/>
          <w:szCs w:val="24"/>
        </w:rPr>
        <w:t xml:space="preserve">50. </w:t>
      </w:r>
      <w:r w:rsidRPr="005B0BCA">
        <w:rPr>
          <w:rFonts w:ascii="Times New Roman" w:hAnsi="Times New Roman" w:cs="Times New Roman"/>
          <w:noProof/>
          <w:szCs w:val="24"/>
        </w:rPr>
        <w:tab/>
        <w:t>Zhang X, Tian W, Cai X, Wang X, Dang W, Tang H, et al. Hydrazinocurcumin Encapsuled Nanoparticles “Re-Educate” Tumor-Associated Macrophages and Exhibit Anti-Tumor Effects on Breast Cancer Following STAT3 Suppression. PLoS One [Internet]. 2013 Jun 25 [cited 2020 Aug 14];8(6):65896. Available from: /pmc/articles/PMC3692525/?report=abstract</w:t>
      </w:r>
    </w:p>
    <w:p w14:paraId="675F33A3" w14:textId="2750185C" w:rsidR="005B0BCA" w:rsidRPr="004E31E0" w:rsidRDefault="005B0BCA" w:rsidP="005B0BCA">
      <w:pPr>
        <w:widowControl w:val="0"/>
        <w:autoSpaceDE w:val="0"/>
        <w:autoSpaceDN w:val="0"/>
        <w:adjustRightInd w:val="0"/>
        <w:spacing w:line="240" w:lineRule="auto"/>
        <w:ind w:left="640" w:hanging="640"/>
        <w:rPr>
          <w:rFonts w:ascii="Times New Roman" w:hAnsi="Times New Roman" w:cs="Times New Roman"/>
          <w:lang w:val="en-US"/>
        </w:rPr>
      </w:pPr>
      <w:r>
        <w:rPr>
          <w:rFonts w:ascii="Times New Roman" w:hAnsi="Times New Roman" w:cs="Times New Roman"/>
          <w:lang w:val="en-US"/>
        </w:rPr>
        <w:fldChar w:fldCharType="end"/>
      </w:r>
    </w:p>
    <w:p w14:paraId="725C7B5D" w14:textId="083E2396" w:rsidR="005B0BCA" w:rsidRPr="004E31E0" w:rsidRDefault="005B0BCA" w:rsidP="004E31E0">
      <w:pPr>
        <w:widowControl w:val="0"/>
        <w:autoSpaceDE w:val="0"/>
        <w:autoSpaceDN w:val="0"/>
        <w:adjustRightInd w:val="0"/>
        <w:spacing w:line="276" w:lineRule="auto"/>
        <w:jc w:val="both"/>
        <w:rPr>
          <w:rFonts w:ascii="Times New Roman" w:hAnsi="Times New Roman" w:cs="Times New Roman"/>
          <w:lang w:val="en-US"/>
        </w:rPr>
      </w:pPr>
    </w:p>
    <w:sectPr w:rsidR="005B0BCA" w:rsidRPr="004E31E0" w:rsidSect="004D4778">
      <w:pgSz w:w="12240" w:h="15840"/>
      <w:pgMar w:top="1701" w:right="1701" w:bottom="1701" w:left="1701"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3B4CFE" w14:textId="77777777" w:rsidR="00374870" w:rsidRDefault="00374870" w:rsidP="003D4978">
      <w:pPr>
        <w:spacing w:after="0" w:line="240" w:lineRule="auto"/>
      </w:pPr>
      <w:r>
        <w:separator/>
      </w:r>
    </w:p>
  </w:endnote>
  <w:endnote w:type="continuationSeparator" w:id="0">
    <w:p w14:paraId="1A58684D" w14:textId="77777777" w:rsidR="00374870" w:rsidRDefault="00374870" w:rsidP="003D4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96632" w14:textId="77777777" w:rsidR="00374870" w:rsidRDefault="00374870" w:rsidP="003D4978">
      <w:pPr>
        <w:spacing w:after="0" w:line="240" w:lineRule="auto"/>
      </w:pPr>
      <w:r>
        <w:separator/>
      </w:r>
    </w:p>
  </w:footnote>
  <w:footnote w:type="continuationSeparator" w:id="0">
    <w:p w14:paraId="38D41494" w14:textId="77777777" w:rsidR="00374870" w:rsidRDefault="00374870" w:rsidP="003D49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FF09A6"/>
    <w:multiLevelType w:val="hybridMultilevel"/>
    <w:tmpl w:val="F318898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41F4B72"/>
    <w:multiLevelType w:val="hybridMultilevel"/>
    <w:tmpl w:val="E2C8CEA8"/>
    <w:lvl w:ilvl="0" w:tplc="9B605D3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4F122BA"/>
    <w:multiLevelType w:val="hybridMultilevel"/>
    <w:tmpl w:val="17AEB94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C256530"/>
    <w:multiLevelType w:val="hybridMultilevel"/>
    <w:tmpl w:val="42BA62C8"/>
    <w:lvl w:ilvl="0" w:tplc="FEA0E0B0">
      <w:start w:val="1"/>
      <w:numFmt w:val="decimal"/>
      <w:lvlText w:val="%1)"/>
      <w:lvlJc w:val="left"/>
      <w:pPr>
        <w:tabs>
          <w:tab w:val="num" w:pos="720"/>
        </w:tabs>
        <w:ind w:left="720" w:hanging="360"/>
      </w:pPr>
    </w:lvl>
    <w:lvl w:ilvl="1" w:tplc="7AC44FF0" w:tentative="1">
      <w:start w:val="1"/>
      <w:numFmt w:val="decimal"/>
      <w:lvlText w:val="%2)"/>
      <w:lvlJc w:val="left"/>
      <w:pPr>
        <w:tabs>
          <w:tab w:val="num" w:pos="1440"/>
        </w:tabs>
        <w:ind w:left="1440" w:hanging="360"/>
      </w:pPr>
    </w:lvl>
    <w:lvl w:ilvl="2" w:tplc="F9362636" w:tentative="1">
      <w:start w:val="1"/>
      <w:numFmt w:val="decimal"/>
      <w:lvlText w:val="%3)"/>
      <w:lvlJc w:val="left"/>
      <w:pPr>
        <w:tabs>
          <w:tab w:val="num" w:pos="2160"/>
        </w:tabs>
        <w:ind w:left="2160" w:hanging="360"/>
      </w:pPr>
    </w:lvl>
    <w:lvl w:ilvl="3" w:tplc="47CEF890" w:tentative="1">
      <w:start w:val="1"/>
      <w:numFmt w:val="decimal"/>
      <w:lvlText w:val="%4)"/>
      <w:lvlJc w:val="left"/>
      <w:pPr>
        <w:tabs>
          <w:tab w:val="num" w:pos="2880"/>
        </w:tabs>
        <w:ind w:left="2880" w:hanging="360"/>
      </w:pPr>
    </w:lvl>
    <w:lvl w:ilvl="4" w:tplc="30744CE8" w:tentative="1">
      <w:start w:val="1"/>
      <w:numFmt w:val="decimal"/>
      <w:lvlText w:val="%5)"/>
      <w:lvlJc w:val="left"/>
      <w:pPr>
        <w:tabs>
          <w:tab w:val="num" w:pos="3600"/>
        </w:tabs>
        <w:ind w:left="3600" w:hanging="360"/>
      </w:pPr>
    </w:lvl>
    <w:lvl w:ilvl="5" w:tplc="C48222E2" w:tentative="1">
      <w:start w:val="1"/>
      <w:numFmt w:val="decimal"/>
      <w:lvlText w:val="%6)"/>
      <w:lvlJc w:val="left"/>
      <w:pPr>
        <w:tabs>
          <w:tab w:val="num" w:pos="4320"/>
        </w:tabs>
        <w:ind w:left="4320" w:hanging="360"/>
      </w:pPr>
    </w:lvl>
    <w:lvl w:ilvl="6" w:tplc="9A729D70" w:tentative="1">
      <w:start w:val="1"/>
      <w:numFmt w:val="decimal"/>
      <w:lvlText w:val="%7)"/>
      <w:lvlJc w:val="left"/>
      <w:pPr>
        <w:tabs>
          <w:tab w:val="num" w:pos="5040"/>
        </w:tabs>
        <w:ind w:left="5040" w:hanging="360"/>
      </w:pPr>
    </w:lvl>
    <w:lvl w:ilvl="7" w:tplc="7C4843A0" w:tentative="1">
      <w:start w:val="1"/>
      <w:numFmt w:val="decimal"/>
      <w:lvlText w:val="%8)"/>
      <w:lvlJc w:val="left"/>
      <w:pPr>
        <w:tabs>
          <w:tab w:val="num" w:pos="5760"/>
        </w:tabs>
        <w:ind w:left="5760" w:hanging="360"/>
      </w:pPr>
    </w:lvl>
    <w:lvl w:ilvl="8" w:tplc="E1728B46" w:tentative="1">
      <w:start w:val="1"/>
      <w:numFmt w:val="decimal"/>
      <w:lvlText w:val="%9)"/>
      <w:lvlJc w:val="left"/>
      <w:pPr>
        <w:tabs>
          <w:tab w:val="num" w:pos="6480"/>
        </w:tabs>
        <w:ind w:left="6480" w:hanging="360"/>
      </w:pPr>
    </w:lvl>
  </w:abstractNum>
  <w:abstractNum w:abstractNumId="4" w15:restartNumberingAfterBreak="0">
    <w:nsid w:val="53330015"/>
    <w:multiLevelType w:val="hybridMultilevel"/>
    <w:tmpl w:val="8FC29A06"/>
    <w:lvl w:ilvl="0" w:tplc="48D2223A">
      <w:start w:val="1"/>
      <w:numFmt w:val="decimal"/>
      <w:lvlText w:val="%1-"/>
      <w:lvlJc w:val="left"/>
      <w:pPr>
        <w:tabs>
          <w:tab w:val="num" w:pos="720"/>
        </w:tabs>
        <w:ind w:left="720" w:hanging="360"/>
      </w:pPr>
      <w:rPr>
        <w:rFonts w:ascii="Segoe UI" w:eastAsiaTheme="minorEastAsia" w:hAnsi="Segoe UI" w:cs="Segoe UI"/>
      </w:rPr>
    </w:lvl>
    <w:lvl w:ilvl="1" w:tplc="E6CCE4D4" w:tentative="1">
      <w:start w:val="1"/>
      <w:numFmt w:val="decimal"/>
      <w:lvlText w:val="%2)"/>
      <w:lvlJc w:val="left"/>
      <w:pPr>
        <w:tabs>
          <w:tab w:val="num" w:pos="1440"/>
        </w:tabs>
        <w:ind w:left="1440" w:hanging="360"/>
      </w:pPr>
    </w:lvl>
    <w:lvl w:ilvl="2" w:tplc="568E0A14" w:tentative="1">
      <w:start w:val="1"/>
      <w:numFmt w:val="decimal"/>
      <w:lvlText w:val="%3)"/>
      <w:lvlJc w:val="left"/>
      <w:pPr>
        <w:tabs>
          <w:tab w:val="num" w:pos="2160"/>
        </w:tabs>
        <w:ind w:left="2160" w:hanging="360"/>
      </w:pPr>
    </w:lvl>
    <w:lvl w:ilvl="3" w:tplc="23B08742" w:tentative="1">
      <w:start w:val="1"/>
      <w:numFmt w:val="decimal"/>
      <w:lvlText w:val="%4)"/>
      <w:lvlJc w:val="left"/>
      <w:pPr>
        <w:tabs>
          <w:tab w:val="num" w:pos="2880"/>
        </w:tabs>
        <w:ind w:left="2880" w:hanging="360"/>
      </w:pPr>
    </w:lvl>
    <w:lvl w:ilvl="4" w:tplc="7F9856C0" w:tentative="1">
      <w:start w:val="1"/>
      <w:numFmt w:val="decimal"/>
      <w:lvlText w:val="%5)"/>
      <w:lvlJc w:val="left"/>
      <w:pPr>
        <w:tabs>
          <w:tab w:val="num" w:pos="3600"/>
        </w:tabs>
        <w:ind w:left="3600" w:hanging="360"/>
      </w:pPr>
    </w:lvl>
    <w:lvl w:ilvl="5" w:tplc="7D7C8726" w:tentative="1">
      <w:start w:val="1"/>
      <w:numFmt w:val="decimal"/>
      <w:lvlText w:val="%6)"/>
      <w:lvlJc w:val="left"/>
      <w:pPr>
        <w:tabs>
          <w:tab w:val="num" w:pos="4320"/>
        </w:tabs>
        <w:ind w:left="4320" w:hanging="360"/>
      </w:pPr>
    </w:lvl>
    <w:lvl w:ilvl="6" w:tplc="608C57B4" w:tentative="1">
      <w:start w:val="1"/>
      <w:numFmt w:val="decimal"/>
      <w:lvlText w:val="%7)"/>
      <w:lvlJc w:val="left"/>
      <w:pPr>
        <w:tabs>
          <w:tab w:val="num" w:pos="5040"/>
        </w:tabs>
        <w:ind w:left="5040" w:hanging="360"/>
      </w:pPr>
    </w:lvl>
    <w:lvl w:ilvl="7" w:tplc="0630D93A" w:tentative="1">
      <w:start w:val="1"/>
      <w:numFmt w:val="decimal"/>
      <w:lvlText w:val="%8)"/>
      <w:lvlJc w:val="left"/>
      <w:pPr>
        <w:tabs>
          <w:tab w:val="num" w:pos="5760"/>
        </w:tabs>
        <w:ind w:left="5760" w:hanging="360"/>
      </w:pPr>
    </w:lvl>
    <w:lvl w:ilvl="8" w:tplc="0010B3DC" w:tentative="1">
      <w:start w:val="1"/>
      <w:numFmt w:val="decimal"/>
      <w:lvlText w:val="%9)"/>
      <w:lvlJc w:val="left"/>
      <w:pPr>
        <w:tabs>
          <w:tab w:val="num" w:pos="6480"/>
        </w:tabs>
        <w:ind w:left="6480" w:hanging="360"/>
      </w:pPr>
    </w:lvl>
  </w:abstractNum>
  <w:abstractNum w:abstractNumId="5" w15:restartNumberingAfterBreak="0">
    <w:nsid w:val="572D2712"/>
    <w:multiLevelType w:val="hybridMultilevel"/>
    <w:tmpl w:val="30D48398"/>
    <w:lvl w:ilvl="0" w:tplc="3B20B62C">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6" w15:restartNumberingAfterBreak="0">
    <w:nsid w:val="6E86567C"/>
    <w:multiLevelType w:val="hybridMultilevel"/>
    <w:tmpl w:val="3C3C20EC"/>
    <w:lvl w:ilvl="0" w:tplc="0416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3"/>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0f59tdaf0ea9ep50ipvta85zvspvrsaera&quot;&gt;Biblioteca Gabriel&lt;record-ids&gt;&lt;item&gt;1302&lt;/item&gt;&lt;/record-ids&gt;&lt;/item&gt;&lt;/Libraries&gt;"/>
  </w:docVars>
  <w:rsids>
    <w:rsidRoot w:val="00D11D68"/>
    <w:rsid w:val="0000674D"/>
    <w:rsid w:val="00012D56"/>
    <w:rsid w:val="00034834"/>
    <w:rsid w:val="000854F9"/>
    <w:rsid w:val="000F232B"/>
    <w:rsid w:val="00123655"/>
    <w:rsid w:val="00123C64"/>
    <w:rsid w:val="00147B06"/>
    <w:rsid w:val="00155628"/>
    <w:rsid w:val="001A1380"/>
    <w:rsid w:val="001B25BF"/>
    <w:rsid w:val="001D1736"/>
    <w:rsid w:val="001D1C7D"/>
    <w:rsid w:val="00225E08"/>
    <w:rsid w:val="002460DF"/>
    <w:rsid w:val="00257D6E"/>
    <w:rsid w:val="00284F16"/>
    <w:rsid w:val="00285DCC"/>
    <w:rsid w:val="00293A77"/>
    <w:rsid w:val="003107F4"/>
    <w:rsid w:val="00350C33"/>
    <w:rsid w:val="00352C42"/>
    <w:rsid w:val="003622A9"/>
    <w:rsid w:val="0036316F"/>
    <w:rsid w:val="00374870"/>
    <w:rsid w:val="003C35C1"/>
    <w:rsid w:val="003D4978"/>
    <w:rsid w:val="00423670"/>
    <w:rsid w:val="00464D2E"/>
    <w:rsid w:val="004D4778"/>
    <w:rsid w:val="004E31E0"/>
    <w:rsid w:val="00523A1E"/>
    <w:rsid w:val="005252D6"/>
    <w:rsid w:val="00532D19"/>
    <w:rsid w:val="00533254"/>
    <w:rsid w:val="00587965"/>
    <w:rsid w:val="005A21F9"/>
    <w:rsid w:val="005B0BCA"/>
    <w:rsid w:val="005E448C"/>
    <w:rsid w:val="00603327"/>
    <w:rsid w:val="00616182"/>
    <w:rsid w:val="0063368B"/>
    <w:rsid w:val="006566E5"/>
    <w:rsid w:val="0066574C"/>
    <w:rsid w:val="00681844"/>
    <w:rsid w:val="006B4EEE"/>
    <w:rsid w:val="006B5FE6"/>
    <w:rsid w:val="006F51CF"/>
    <w:rsid w:val="006F679C"/>
    <w:rsid w:val="007018E7"/>
    <w:rsid w:val="00705628"/>
    <w:rsid w:val="007235FE"/>
    <w:rsid w:val="007375CD"/>
    <w:rsid w:val="00750A54"/>
    <w:rsid w:val="007562B4"/>
    <w:rsid w:val="00762FB8"/>
    <w:rsid w:val="00781368"/>
    <w:rsid w:val="0078563A"/>
    <w:rsid w:val="007C2D79"/>
    <w:rsid w:val="008178C4"/>
    <w:rsid w:val="00832BA4"/>
    <w:rsid w:val="0083506A"/>
    <w:rsid w:val="00862FE2"/>
    <w:rsid w:val="008E37B9"/>
    <w:rsid w:val="009F0E7F"/>
    <w:rsid w:val="009F4DD9"/>
    <w:rsid w:val="00A31783"/>
    <w:rsid w:val="00A34E89"/>
    <w:rsid w:val="00AB2D59"/>
    <w:rsid w:val="00AE37D3"/>
    <w:rsid w:val="00B56271"/>
    <w:rsid w:val="00B84DB3"/>
    <w:rsid w:val="00BB7498"/>
    <w:rsid w:val="00BC4561"/>
    <w:rsid w:val="00C3761A"/>
    <w:rsid w:val="00C666FD"/>
    <w:rsid w:val="00C7185E"/>
    <w:rsid w:val="00C85CAB"/>
    <w:rsid w:val="00CB6D56"/>
    <w:rsid w:val="00CE0F8F"/>
    <w:rsid w:val="00CF0A1C"/>
    <w:rsid w:val="00D11D68"/>
    <w:rsid w:val="00E02EED"/>
    <w:rsid w:val="00E63D94"/>
    <w:rsid w:val="00E779CD"/>
    <w:rsid w:val="00EA63B2"/>
    <w:rsid w:val="00EA7E89"/>
    <w:rsid w:val="00EC112B"/>
    <w:rsid w:val="00EC2696"/>
    <w:rsid w:val="00EE4BCC"/>
    <w:rsid w:val="00EF74AA"/>
    <w:rsid w:val="00F24688"/>
    <w:rsid w:val="00F42CDE"/>
    <w:rsid w:val="00F45016"/>
    <w:rsid w:val="00F564E7"/>
    <w:rsid w:val="00F91B80"/>
    <w:rsid w:val="00FC6661"/>
    <w:rsid w:val="00FD638C"/>
    <w:rsid w:val="00FE20F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FB295C8"/>
  <w14:defaultImageDpi w14:val="0"/>
  <w15:docId w15:val="{F2B9C675-EC5A-43C7-887A-8A7D4D4F2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11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3D497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D4978"/>
  </w:style>
  <w:style w:type="paragraph" w:styleId="Rodap">
    <w:name w:val="footer"/>
    <w:basedOn w:val="Normal"/>
    <w:link w:val="RodapChar"/>
    <w:uiPriority w:val="99"/>
    <w:unhideWhenUsed/>
    <w:rsid w:val="003D4978"/>
    <w:pPr>
      <w:tabs>
        <w:tab w:val="center" w:pos="4252"/>
        <w:tab w:val="right" w:pos="8504"/>
      </w:tabs>
      <w:spacing w:after="0" w:line="240" w:lineRule="auto"/>
    </w:pPr>
  </w:style>
  <w:style w:type="character" w:customStyle="1" w:styleId="RodapChar">
    <w:name w:val="Rodapé Char"/>
    <w:basedOn w:val="Fontepargpadro"/>
    <w:link w:val="Rodap"/>
    <w:uiPriority w:val="99"/>
    <w:rsid w:val="003D4978"/>
  </w:style>
  <w:style w:type="paragraph" w:styleId="PargrafodaLista">
    <w:name w:val="List Paragraph"/>
    <w:basedOn w:val="Normal"/>
    <w:uiPriority w:val="34"/>
    <w:qFormat/>
    <w:rsid w:val="003D4978"/>
    <w:pPr>
      <w:ind w:left="720"/>
      <w:contextualSpacing/>
    </w:pPr>
  </w:style>
  <w:style w:type="paragraph" w:styleId="Textodebalo">
    <w:name w:val="Balloon Text"/>
    <w:basedOn w:val="Normal"/>
    <w:link w:val="TextodebaloChar"/>
    <w:uiPriority w:val="99"/>
    <w:semiHidden/>
    <w:unhideWhenUsed/>
    <w:rsid w:val="0078563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8563A"/>
    <w:rPr>
      <w:rFonts w:ascii="Tahoma" w:hAnsi="Tahoma" w:cs="Tahoma"/>
      <w:sz w:val="16"/>
      <w:szCs w:val="16"/>
    </w:rPr>
  </w:style>
  <w:style w:type="character" w:styleId="Refdecomentrio">
    <w:name w:val="annotation reference"/>
    <w:basedOn w:val="Fontepargpadro"/>
    <w:uiPriority w:val="99"/>
    <w:semiHidden/>
    <w:unhideWhenUsed/>
    <w:rsid w:val="00E63D94"/>
    <w:rPr>
      <w:sz w:val="16"/>
      <w:szCs w:val="16"/>
    </w:rPr>
  </w:style>
  <w:style w:type="paragraph" w:styleId="Textodecomentrio">
    <w:name w:val="annotation text"/>
    <w:basedOn w:val="Normal"/>
    <w:link w:val="TextodecomentrioChar"/>
    <w:uiPriority w:val="99"/>
    <w:semiHidden/>
    <w:unhideWhenUsed/>
    <w:rsid w:val="00E63D9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63D94"/>
    <w:rPr>
      <w:sz w:val="20"/>
      <w:szCs w:val="20"/>
    </w:rPr>
  </w:style>
  <w:style w:type="paragraph" w:styleId="Assuntodocomentrio">
    <w:name w:val="annotation subject"/>
    <w:basedOn w:val="Textodecomentrio"/>
    <w:next w:val="Textodecomentrio"/>
    <w:link w:val="AssuntodocomentrioChar"/>
    <w:uiPriority w:val="99"/>
    <w:semiHidden/>
    <w:unhideWhenUsed/>
    <w:rsid w:val="00E63D94"/>
    <w:rPr>
      <w:b/>
      <w:bCs/>
    </w:rPr>
  </w:style>
  <w:style w:type="character" w:customStyle="1" w:styleId="AssuntodocomentrioChar">
    <w:name w:val="Assunto do comentário Char"/>
    <w:basedOn w:val="TextodecomentrioChar"/>
    <w:link w:val="Assuntodocomentrio"/>
    <w:uiPriority w:val="99"/>
    <w:semiHidden/>
    <w:rsid w:val="00E63D94"/>
    <w:rPr>
      <w:b/>
      <w:bCs/>
      <w:sz w:val="20"/>
      <w:szCs w:val="20"/>
    </w:rPr>
  </w:style>
  <w:style w:type="paragraph" w:customStyle="1" w:styleId="EndNoteBibliographyTitle">
    <w:name w:val="EndNote Bibliography Title"/>
    <w:basedOn w:val="Normal"/>
    <w:link w:val="EndNoteBibliographyTitleChar"/>
    <w:rsid w:val="006B4EEE"/>
    <w:pPr>
      <w:spacing w:after="0"/>
      <w:jc w:val="center"/>
    </w:pPr>
    <w:rPr>
      <w:rFonts w:ascii="Calibri" w:hAnsi="Calibri"/>
      <w:noProof/>
    </w:rPr>
  </w:style>
  <w:style w:type="character" w:customStyle="1" w:styleId="EndNoteBibliographyTitleChar">
    <w:name w:val="EndNote Bibliography Title Char"/>
    <w:basedOn w:val="Fontepargpadro"/>
    <w:link w:val="EndNoteBibliographyTitle"/>
    <w:rsid w:val="006B4EEE"/>
    <w:rPr>
      <w:rFonts w:ascii="Calibri" w:hAnsi="Calibri"/>
      <w:noProof/>
    </w:rPr>
  </w:style>
  <w:style w:type="paragraph" w:customStyle="1" w:styleId="EndNoteBibliography">
    <w:name w:val="EndNote Bibliography"/>
    <w:basedOn w:val="Normal"/>
    <w:link w:val="EndNoteBibliographyChar"/>
    <w:rsid w:val="006B4EEE"/>
    <w:pPr>
      <w:spacing w:line="240" w:lineRule="auto"/>
      <w:jc w:val="both"/>
    </w:pPr>
    <w:rPr>
      <w:rFonts w:ascii="Calibri" w:hAnsi="Calibri"/>
      <w:noProof/>
    </w:rPr>
  </w:style>
  <w:style w:type="character" w:customStyle="1" w:styleId="EndNoteBibliographyChar">
    <w:name w:val="EndNote Bibliography Char"/>
    <w:basedOn w:val="Fontepargpadro"/>
    <w:link w:val="EndNoteBibliography"/>
    <w:rsid w:val="006B4EEE"/>
    <w:rPr>
      <w:rFonts w:ascii="Calibri" w:hAnsi="Calibri"/>
      <w:noProof/>
    </w:rPr>
  </w:style>
  <w:style w:type="character" w:styleId="Hyperlink">
    <w:name w:val="Hyperlink"/>
    <w:basedOn w:val="Fontepargpadro"/>
    <w:uiPriority w:val="99"/>
    <w:unhideWhenUsed/>
    <w:rsid w:val="006B4EEE"/>
    <w:rPr>
      <w:color w:val="0563C1" w:themeColor="hyperlink"/>
      <w:u w:val="single"/>
    </w:rPr>
  </w:style>
  <w:style w:type="paragraph" w:styleId="NormalWeb">
    <w:name w:val="Normal (Web)"/>
    <w:basedOn w:val="Normal"/>
    <w:uiPriority w:val="99"/>
    <w:semiHidden/>
    <w:unhideWhenUsed/>
    <w:rsid w:val="004E31E0"/>
    <w:pPr>
      <w:spacing w:before="100" w:beforeAutospacing="1" w:after="100" w:afterAutospacing="1" w:line="240" w:lineRule="auto"/>
    </w:pPr>
    <w:rPr>
      <w:rFonts w:ascii="Times New Roman" w:eastAsia="Times New Roman" w:hAnsi="Times New Roman" w:cs="Times New Roman"/>
      <w:sz w:val="24"/>
      <w:szCs w:val="24"/>
    </w:rPr>
  </w:style>
  <w:style w:type="table" w:styleId="TabelaSimples2">
    <w:name w:val="Plain Table 2"/>
    <w:basedOn w:val="Tabelanormal"/>
    <w:uiPriority w:val="99"/>
    <w:rsid w:val="00F246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6592598">
      <w:bodyDiv w:val="1"/>
      <w:marLeft w:val="0"/>
      <w:marRight w:val="0"/>
      <w:marTop w:val="0"/>
      <w:marBottom w:val="0"/>
      <w:divBdr>
        <w:top w:val="none" w:sz="0" w:space="0" w:color="auto"/>
        <w:left w:val="none" w:sz="0" w:space="0" w:color="auto"/>
        <w:bottom w:val="none" w:sz="0" w:space="0" w:color="auto"/>
        <w:right w:val="none" w:sz="0" w:space="0" w:color="auto"/>
      </w:divBdr>
      <w:divsChild>
        <w:div w:id="1052000298">
          <w:marLeft w:val="360"/>
          <w:marRight w:val="0"/>
          <w:marTop w:val="0"/>
          <w:marBottom w:val="0"/>
          <w:divBdr>
            <w:top w:val="none" w:sz="0" w:space="0" w:color="auto"/>
            <w:left w:val="none" w:sz="0" w:space="0" w:color="auto"/>
            <w:bottom w:val="none" w:sz="0" w:space="0" w:color="auto"/>
            <w:right w:val="none" w:sz="0" w:space="0" w:color="auto"/>
          </w:divBdr>
        </w:div>
        <w:div w:id="297415644">
          <w:marLeft w:val="360"/>
          <w:marRight w:val="0"/>
          <w:marTop w:val="0"/>
          <w:marBottom w:val="0"/>
          <w:divBdr>
            <w:top w:val="none" w:sz="0" w:space="0" w:color="auto"/>
            <w:left w:val="none" w:sz="0" w:space="0" w:color="auto"/>
            <w:bottom w:val="none" w:sz="0" w:space="0" w:color="auto"/>
            <w:right w:val="none" w:sz="0" w:space="0" w:color="auto"/>
          </w:divBdr>
        </w:div>
        <w:div w:id="2022779316">
          <w:marLeft w:val="360"/>
          <w:marRight w:val="0"/>
          <w:marTop w:val="0"/>
          <w:marBottom w:val="0"/>
          <w:divBdr>
            <w:top w:val="none" w:sz="0" w:space="0" w:color="auto"/>
            <w:left w:val="none" w:sz="0" w:space="0" w:color="auto"/>
            <w:bottom w:val="none" w:sz="0" w:space="0" w:color="auto"/>
            <w:right w:val="none" w:sz="0" w:space="0" w:color="auto"/>
          </w:divBdr>
        </w:div>
        <w:div w:id="287469005">
          <w:marLeft w:val="360"/>
          <w:marRight w:val="0"/>
          <w:marTop w:val="0"/>
          <w:marBottom w:val="0"/>
          <w:divBdr>
            <w:top w:val="none" w:sz="0" w:space="0" w:color="auto"/>
            <w:left w:val="none" w:sz="0" w:space="0" w:color="auto"/>
            <w:bottom w:val="none" w:sz="0" w:space="0" w:color="auto"/>
            <w:right w:val="none" w:sz="0" w:space="0" w:color="auto"/>
          </w:divBdr>
        </w:div>
        <w:div w:id="877623697">
          <w:marLeft w:val="360"/>
          <w:marRight w:val="0"/>
          <w:marTop w:val="0"/>
          <w:marBottom w:val="0"/>
          <w:divBdr>
            <w:top w:val="none" w:sz="0" w:space="0" w:color="auto"/>
            <w:left w:val="none" w:sz="0" w:space="0" w:color="auto"/>
            <w:bottom w:val="none" w:sz="0" w:space="0" w:color="auto"/>
            <w:right w:val="none" w:sz="0" w:space="0" w:color="auto"/>
          </w:divBdr>
        </w:div>
        <w:div w:id="715471087">
          <w:marLeft w:val="360"/>
          <w:marRight w:val="0"/>
          <w:marTop w:val="0"/>
          <w:marBottom w:val="0"/>
          <w:divBdr>
            <w:top w:val="none" w:sz="0" w:space="0" w:color="auto"/>
            <w:left w:val="none" w:sz="0" w:space="0" w:color="auto"/>
            <w:bottom w:val="none" w:sz="0" w:space="0" w:color="auto"/>
            <w:right w:val="none" w:sz="0" w:space="0" w:color="auto"/>
          </w:divBdr>
        </w:div>
        <w:div w:id="1773627461">
          <w:marLeft w:val="360"/>
          <w:marRight w:val="0"/>
          <w:marTop w:val="0"/>
          <w:marBottom w:val="0"/>
          <w:divBdr>
            <w:top w:val="none" w:sz="0" w:space="0" w:color="auto"/>
            <w:left w:val="none" w:sz="0" w:space="0" w:color="auto"/>
            <w:bottom w:val="none" w:sz="0" w:space="0" w:color="auto"/>
            <w:right w:val="none" w:sz="0" w:space="0" w:color="auto"/>
          </w:divBdr>
        </w:div>
      </w:divsChild>
    </w:div>
    <w:div w:id="199945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7450</Words>
  <Characters>148231</Characters>
  <Application>Microsoft Office Word</Application>
  <DocSecurity>0</DocSecurity>
  <Lines>1235</Lines>
  <Paragraphs>3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 Alvares</dc:creator>
  <cp:lastModifiedBy>Graziella Joanitti</cp:lastModifiedBy>
  <cp:revision>5</cp:revision>
  <dcterms:created xsi:type="dcterms:W3CDTF">2021-01-13T21:03:00Z</dcterms:created>
  <dcterms:modified xsi:type="dcterms:W3CDTF">2021-01-13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dermatological-science</vt:lpwstr>
  </property>
  <property fmtid="{D5CDD505-2E9C-101B-9397-08002B2CF9AE}" pid="17" name="Mendeley Recent Style Name 7_1">
    <vt:lpwstr>Journal of Dermatological Scienc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6437df-5227-30ce-a8cc-9a1c171fed26</vt:lpwstr>
  </property>
  <property fmtid="{D5CDD505-2E9C-101B-9397-08002B2CF9AE}" pid="24" name="Mendeley Citation Style_1">
    <vt:lpwstr>http://www.zotero.org/styles/vancouver</vt:lpwstr>
  </property>
</Properties>
</file>